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311872" w14:textId="77777777" w:rsidR="00B556BE" w:rsidRPr="0057705A" w:rsidRDefault="00B556BE" w:rsidP="00910AD0">
      <w:pPr>
        <w:ind w:left="-4791"/>
        <w:jc w:val="center"/>
        <w:rPr>
          <w:rFonts w:ascii="Arial" w:hAnsi="Arial" w:cs="Arial"/>
          <w:b/>
          <w:lang w:val="en-US"/>
        </w:rPr>
      </w:pPr>
    </w:p>
    <w:tbl>
      <w:tblPr>
        <w:tblStyle w:val="Tablaconcuadrcula"/>
        <w:tblpPr w:leftFromText="142" w:rightFromText="142" w:vertAnchor="page" w:horzAnchor="page" w:tblpXSpec="center" w:tblpY="1481"/>
        <w:tblW w:w="265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"/>
        <w:gridCol w:w="3872"/>
        <w:gridCol w:w="1575"/>
        <w:gridCol w:w="216"/>
        <w:gridCol w:w="1360"/>
        <w:gridCol w:w="1591"/>
        <w:gridCol w:w="266"/>
        <w:gridCol w:w="1326"/>
        <w:gridCol w:w="1634"/>
        <w:gridCol w:w="258"/>
        <w:gridCol w:w="1377"/>
        <w:gridCol w:w="1649"/>
        <w:gridCol w:w="194"/>
        <w:gridCol w:w="1455"/>
        <w:gridCol w:w="1649"/>
        <w:gridCol w:w="115"/>
        <w:gridCol w:w="1534"/>
        <w:gridCol w:w="1577"/>
        <w:gridCol w:w="108"/>
        <w:gridCol w:w="1470"/>
        <w:gridCol w:w="1588"/>
        <w:gridCol w:w="161"/>
        <w:gridCol w:w="1410"/>
        <w:gridCol w:w="18"/>
      </w:tblGrid>
      <w:tr w:rsidR="00992850" w:rsidRPr="0057705A" w14:paraId="1A781EAD" w14:textId="77777777" w:rsidTr="00E52B62">
        <w:trPr>
          <w:gridBefore w:val="1"/>
          <w:gridAfter w:val="1"/>
          <w:wBefore w:w="108" w:type="dxa"/>
          <w:wAfter w:w="18" w:type="dxa"/>
          <w:trHeight w:val="341"/>
        </w:trPr>
        <w:tc>
          <w:tcPr>
            <w:tcW w:w="26385" w:type="dxa"/>
            <w:gridSpan w:val="22"/>
            <w:tcBorders>
              <w:top w:val="single" w:sz="12" w:space="0" w:color="auto"/>
              <w:right w:val="single" w:sz="4" w:space="0" w:color="FFFFFF"/>
            </w:tcBorders>
            <w:noWrap/>
            <w:vAlign w:val="center"/>
          </w:tcPr>
          <w:p w14:paraId="7F59289D" w14:textId="77777777" w:rsidR="00992850" w:rsidRPr="0057705A" w:rsidRDefault="00992850" w:rsidP="009928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bookmarkStart w:id="0" w:name="_Hlk123931364"/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Supplementary 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1</w:t>
            </w: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A</w:t>
            </w:r>
          </w:p>
        </w:tc>
      </w:tr>
      <w:tr w:rsidR="00992850" w:rsidRPr="00BA5569" w14:paraId="01646D33" w14:textId="77777777" w:rsidTr="00E52B62">
        <w:trPr>
          <w:gridBefore w:val="1"/>
          <w:gridAfter w:val="1"/>
          <w:wBefore w:w="108" w:type="dxa"/>
          <w:wAfter w:w="18" w:type="dxa"/>
          <w:trHeight w:val="341"/>
        </w:trPr>
        <w:tc>
          <w:tcPr>
            <w:tcW w:w="3872" w:type="dxa"/>
            <w:vMerge w:val="restart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D3D8E45" w14:textId="77777777" w:rsidR="00992850" w:rsidRPr="0057705A" w:rsidRDefault="00992850" w:rsidP="009928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bookmarkStart w:id="1" w:name="_Hlk121228751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easure (Fig.1 Drinking behavior)</w:t>
            </w:r>
          </w:p>
        </w:tc>
        <w:tc>
          <w:tcPr>
            <w:tcW w:w="3151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D87A21E" w14:textId="77777777" w:rsidR="00992850" w:rsidRPr="0057705A" w:rsidRDefault="00992850" w:rsidP="009928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Day</w:t>
            </w:r>
          </w:p>
        </w:tc>
        <w:tc>
          <w:tcPr>
            <w:tcW w:w="3183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7632374" w14:textId="77777777" w:rsidR="00992850" w:rsidRPr="0057705A" w:rsidRDefault="00992850" w:rsidP="009928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ex</w:t>
            </w:r>
          </w:p>
        </w:tc>
        <w:tc>
          <w:tcPr>
            <w:tcW w:w="3269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153E8B7" w14:textId="77777777" w:rsidR="00992850" w:rsidRPr="0057705A" w:rsidRDefault="00992850" w:rsidP="009928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Genotype</w:t>
            </w:r>
          </w:p>
        </w:tc>
        <w:tc>
          <w:tcPr>
            <w:tcW w:w="3298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B138A93" w14:textId="77777777" w:rsidR="00992850" w:rsidRPr="0057705A" w:rsidRDefault="00992850" w:rsidP="009928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Day </w:t>
            </w: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x Sex</w:t>
            </w:r>
          </w:p>
        </w:tc>
        <w:tc>
          <w:tcPr>
            <w:tcW w:w="3298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7B7F7EE" w14:textId="77777777" w:rsidR="00992850" w:rsidRPr="0057705A" w:rsidRDefault="00992850" w:rsidP="009928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Day </w:t>
            </w: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x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Genotype</w:t>
            </w:r>
          </w:p>
        </w:tc>
        <w:tc>
          <w:tcPr>
            <w:tcW w:w="3155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7AF26B9" w14:textId="77777777" w:rsidR="00992850" w:rsidRPr="0057705A" w:rsidRDefault="00992850" w:rsidP="009928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Sex x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Genotype</w:t>
            </w:r>
          </w:p>
        </w:tc>
        <w:tc>
          <w:tcPr>
            <w:tcW w:w="3159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FFFFFF"/>
            </w:tcBorders>
            <w:vAlign w:val="center"/>
          </w:tcPr>
          <w:p w14:paraId="756D690F" w14:textId="77777777" w:rsidR="00992850" w:rsidRPr="0057705A" w:rsidRDefault="00992850" w:rsidP="009928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Day</w:t>
            </w: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x Sex x </w:t>
            </w:r>
            <w:proofErr w:type="spellStart"/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Treatm</w:t>
            </w:r>
            <w:proofErr w:type="spellEnd"/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.</w:t>
            </w:r>
          </w:p>
        </w:tc>
      </w:tr>
      <w:tr w:rsidR="00992850" w:rsidRPr="0057705A" w14:paraId="2E5C602A" w14:textId="77777777" w:rsidTr="00E52B62">
        <w:trPr>
          <w:gridBefore w:val="1"/>
          <w:wBefore w:w="108" w:type="dxa"/>
          <w:trHeight w:val="341"/>
        </w:trPr>
        <w:tc>
          <w:tcPr>
            <w:tcW w:w="3872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04BDDDAD" w14:textId="77777777" w:rsidR="00992850" w:rsidRPr="0057705A" w:rsidRDefault="00992850" w:rsidP="009928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791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14:paraId="02EDE668" w14:textId="77777777" w:rsidR="00992850" w:rsidRPr="0057705A" w:rsidRDefault="00992850" w:rsidP="009928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odel</w:t>
            </w:r>
          </w:p>
        </w:tc>
        <w:tc>
          <w:tcPr>
            <w:tcW w:w="136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BACD75D" w14:textId="77777777" w:rsidR="00992850" w:rsidRPr="0057705A" w:rsidRDefault="00992850" w:rsidP="009928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ig.</w:t>
            </w:r>
          </w:p>
        </w:tc>
        <w:tc>
          <w:tcPr>
            <w:tcW w:w="1857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FFFFFF"/>
            </w:tcBorders>
            <w:vAlign w:val="center"/>
          </w:tcPr>
          <w:p w14:paraId="30CEF277" w14:textId="77777777" w:rsidR="00992850" w:rsidRPr="0057705A" w:rsidRDefault="00992850" w:rsidP="009928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odel</w:t>
            </w:r>
          </w:p>
        </w:tc>
        <w:tc>
          <w:tcPr>
            <w:tcW w:w="1326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auto"/>
            </w:tcBorders>
            <w:vAlign w:val="center"/>
          </w:tcPr>
          <w:p w14:paraId="0E3898EC" w14:textId="77777777" w:rsidR="00992850" w:rsidRPr="0057705A" w:rsidRDefault="00992850" w:rsidP="009928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ig.</w:t>
            </w:r>
          </w:p>
        </w:tc>
        <w:tc>
          <w:tcPr>
            <w:tcW w:w="1892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C4F5979" w14:textId="77777777" w:rsidR="00992850" w:rsidRPr="0057705A" w:rsidRDefault="00992850" w:rsidP="009928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odel</w:t>
            </w:r>
          </w:p>
        </w:tc>
        <w:tc>
          <w:tcPr>
            <w:tcW w:w="1377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vAlign w:val="center"/>
          </w:tcPr>
          <w:p w14:paraId="7B283239" w14:textId="77777777" w:rsidR="00992850" w:rsidRPr="0057705A" w:rsidRDefault="00992850" w:rsidP="009928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ig.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14:paraId="501BA88C" w14:textId="77777777" w:rsidR="00992850" w:rsidRPr="0057705A" w:rsidRDefault="00992850" w:rsidP="009928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odel</w:t>
            </w:r>
          </w:p>
        </w:tc>
        <w:tc>
          <w:tcPr>
            <w:tcW w:w="1455" w:type="dxa"/>
            <w:tcBorders>
              <w:top w:val="single" w:sz="12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14:paraId="501DD5CE" w14:textId="77777777" w:rsidR="00992850" w:rsidRPr="0057705A" w:rsidRDefault="00992850" w:rsidP="009928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ig.</w:t>
            </w:r>
          </w:p>
        </w:tc>
        <w:tc>
          <w:tcPr>
            <w:tcW w:w="1764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14:paraId="23A01C99" w14:textId="77777777" w:rsidR="00992850" w:rsidRPr="0057705A" w:rsidRDefault="00992850" w:rsidP="009928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odel</w:t>
            </w:r>
          </w:p>
        </w:tc>
        <w:tc>
          <w:tcPr>
            <w:tcW w:w="1534" w:type="dxa"/>
            <w:tcBorders>
              <w:top w:val="single" w:sz="12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14:paraId="5075EE7A" w14:textId="77777777" w:rsidR="00992850" w:rsidRPr="0057705A" w:rsidRDefault="00992850" w:rsidP="009928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ig.</w:t>
            </w:r>
          </w:p>
        </w:tc>
        <w:tc>
          <w:tcPr>
            <w:tcW w:w="1685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14:paraId="574A9071" w14:textId="77777777" w:rsidR="00992850" w:rsidRPr="0057705A" w:rsidRDefault="00992850" w:rsidP="009928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odel</w:t>
            </w:r>
          </w:p>
        </w:tc>
        <w:tc>
          <w:tcPr>
            <w:tcW w:w="1470" w:type="dxa"/>
            <w:tcBorders>
              <w:top w:val="single" w:sz="12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14:paraId="62941BE3" w14:textId="77777777" w:rsidR="00992850" w:rsidRPr="0057705A" w:rsidRDefault="00992850" w:rsidP="009928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ig.</w:t>
            </w:r>
          </w:p>
        </w:tc>
        <w:tc>
          <w:tcPr>
            <w:tcW w:w="1749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14:paraId="66FEAF53" w14:textId="77777777" w:rsidR="00992850" w:rsidRPr="0057705A" w:rsidRDefault="00992850" w:rsidP="009928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odel</w:t>
            </w:r>
          </w:p>
        </w:tc>
        <w:tc>
          <w:tcPr>
            <w:tcW w:w="1428" w:type="dxa"/>
            <w:gridSpan w:val="2"/>
            <w:tcBorders>
              <w:top w:val="single" w:sz="12" w:space="0" w:color="auto"/>
              <w:left w:val="single" w:sz="4" w:space="0" w:color="FFFFFF"/>
              <w:bottom w:val="single" w:sz="4" w:space="0" w:color="auto"/>
            </w:tcBorders>
            <w:vAlign w:val="center"/>
          </w:tcPr>
          <w:p w14:paraId="5398F784" w14:textId="77777777" w:rsidR="00992850" w:rsidRPr="0057705A" w:rsidRDefault="00992850" w:rsidP="009928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ig.</w:t>
            </w:r>
          </w:p>
        </w:tc>
      </w:tr>
      <w:tr w:rsidR="00992850" w:rsidRPr="0057705A" w14:paraId="7E2F63D7" w14:textId="77777777" w:rsidTr="00E52B62">
        <w:trPr>
          <w:gridBefore w:val="1"/>
          <w:wBefore w:w="108" w:type="dxa"/>
          <w:trHeight w:val="409"/>
        </w:trPr>
        <w:tc>
          <w:tcPr>
            <w:tcW w:w="3872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8E2039A" w14:textId="2858567B" w:rsidR="00992850" w:rsidRPr="0057705A" w:rsidRDefault="00992850" w:rsidP="009928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EtOH intake (g/kg/24h) (b)</w:t>
            </w:r>
          </w:p>
        </w:tc>
        <w:tc>
          <w:tcPr>
            <w:tcW w:w="1791" w:type="dxa"/>
            <w:gridSpan w:val="2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01B0E458" w14:textId="77777777" w:rsidR="00992850" w:rsidRPr="00123295" w:rsidRDefault="00992850" w:rsidP="0099285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1232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F</w:t>
            </w:r>
            <w:r w:rsidRPr="001232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8,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>484</w:t>
            </w:r>
            <w:r w:rsidRPr="001232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 </w:t>
            </w:r>
            <w:r w:rsidRPr="001232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4.607</w:t>
            </w:r>
          </w:p>
        </w:tc>
        <w:tc>
          <w:tcPr>
            <w:tcW w:w="1360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7A34BCB0" w14:textId="77777777" w:rsidR="00992850" w:rsidRPr="00123295" w:rsidRDefault="00992850" w:rsidP="009928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1232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p</w:t>
            </w:r>
            <w:r w:rsidRPr="001232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&lt; </w:t>
            </w:r>
            <w:r w:rsidRPr="001232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.0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01</w:t>
            </w:r>
          </w:p>
        </w:tc>
        <w:tc>
          <w:tcPr>
            <w:tcW w:w="1857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FFFFFF"/>
            </w:tcBorders>
            <w:vAlign w:val="center"/>
          </w:tcPr>
          <w:p w14:paraId="54379909" w14:textId="77777777" w:rsidR="00992850" w:rsidRPr="00230A6C" w:rsidRDefault="00992850" w:rsidP="009928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230A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F</w:t>
            </w:r>
            <w:r w:rsidRPr="00230A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1, 61 </w:t>
            </w:r>
            <w:r w:rsidRPr="00230A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= 4.071</w:t>
            </w:r>
          </w:p>
        </w:tc>
        <w:tc>
          <w:tcPr>
            <w:tcW w:w="1326" w:type="dxa"/>
            <w:tcBorders>
              <w:top w:val="single" w:sz="12" w:space="0" w:color="auto"/>
              <w:left w:val="single" w:sz="4" w:space="0" w:color="FFFFFF"/>
              <w:right w:val="single" w:sz="4" w:space="0" w:color="auto"/>
            </w:tcBorders>
            <w:vAlign w:val="center"/>
          </w:tcPr>
          <w:p w14:paraId="73F6CACE" w14:textId="77777777" w:rsidR="00992850" w:rsidRPr="00230A6C" w:rsidRDefault="00992850" w:rsidP="009928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230A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p</w:t>
            </w:r>
            <w:r w:rsidRPr="00230A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= .0480</w:t>
            </w:r>
          </w:p>
        </w:tc>
        <w:tc>
          <w:tcPr>
            <w:tcW w:w="189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5DCF2730" w14:textId="77777777" w:rsidR="00992850" w:rsidRPr="00123295" w:rsidRDefault="00992850" w:rsidP="009928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1232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F</w:t>
            </w:r>
            <w:r w:rsidRPr="001232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1, 49 </w:t>
            </w:r>
            <w:r w:rsidRPr="001232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= 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9</w:t>
            </w:r>
            <w:r w:rsidRPr="001232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.4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5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6F1F3B12" w14:textId="77777777" w:rsidR="00992850" w:rsidRPr="00123295" w:rsidRDefault="00992850" w:rsidP="009928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1232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p</w:t>
            </w:r>
            <w:r w:rsidRPr="001232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&lt;</w:t>
            </w:r>
            <w:r w:rsidRPr="001232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.0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01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FFFFFF"/>
            </w:tcBorders>
            <w:vAlign w:val="center"/>
          </w:tcPr>
          <w:p w14:paraId="1C2A0B31" w14:textId="77777777" w:rsidR="00992850" w:rsidRPr="00AD6DC7" w:rsidRDefault="00992850" w:rsidP="009928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AD6DC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F</w:t>
            </w:r>
            <w:r w:rsidRPr="00AD6D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8, 484 </w:t>
            </w:r>
            <w:r w:rsidRPr="00AD6D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= 3.664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FFFFFF"/>
              <w:right w:val="single" w:sz="4" w:space="0" w:color="auto"/>
            </w:tcBorders>
            <w:vAlign w:val="center"/>
          </w:tcPr>
          <w:p w14:paraId="13FC0EC6" w14:textId="77777777" w:rsidR="00992850" w:rsidRPr="00AD6DC7" w:rsidRDefault="00992850" w:rsidP="009928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AD6DC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p</w:t>
            </w:r>
            <w:r w:rsidRPr="00AD6D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= .0004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FFFFFF"/>
            </w:tcBorders>
            <w:vAlign w:val="center"/>
          </w:tcPr>
          <w:p w14:paraId="47CF8FB5" w14:textId="77777777" w:rsidR="00992850" w:rsidRPr="00123295" w:rsidRDefault="00992850" w:rsidP="009928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1232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F</w:t>
            </w:r>
            <w:r w:rsidRPr="001232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8,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>484</w:t>
            </w:r>
            <w:r w:rsidRPr="001232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 </w:t>
            </w:r>
            <w:r w:rsidRPr="001232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3.380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FFFFFF"/>
              <w:right w:val="single" w:sz="4" w:space="0" w:color="auto"/>
            </w:tcBorders>
            <w:vAlign w:val="center"/>
          </w:tcPr>
          <w:p w14:paraId="00C8DB10" w14:textId="77777777" w:rsidR="00992850" w:rsidRPr="00123295" w:rsidRDefault="00992850" w:rsidP="009928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1232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p</w:t>
            </w:r>
            <w:r w:rsidRPr="001232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=.0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09</w:t>
            </w:r>
          </w:p>
        </w:tc>
        <w:tc>
          <w:tcPr>
            <w:tcW w:w="168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FFFFFF"/>
            </w:tcBorders>
            <w:vAlign w:val="center"/>
          </w:tcPr>
          <w:p w14:paraId="3488B327" w14:textId="77777777" w:rsidR="00992850" w:rsidRPr="0057705A" w:rsidRDefault="00992850" w:rsidP="009928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1,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61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.9226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FFFFFF"/>
              <w:right w:val="single" w:sz="4" w:space="0" w:color="auto"/>
            </w:tcBorders>
            <w:vAlign w:val="center"/>
          </w:tcPr>
          <w:p w14:paraId="7B4DBDCD" w14:textId="77777777" w:rsidR="00992850" w:rsidRPr="0057705A" w:rsidRDefault="00992850" w:rsidP="009928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406</w:t>
            </w:r>
          </w:p>
        </w:tc>
        <w:tc>
          <w:tcPr>
            <w:tcW w:w="174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FFFFFF"/>
            </w:tcBorders>
            <w:vAlign w:val="center"/>
          </w:tcPr>
          <w:p w14:paraId="7077569F" w14:textId="77777777" w:rsidR="00992850" w:rsidRPr="004A1FE6" w:rsidRDefault="00992850" w:rsidP="009928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4A1FE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4A1FE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8,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484</w:t>
            </w:r>
            <w:r w:rsidRPr="004A1FE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</w:t>
            </w:r>
            <w:r w:rsidRPr="004A1FE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5493</w:t>
            </w:r>
          </w:p>
        </w:tc>
        <w:tc>
          <w:tcPr>
            <w:tcW w:w="1428" w:type="dxa"/>
            <w:gridSpan w:val="2"/>
            <w:tcBorders>
              <w:top w:val="single" w:sz="4" w:space="0" w:color="auto"/>
              <w:left w:val="single" w:sz="4" w:space="0" w:color="FFFFFF"/>
            </w:tcBorders>
            <w:vAlign w:val="center"/>
          </w:tcPr>
          <w:p w14:paraId="2D42FEA2" w14:textId="77777777" w:rsidR="00992850" w:rsidRPr="004A1FE6" w:rsidRDefault="00992850" w:rsidP="009928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4A1FE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4A1FE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8192</w:t>
            </w:r>
          </w:p>
        </w:tc>
      </w:tr>
      <w:tr w:rsidR="00992850" w:rsidRPr="00283B24" w14:paraId="12C55C59" w14:textId="77777777" w:rsidTr="00E52B62">
        <w:trPr>
          <w:gridBefore w:val="1"/>
          <w:wBefore w:w="108" w:type="dxa"/>
          <w:trHeight w:val="409"/>
        </w:trPr>
        <w:tc>
          <w:tcPr>
            <w:tcW w:w="3872" w:type="dxa"/>
            <w:tcBorders>
              <w:right w:val="single" w:sz="12" w:space="0" w:color="auto"/>
            </w:tcBorders>
            <w:vAlign w:val="center"/>
            <w:hideMark/>
          </w:tcPr>
          <w:p w14:paraId="7B162AE2" w14:textId="03FDE3AB" w:rsidR="00992850" w:rsidRPr="0057705A" w:rsidRDefault="00992850" w:rsidP="009928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EtOH intake (g/kg) (</w:t>
            </w:r>
            <w:r w:rsidR="00E52B6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c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791" w:type="dxa"/>
            <w:gridSpan w:val="2"/>
            <w:tcBorders>
              <w:left w:val="single" w:sz="12" w:space="0" w:color="auto"/>
            </w:tcBorders>
            <w:noWrap/>
            <w:vAlign w:val="center"/>
            <w:hideMark/>
          </w:tcPr>
          <w:p w14:paraId="1C782301" w14:textId="77777777" w:rsidR="00992850" w:rsidRPr="00123295" w:rsidRDefault="00992850" w:rsidP="0099285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1232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F</w:t>
            </w:r>
            <w:r w:rsidRPr="001232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>1</w:t>
            </w:r>
            <w:r w:rsidRPr="001232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,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>671</w:t>
            </w:r>
            <w:r w:rsidRPr="001232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 </w:t>
            </w:r>
            <w:r w:rsidRPr="001232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426.8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vAlign w:val="center"/>
          </w:tcPr>
          <w:p w14:paraId="47E39D6D" w14:textId="77777777" w:rsidR="00992850" w:rsidRPr="00123295" w:rsidRDefault="00992850" w:rsidP="0099285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1232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p</w:t>
            </w:r>
            <w:r w:rsidRPr="001232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&lt; .0001</w:t>
            </w:r>
          </w:p>
        </w:tc>
        <w:tc>
          <w:tcPr>
            <w:tcW w:w="1857" w:type="dxa"/>
            <w:gridSpan w:val="2"/>
            <w:tcBorders>
              <w:left w:val="single" w:sz="4" w:space="0" w:color="auto"/>
              <w:right w:val="single" w:sz="4" w:space="0" w:color="FFFFFF"/>
            </w:tcBorders>
            <w:vAlign w:val="center"/>
          </w:tcPr>
          <w:p w14:paraId="021B440E" w14:textId="77777777" w:rsidR="00992850" w:rsidRPr="00A72202" w:rsidRDefault="00992850" w:rsidP="009928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</w:pPr>
            <w:r w:rsidRPr="00A7220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A7220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1,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6</w:t>
            </w:r>
            <w:r w:rsidRPr="00A7220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1 </w:t>
            </w:r>
            <w:r w:rsidRPr="00A722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.782</w:t>
            </w:r>
          </w:p>
        </w:tc>
        <w:tc>
          <w:tcPr>
            <w:tcW w:w="1326" w:type="dxa"/>
            <w:tcBorders>
              <w:left w:val="single" w:sz="4" w:space="0" w:color="FFFFFF"/>
              <w:right w:val="single" w:sz="4" w:space="0" w:color="auto"/>
            </w:tcBorders>
            <w:vAlign w:val="center"/>
          </w:tcPr>
          <w:p w14:paraId="6B0E7E50" w14:textId="77777777" w:rsidR="00992850" w:rsidRPr="00A72202" w:rsidRDefault="00992850" w:rsidP="009928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A7220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A722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05</w:t>
            </w:r>
          </w:p>
        </w:tc>
        <w:tc>
          <w:tcPr>
            <w:tcW w:w="1892" w:type="dxa"/>
            <w:gridSpan w:val="2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2610A9DE" w14:textId="77777777" w:rsidR="00992850" w:rsidRPr="00123295" w:rsidRDefault="00992850" w:rsidP="009928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1232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F</w:t>
            </w:r>
            <w:r w:rsidRPr="001232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>1,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 6</w:t>
            </w:r>
            <w:r w:rsidRPr="001232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1 </w:t>
            </w:r>
            <w:r w:rsidRPr="001232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24.04</w:t>
            </w:r>
          </w:p>
        </w:tc>
        <w:tc>
          <w:tcPr>
            <w:tcW w:w="1377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68517C4B" w14:textId="77777777" w:rsidR="00992850" w:rsidRPr="00123295" w:rsidRDefault="00992850" w:rsidP="009928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1232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p</w:t>
            </w:r>
            <w:r w:rsidRPr="001232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&lt;</w:t>
            </w:r>
            <w:r w:rsidRPr="001232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.0001</w:t>
            </w:r>
          </w:p>
        </w:tc>
        <w:tc>
          <w:tcPr>
            <w:tcW w:w="1843" w:type="dxa"/>
            <w:gridSpan w:val="2"/>
            <w:tcBorders>
              <w:left w:val="single" w:sz="4" w:space="0" w:color="auto"/>
              <w:right w:val="single" w:sz="4" w:space="0" w:color="FFFFFF"/>
            </w:tcBorders>
            <w:vAlign w:val="center"/>
          </w:tcPr>
          <w:p w14:paraId="191A3080" w14:textId="77777777" w:rsidR="00992850" w:rsidRPr="00D16F9F" w:rsidRDefault="00992850" w:rsidP="009928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</w:pPr>
            <w:r w:rsidRPr="00D16F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1</w:t>
            </w:r>
            <w:r w:rsidRPr="00D16F9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671</w:t>
            </w:r>
            <w:r w:rsidRPr="00D16F9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  </w:t>
            </w:r>
            <w:r w:rsidRPr="00D16F9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.637</w:t>
            </w:r>
          </w:p>
        </w:tc>
        <w:tc>
          <w:tcPr>
            <w:tcW w:w="1455" w:type="dxa"/>
            <w:tcBorders>
              <w:left w:val="single" w:sz="4" w:space="0" w:color="FFFFFF"/>
              <w:right w:val="single" w:sz="4" w:space="0" w:color="auto"/>
            </w:tcBorders>
            <w:vAlign w:val="center"/>
          </w:tcPr>
          <w:p w14:paraId="1CC35D84" w14:textId="77777777" w:rsidR="00992850" w:rsidRPr="00D16F9F" w:rsidRDefault="00992850" w:rsidP="009928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D16F9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D16F9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842</w:t>
            </w:r>
          </w:p>
        </w:tc>
        <w:tc>
          <w:tcPr>
            <w:tcW w:w="1764" w:type="dxa"/>
            <w:gridSpan w:val="2"/>
            <w:tcBorders>
              <w:left w:val="single" w:sz="4" w:space="0" w:color="auto"/>
              <w:right w:val="single" w:sz="4" w:space="0" w:color="FFFFFF"/>
            </w:tcBorders>
            <w:vAlign w:val="center"/>
          </w:tcPr>
          <w:p w14:paraId="0DE76194" w14:textId="77777777" w:rsidR="00992850" w:rsidRPr="00123295" w:rsidRDefault="00992850" w:rsidP="009928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1232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F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>11</w:t>
            </w:r>
            <w:r w:rsidRPr="001232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,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>671</w:t>
            </w:r>
            <w:r w:rsidRPr="001232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 </w:t>
            </w:r>
            <w:r w:rsidRPr="001232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16.91</w:t>
            </w:r>
          </w:p>
        </w:tc>
        <w:tc>
          <w:tcPr>
            <w:tcW w:w="1534" w:type="dxa"/>
            <w:tcBorders>
              <w:left w:val="single" w:sz="4" w:space="0" w:color="FFFFFF"/>
              <w:right w:val="single" w:sz="4" w:space="0" w:color="auto"/>
            </w:tcBorders>
            <w:vAlign w:val="center"/>
          </w:tcPr>
          <w:p w14:paraId="00972F54" w14:textId="77777777" w:rsidR="00992850" w:rsidRPr="00123295" w:rsidRDefault="00992850" w:rsidP="009928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1232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p</w:t>
            </w:r>
            <w:r w:rsidRPr="001232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&lt; .0001</w:t>
            </w:r>
          </w:p>
        </w:tc>
        <w:tc>
          <w:tcPr>
            <w:tcW w:w="1685" w:type="dxa"/>
            <w:gridSpan w:val="2"/>
            <w:tcBorders>
              <w:left w:val="single" w:sz="4" w:space="0" w:color="auto"/>
              <w:right w:val="single" w:sz="4" w:space="0" w:color="FFFFFF"/>
            </w:tcBorders>
            <w:vAlign w:val="center"/>
          </w:tcPr>
          <w:p w14:paraId="42FF64B6" w14:textId="77777777" w:rsidR="00992850" w:rsidRPr="0057705A" w:rsidRDefault="00992850" w:rsidP="009928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61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.4771</w:t>
            </w:r>
          </w:p>
        </w:tc>
        <w:tc>
          <w:tcPr>
            <w:tcW w:w="1470" w:type="dxa"/>
            <w:tcBorders>
              <w:left w:val="single" w:sz="4" w:space="0" w:color="FFFFFF"/>
              <w:right w:val="single" w:sz="4" w:space="0" w:color="auto"/>
            </w:tcBorders>
            <w:vAlign w:val="center"/>
          </w:tcPr>
          <w:p w14:paraId="5AC760A0" w14:textId="77777777" w:rsidR="00992850" w:rsidRPr="0057705A" w:rsidRDefault="00992850" w:rsidP="009928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923</w:t>
            </w:r>
          </w:p>
        </w:tc>
        <w:tc>
          <w:tcPr>
            <w:tcW w:w="1749" w:type="dxa"/>
            <w:gridSpan w:val="2"/>
            <w:tcBorders>
              <w:left w:val="single" w:sz="4" w:space="0" w:color="auto"/>
              <w:right w:val="single" w:sz="4" w:space="0" w:color="FFFFFF"/>
            </w:tcBorders>
            <w:vAlign w:val="center"/>
          </w:tcPr>
          <w:p w14:paraId="2DD2BC82" w14:textId="77777777" w:rsidR="00992850" w:rsidRPr="00283B24" w:rsidRDefault="00992850" w:rsidP="009928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283B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1</w:t>
            </w:r>
            <w:r w:rsidRPr="00283B2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671</w:t>
            </w:r>
            <w:r w:rsidRPr="00283B2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</w:t>
            </w:r>
            <w:r w:rsidRPr="00283B2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7543</w:t>
            </w:r>
          </w:p>
        </w:tc>
        <w:tc>
          <w:tcPr>
            <w:tcW w:w="1428" w:type="dxa"/>
            <w:gridSpan w:val="2"/>
            <w:tcBorders>
              <w:left w:val="single" w:sz="4" w:space="0" w:color="FFFFFF"/>
            </w:tcBorders>
            <w:vAlign w:val="center"/>
          </w:tcPr>
          <w:p w14:paraId="08968DAA" w14:textId="77777777" w:rsidR="00992850" w:rsidRPr="00283B24" w:rsidRDefault="00992850" w:rsidP="009928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283B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283B2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6861</w:t>
            </w:r>
          </w:p>
        </w:tc>
      </w:tr>
      <w:tr w:rsidR="00992850" w:rsidRPr="0057705A" w14:paraId="35D3BC99" w14:textId="77777777" w:rsidTr="00E52B62">
        <w:trPr>
          <w:gridBefore w:val="1"/>
          <w:wBefore w:w="108" w:type="dxa"/>
          <w:trHeight w:val="409"/>
        </w:trPr>
        <w:tc>
          <w:tcPr>
            <w:tcW w:w="3872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8746E8A" w14:textId="1DC177C8" w:rsidR="00992850" w:rsidRPr="0057705A" w:rsidRDefault="00992850" w:rsidP="009928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Preference score (</w:t>
            </w:r>
            <w:r w:rsidR="00E52B6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d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791" w:type="dxa"/>
            <w:gridSpan w:val="2"/>
            <w:tcBorders>
              <w:left w:val="single" w:sz="12" w:space="0" w:color="auto"/>
            </w:tcBorders>
            <w:noWrap/>
            <w:vAlign w:val="center"/>
            <w:hideMark/>
          </w:tcPr>
          <w:p w14:paraId="65C1846A" w14:textId="77777777" w:rsidR="00992850" w:rsidRPr="00123295" w:rsidRDefault="00992850" w:rsidP="0099285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1232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F</w:t>
            </w:r>
            <w:r w:rsidRPr="001232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8,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>488</w:t>
            </w:r>
            <w:r w:rsidRPr="001232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 </w:t>
            </w:r>
            <w:r w:rsidRPr="001232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4.855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vAlign w:val="center"/>
          </w:tcPr>
          <w:p w14:paraId="4C01C002" w14:textId="77777777" w:rsidR="00992850" w:rsidRPr="00123295" w:rsidRDefault="00992850" w:rsidP="0099285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1232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p</w:t>
            </w:r>
            <w:r w:rsidRPr="001232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&lt;</w:t>
            </w:r>
            <w:r w:rsidRPr="001232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.00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1</w:t>
            </w:r>
          </w:p>
        </w:tc>
        <w:tc>
          <w:tcPr>
            <w:tcW w:w="1857" w:type="dxa"/>
            <w:gridSpan w:val="2"/>
            <w:tcBorders>
              <w:left w:val="single" w:sz="4" w:space="0" w:color="auto"/>
              <w:right w:val="single" w:sz="4" w:space="0" w:color="FFFFFF"/>
            </w:tcBorders>
            <w:vAlign w:val="center"/>
          </w:tcPr>
          <w:p w14:paraId="7A2FDCF9" w14:textId="77777777" w:rsidR="00992850" w:rsidRPr="0057705A" w:rsidRDefault="00992850" w:rsidP="009928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1,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61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.7891</w:t>
            </w:r>
          </w:p>
        </w:tc>
        <w:tc>
          <w:tcPr>
            <w:tcW w:w="1326" w:type="dxa"/>
            <w:tcBorders>
              <w:left w:val="single" w:sz="4" w:space="0" w:color="FFFFFF"/>
              <w:right w:val="single" w:sz="4" w:space="0" w:color="auto"/>
            </w:tcBorders>
            <w:vAlign w:val="center"/>
          </w:tcPr>
          <w:p w14:paraId="193D2AE7" w14:textId="77777777" w:rsidR="00992850" w:rsidRPr="0057705A" w:rsidRDefault="00992850" w:rsidP="009928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779</w:t>
            </w:r>
          </w:p>
        </w:tc>
        <w:tc>
          <w:tcPr>
            <w:tcW w:w="1892" w:type="dxa"/>
            <w:gridSpan w:val="2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5AA3AFDD" w14:textId="77777777" w:rsidR="00992850" w:rsidRPr="00123295" w:rsidRDefault="00992850" w:rsidP="009928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1232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F</w:t>
            </w:r>
            <w:r w:rsidRPr="001232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1,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>61</w:t>
            </w:r>
            <w:r w:rsidRPr="001232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 </w:t>
            </w:r>
            <w:r w:rsidRPr="001232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=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6.82</w:t>
            </w:r>
          </w:p>
        </w:tc>
        <w:tc>
          <w:tcPr>
            <w:tcW w:w="1377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549EAA38" w14:textId="77777777" w:rsidR="00992850" w:rsidRPr="00123295" w:rsidRDefault="00992850" w:rsidP="009928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1232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p</w:t>
            </w:r>
            <w:r w:rsidRPr="001232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= .00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1</w:t>
            </w:r>
          </w:p>
        </w:tc>
        <w:tc>
          <w:tcPr>
            <w:tcW w:w="1843" w:type="dxa"/>
            <w:gridSpan w:val="2"/>
            <w:tcBorders>
              <w:left w:val="single" w:sz="4" w:space="0" w:color="auto"/>
              <w:right w:val="single" w:sz="4" w:space="0" w:color="FFFFFF"/>
            </w:tcBorders>
            <w:vAlign w:val="center"/>
          </w:tcPr>
          <w:p w14:paraId="65F506A0" w14:textId="77777777" w:rsidR="00992850" w:rsidRPr="00123295" w:rsidRDefault="00992850" w:rsidP="009928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1232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F</w:t>
            </w:r>
            <w:r w:rsidRPr="001232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8,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>488</w:t>
            </w:r>
            <w:r w:rsidRPr="001232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 </w:t>
            </w:r>
            <w:r w:rsidRPr="001232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= 2.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103</w:t>
            </w:r>
          </w:p>
        </w:tc>
        <w:tc>
          <w:tcPr>
            <w:tcW w:w="1455" w:type="dxa"/>
            <w:tcBorders>
              <w:left w:val="single" w:sz="4" w:space="0" w:color="FFFFFF"/>
              <w:right w:val="single" w:sz="4" w:space="0" w:color="auto"/>
            </w:tcBorders>
            <w:vAlign w:val="center"/>
          </w:tcPr>
          <w:p w14:paraId="040C11A1" w14:textId="77777777" w:rsidR="00992850" w:rsidRPr="00123295" w:rsidRDefault="00992850" w:rsidP="009928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1232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p</w:t>
            </w:r>
            <w:r w:rsidRPr="001232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= .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341</w:t>
            </w:r>
          </w:p>
        </w:tc>
        <w:tc>
          <w:tcPr>
            <w:tcW w:w="1764" w:type="dxa"/>
            <w:gridSpan w:val="2"/>
            <w:tcBorders>
              <w:left w:val="single" w:sz="4" w:space="0" w:color="auto"/>
              <w:right w:val="single" w:sz="4" w:space="0" w:color="FFFFFF"/>
            </w:tcBorders>
            <w:vAlign w:val="center"/>
          </w:tcPr>
          <w:p w14:paraId="5E0CF75F" w14:textId="77777777" w:rsidR="00992850" w:rsidRPr="003D6887" w:rsidRDefault="00992850" w:rsidP="009928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D6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3D688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8, 488 </w:t>
            </w:r>
            <w:r w:rsidRPr="003D688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= 1.703</w:t>
            </w:r>
          </w:p>
        </w:tc>
        <w:tc>
          <w:tcPr>
            <w:tcW w:w="1534" w:type="dxa"/>
            <w:tcBorders>
              <w:left w:val="single" w:sz="4" w:space="0" w:color="FFFFFF"/>
              <w:right w:val="single" w:sz="4" w:space="0" w:color="auto"/>
            </w:tcBorders>
            <w:vAlign w:val="center"/>
          </w:tcPr>
          <w:p w14:paraId="327AE5F5" w14:textId="77777777" w:rsidR="00992850" w:rsidRPr="003D6887" w:rsidRDefault="00992850" w:rsidP="009928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D6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3D688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0951</w:t>
            </w:r>
          </w:p>
        </w:tc>
        <w:tc>
          <w:tcPr>
            <w:tcW w:w="1685" w:type="dxa"/>
            <w:gridSpan w:val="2"/>
            <w:tcBorders>
              <w:left w:val="single" w:sz="4" w:space="0" w:color="auto"/>
              <w:right w:val="single" w:sz="4" w:space="0" w:color="FFFFFF"/>
            </w:tcBorders>
            <w:vAlign w:val="center"/>
          </w:tcPr>
          <w:p w14:paraId="2FD4B7CE" w14:textId="77777777" w:rsidR="00992850" w:rsidRPr="007E4A5B" w:rsidRDefault="00992850" w:rsidP="009928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7E4A5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7E4A5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1,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61</w:t>
            </w:r>
            <w:r w:rsidRPr="007E4A5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</w:t>
            </w:r>
            <w:r w:rsidRPr="007E4A5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4661</w:t>
            </w:r>
          </w:p>
        </w:tc>
        <w:tc>
          <w:tcPr>
            <w:tcW w:w="1470" w:type="dxa"/>
            <w:tcBorders>
              <w:left w:val="single" w:sz="4" w:space="0" w:color="FFFFFF"/>
              <w:right w:val="single" w:sz="4" w:space="0" w:color="auto"/>
            </w:tcBorders>
            <w:vAlign w:val="center"/>
          </w:tcPr>
          <w:p w14:paraId="0E9C1E79" w14:textId="77777777" w:rsidR="00992850" w:rsidRPr="007E4A5B" w:rsidRDefault="00992850" w:rsidP="009928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7E4A5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7E4A5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8298</w:t>
            </w:r>
          </w:p>
        </w:tc>
        <w:tc>
          <w:tcPr>
            <w:tcW w:w="1749" w:type="dxa"/>
            <w:gridSpan w:val="2"/>
            <w:tcBorders>
              <w:left w:val="single" w:sz="4" w:space="0" w:color="auto"/>
              <w:right w:val="single" w:sz="4" w:space="0" w:color="FFFFFF"/>
            </w:tcBorders>
            <w:vAlign w:val="center"/>
          </w:tcPr>
          <w:p w14:paraId="1649CA1F" w14:textId="77777777" w:rsidR="00992850" w:rsidRPr="0057705A" w:rsidRDefault="00992850" w:rsidP="009928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8,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488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.5442</w:t>
            </w:r>
          </w:p>
        </w:tc>
        <w:tc>
          <w:tcPr>
            <w:tcW w:w="1428" w:type="dxa"/>
            <w:gridSpan w:val="2"/>
            <w:tcBorders>
              <w:left w:val="single" w:sz="4" w:space="0" w:color="FFFFFF"/>
            </w:tcBorders>
            <w:vAlign w:val="center"/>
          </w:tcPr>
          <w:p w14:paraId="27DBC9A6" w14:textId="77777777" w:rsidR="00992850" w:rsidRPr="0057705A" w:rsidRDefault="00992850" w:rsidP="009928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8232</w:t>
            </w:r>
          </w:p>
        </w:tc>
      </w:tr>
      <w:tr w:rsidR="00E52B62" w:rsidRPr="0057705A" w14:paraId="0024CD17" w14:textId="77777777" w:rsidTr="00E52B62">
        <w:trPr>
          <w:trHeight w:val="409"/>
        </w:trPr>
        <w:tc>
          <w:tcPr>
            <w:tcW w:w="3980" w:type="dxa"/>
            <w:gridSpan w:val="2"/>
            <w:tcBorders>
              <w:right w:val="single" w:sz="12" w:space="0" w:color="auto"/>
            </w:tcBorders>
            <w:noWrap/>
            <w:vAlign w:val="center"/>
            <w:hideMark/>
          </w:tcPr>
          <w:p w14:paraId="4DA82F51" w14:textId="40B1F039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Water i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ntake (ml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kg/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4h) (</w:t>
            </w:r>
            <w:r w:rsidR="00FC29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e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791" w:type="dxa"/>
            <w:gridSpan w:val="2"/>
            <w:tcBorders>
              <w:left w:val="single" w:sz="12" w:space="0" w:color="auto"/>
            </w:tcBorders>
            <w:noWrap/>
            <w:vAlign w:val="center"/>
            <w:hideMark/>
          </w:tcPr>
          <w:p w14:paraId="482C04A7" w14:textId="77777777" w:rsidR="00E52B62" w:rsidRPr="00805B4C" w:rsidRDefault="00E52B62" w:rsidP="00E52B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1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531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.220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vAlign w:val="center"/>
          </w:tcPr>
          <w:p w14:paraId="5BBB466B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703</w:t>
            </w:r>
          </w:p>
        </w:tc>
        <w:tc>
          <w:tcPr>
            <w:tcW w:w="1857" w:type="dxa"/>
            <w:gridSpan w:val="2"/>
            <w:tcBorders>
              <w:left w:val="single" w:sz="4" w:space="0" w:color="auto"/>
              <w:right w:val="single" w:sz="4" w:space="0" w:color="FFFFFF"/>
            </w:tcBorders>
            <w:vAlign w:val="center"/>
          </w:tcPr>
          <w:p w14:paraId="3A896936" w14:textId="77777777" w:rsidR="00E52B62" w:rsidRPr="00123295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1232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F</w:t>
            </w:r>
            <w:r w:rsidRPr="001232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1,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>49</w:t>
            </w:r>
            <w:r w:rsidRPr="001232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 </w:t>
            </w:r>
            <w:r w:rsidRPr="001232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4.672</w:t>
            </w:r>
          </w:p>
        </w:tc>
        <w:tc>
          <w:tcPr>
            <w:tcW w:w="1326" w:type="dxa"/>
            <w:tcBorders>
              <w:left w:val="single" w:sz="4" w:space="0" w:color="FFFFFF"/>
              <w:right w:val="single" w:sz="4" w:space="0" w:color="auto"/>
            </w:tcBorders>
            <w:vAlign w:val="center"/>
          </w:tcPr>
          <w:p w14:paraId="44961D80" w14:textId="77777777" w:rsidR="00E52B62" w:rsidRPr="00123295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1232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p</w:t>
            </w:r>
            <w:r w:rsidRPr="001232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= .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356</w:t>
            </w:r>
          </w:p>
        </w:tc>
        <w:tc>
          <w:tcPr>
            <w:tcW w:w="1892" w:type="dxa"/>
            <w:gridSpan w:val="2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4DF68C05" w14:textId="77777777" w:rsidR="00E52B62" w:rsidRPr="00123295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1232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F</w:t>
            </w:r>
            <w:r w:rsidRPr="001232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1,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>49</w:t>
            </w:r>
            <w:r w:rsidRPr="001232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 </w:t>
            </w:r>
            <w:r w:rsidRPr="001232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24.43</w:t>
            </w:r>
          </w:p>
        </w:tc>
        <w:tc>
          <w:tcPr>
            <w:tcW w:w="1377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06667177" w14:textId="77777777" w:rsidR="00E52B62" w:rsidRPr="00123295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1232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p</w:t>
            </w:r>
            <w:r w:rsidRPr="001232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&lt;</w:t>
            </w:r>
            <w:r w:rsidRPr="001232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.0001</w:t>
            </w:r>
          </w:p>
        </w:tc>
        <w:tc>
          <w:tcPr>
            <w:tcW w:w="1843" w:type="dxa"/>
            <w:gridSpan w:val="2"/>
            <w:tcBorders>
              <w:left w:val="single" w:sz="4" w:space="0" w:color="auto"/>
              <w:right w:val="single" w:sz="4" w:space="0" w:color="FFFFFF"/>
            </w:tcBorders>
            <w:vAlign w:val="center"/>
          </w:tcPr>
          <w:p w14:paraId="231B86F3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1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531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.4915</w:t>
            </w:r>
          </w:p>
        </w:tc>
        <w:tc>
          <w:tcPr>
            <w:tcW w:w="1455" w:type="dxa"/>
            <w:tcBorders>
              <w:left w:val="single" w:sz="4" w:space="0" w:color="FFFFFF"/>
              <w:right w:val="single" w:sz="4" w:space="0" w:color="auto"/>
            </w:tcBorders>
            <w:vAlign w:val="center"/>
          </w:tcPr>
          <w:p w14:paraId="7214CBE6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9089</w:t>
            </w:r>
          </w:p>
        </w:tc>
        <w:tc>
          <w:tcPr>
            <w:tcW w:w="1764" w:type="dxa"/>
            <w:gridSpan w:val="2"/>
            <w:tcBorders>
              <w:left w:val="single" w:sz="4" w:space="0" w:color="auto"/>
              <w:right w:val="single" w:sz="4" w:space="0" w:color="FFFFFF"/>
            </w:tcBorders>
            <w:vAlign w:val="center"/>
          </w:tcPr>
          <w:p w14:paraId="22DF3C87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1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531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.191</w:t>
            </w:r>
          </w:p>
        </w:tc>
        <w:tc>
          <w:tcPr>
            <w:tcW w:w="1534" w:type="dxa"/>
            <w:tcBorders>
              <w:left w:val="single" w:sz="4" w:space="0" w:color="FFFFFF"/>
              <w:right w:val="single" w:sz="4" w:space="0" w:color="auto"/>
            </w:tcBorders>
            <w:vAlign w:val="center"/>
          </w:tcPr>
          <w:p w14:paraId="6921D830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897</w:t>
            </w:r>
          </w:p>
        </w:tc>
        <w:tc>
          <w:tcPr>
            <w:tcW w:w="1685" w:type="dxa"/>
            <w:gridSpan w:val="2"/>
            <w:tcBorders>
              <w:left w:val="single" w:sz="4" w:space="0" w:color="auto"/>
              <w:right w:val="single" w:sz="4" w:space="0" w:color="FFFFFF"/>
            </w:tcBorders>
            <w:vAlign w:val="center"/>
          </w:tcPr>
          <w:p w14:paraId="526F9EC6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1,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49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=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.8823</w:t>
            </w:r>
          </w:p>
        </w:tc>
        <w:tc>
          <w:tcPr>
            <w:tcW w:w="1470" w:type="dxa"/>
            <w:tcBorders>
              <w:left w:val="single" w:sz="4" w:space="0" w:color="FFFFFF"/>
              <w:right w:val="single" w:sz="4" w:space="0" w:color="auto"/>
            </w:tcBorders>
            <w:vAlign w:val="center"/>
          </w:tcPr>
          <w:p w14:paraId="1F2AFD01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522</w:t>
            </w:r>
          </w:p>
        </w:tc>
        <w:tc>
          <w:tcPr>
            <w:tcW w:w="1749" w:type="dxa"/>
            <w:gridSpan w:val="2"/>
            <w:tcBorders>
              <w:left w:val="single" w:sz="4" w:space="0" w:color="auto"/>
              <w:right w:val="single" w:sz="4" w:space="0" w:color="FFFFFF"/>
            </w:tcBorders>
            <w:vAlign w:val="center"/>
          </w:tcPr>
          <w:p w14:paraId="4F38D87E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1,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531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924</w:t>
            </w:r>
          </w:p>
        </w:tc>
        <w:tc>
          <w:tcPr>
            <w:tcW w:w="1428" w:type="dxa"/>
            <w:gridSpan w:val="2"/>
            <w:tcBorders>
              <w:left w:val="single" w:sz="4" w:space="0" w:color="FFFFFF"/>
            </w:tcBorders>
            <w:vAlign w:val="center"/>
          </w:tcPr>
          <w:p w14:paraId="52D63E67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9083</w:t>
            </w:r>
          </w:p>
        </w:tc>
      </w:tr>
      <w:bookmarkEnd w:id="0"/>
      <w:bookmarkEnd w:id="1"/>
      <w:tr w:rsidR="00E52B62" w:rsidRPr="0057705A" w14:paraId="7CD06E85" w14:textId="77777777" w:rsidTr="00E52B62">
        <w:trPr>
          <w:gridBefore w:val="1"/>
          <w:wBefore w:w="108" w:type="dxa"/>
          <w:trHeight w:val="409"/>
        </w:trPr>
        <w:tc>
          <w:tcPr>
            <w:tcW w:w="3872" w:type="dxa"/>
            <w:tcBorders>
              <w:right w:val="single" w:sz="12" w:space="0" w:color="auto"/>
            </w:tcBorders>
            <w:noWrap/>
            <w:vAlign w:val="center"/>
          </w:tcPr>
          <w:p w14:paraId="42F521CB" w14:textId="2B39E825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otal Fluid consumption (ml/kg/24h)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(f)</w:t>
            </w:r>
          </w:p>
        </w:tc>
        <w:tc>
          <w:tcPr>
            <w:tcW w:w="1791" w:type="dxa"/>
            <w:gridSpan w:val="2"/>
            <w:tcBorders>
              <w:left w:val="single" w:sz="12" w:space="0" w:color="auto"/>
            </w:tcBorders>
            <w:noWrap/>
            <w:vAlign w:val="center"/>
          </w:tcPr>
          <w:p w14:paraId="511E4D60" w14:textId="416523EF" w:rsidR="00E52B62" w:rsidRPr="00123295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7223D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7223D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11, 663 </w:t>
            </w:r>
            <w:r w:rsidRPr="007223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= .7658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vAlign w:val="center"/>
          </w:tcPr>
          <w:p w14:paraId="128B338B" w14:textId="60205273" w:rsidR="00E52B62" w:rsidRPr="00123295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7223D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7223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6745</w:t>
            </w:r>
          </w:p>
        </w:tc>
        <w:tc>
          <w:tcPr>
            <w:tcW w:w="1857" w:type="dxa"/>
            <w:gridSpan w:val="2"/>
            <w:tcBorders>
              <w:left w:val="single" w:sz="4" w:space="0" w:color="auto"/>
              <w:right w:val="single" w:sz="4" w:space="0" w:color="FFFFFF"/>
            </w:tcBorders>
            <w:vAlign w:val="center"/>
          </w:tcPr>
          <w:p w14:paraId="014522E8" w14:textId="530802AF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1,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61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.247</w:t>
            </w:r>
          </w:p>
        </w:tc>
        <w:tc>
          <w:tcPr>
            <w:tcW w:w="1326" w:type="dxa"/>
            <w:tcBorders>
              <w:left w:val="single" w:sz="4" w:space="0" w:color="FFFFFF"/>
              <w:right w:val="single" w:sz="4" w:space="0" w:color="auto"/>
            </w:tcBorders>
            <w:vAlign w:val="center"/>
          </w:tcPr>
          <w:p w14:paraId="5458D5BA" w14:textId="755BC58B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391</w:t>
            </w:r>
          </w:p>
        </w:tc>
        <w:tc>
          <w:tcPr>
            <w:tcW w:w="1892" w:type="dxa"/>
            <w:gridSpan w:val="2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6F0C2A4B" w14:textId="5CB65AC2" w:rsidR="00E52B62" w:rsidRPr="00123295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F05D4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F05D4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1, 61 </w:t>
            </w:r>
            <w:r w:rsidRPr="00F05D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=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.5729</w:t>
            </w:r>
          </w:p>
        </w:tc>
        <w:tc>
          <w:tcPr>
            <w:tcW w:w="1377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40BF6FDD" w14:textId="5AC4A8A8" w:rsidR="00E52B62" w:rsidRPr="00123295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F05D4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F05D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520</w:t>
            </w:r>
          </w:p>
        </w:tc>
        <w:tc>
          <w:tcPr>
            <w:tcW w:w="1843" w:type="dxa"/>
            <w:gridSpan w:val="2"/>
            <w:tcBorders>
              <w:left w:val="single" w:sz="4" w:space="0" w:color="auto"/>
              <w:right w:val="single" w:sz="4" w:space="0" w:color="FFFFFF"/>
            </w:tcBorders>
            <w:vAlign w:val="center"/>
          </w:tcPr>
          <w:p w14:paraId="0B334B6D" w14:textId="45870940" w:rsidR="00E52B62" w:rsidRPr="00123295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F05D4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1</w:t>
            </w:r>
            <w:r w:rsidRPr="00F05D4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663</w:t>
            </w:r>
            <w:r w:rsidRPr="00F05D4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</w:t>
            </w:r>
            <w:r w:rsidRPr="00F05D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.9315</w:t>
            </w:r>
          </w:p>
        </w:tc>
        <w:tc>
          <w:tcPr>
            <w:tcW w:w="1455" w:type="dxa"/>
            <w:tcBorders>
              <w:left w:val="single" w:sz="4" w:space="0" w:color="FFFFFF"/>
              <w:right w:val="single" w:sz="4" w:space="0" w:color="auto"/>
            </w:tcBorders>
            <w:vAlign w:val="center"/>
          </w:tcPr>
          <w:p w14:paraId="49E15BC7" w14:textId="687ABC61" w:rsidR="00E52B62" w:rsidRPr="00123295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F05D4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F05D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5092</w:t>
            </w:r>
          </w:p>
        </w:tc>
        <w:tc>
          <w:tcPr>
            <w:tcW w:w="1764" w:type="dxa"/>
            <w:gridSpan w:val="2"/>
            <w:tcBorders>
              <w:left w:val="single" w:sz="4" w:space="0" w:color="auto"/>
              <w:right w:val="single" w:sz="4" w:space="0" w:color="FFFFFF"/>
            </w:tcBorders>
            <w:vAlign w:val="center"/>
          </w:tcPr>
          <w:p w14:paraId="658AD08F" w14:textId="4799D72A" w:rsidR="00E52B62" w:rsidRPr="003D6887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3D6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1</w:t>
            </w:r>
            <w:r w:rsidRPr="003D688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663</w:t>
            </w:r>
            <w:r w:rsidRPr="003D688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</w:t>
            </w:r>
            <w:r w:rsidRPr="003D688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.9151</w:t>
            </w:r>
          </w:p>
        </w:tc>
        <w:tc>
          <w:tcPr>
            <w:tcW w:w="1534" w:type="dxa"/>
            <w:tcBorders>
              <w:left w:val="single" w:sz="4" w:space="0" w:color="FFFFFF"/>
              <w:right w:val="single" w:sz="4" w:space="0" w:color="auto"/>
            </w:tcBorders>
            <w:vAlign w:val="center"/>
          </w:tcPr>
          <w:p w14:paraId="196FF40A" w14:textId="73E03EBF" w:rsidR="00E52B62" w:rsidRPr="003D6887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3D6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3D688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5251</w:t>
            </w:r>
          </w:p>
        </w:tc>
        <w:tc>
          <w:tcPr>
            <w:tcW w:w="1685" w:type="dxa"/>
            <w:gridSpan w:val="2"/>
            <w:tcBorders>
              <w:left w:val="single" w:sz="4" w:space="0" w:color="auto"/>
              <w:right w:val="single" w:sz="4" w:space="0" w:color="FFFFFF"/>
            </w:tcBorders>
            <w:vAlign w:val="center"/>
          </w:tcPr>
          <w:p w14:paraId="76F1E14C" w14:textId="7CD41314" w:rsidR="00E52B62" w:rsidRPr="007E4A5B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7E4A5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7E4A5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1,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61</w:t>
            </w:r>
            <w:r w:rsidRPr="007E4A5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</w:t>
            </w:r>
            <w:r w:rsidRPr="007E4A5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.195</w:t>
            </w:r>
          </w:p>
        </w:tc>
        <w:tc>
          <w:tcPr>
            <w:tcW w:w="1470" w:type="dxa"/>
            <w:tcBorders>
              <w:left w:val="single" w:sz="4" w:space="0" w:color="FFFFFF"/>
              <w:right w:val="single" w:sz="4" w:space="0" w:color="auto"/>
            </w:tcBorders>
            <w:vAlign w:val="center"/>
          </w:tcPr>
          <w:p w14:paraId="385D0D42" w14:textId="6EECE378" w:rsidR="00E52B62" w:rsidRPr="007E4A5B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7E4A5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7E4A5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.1436</w:t>
            </w:r>
          </w:p>
        </w:tc>
        <w:tc>
          <w:tcPr>
            <w:tcW w:w="1749" w:type="dxa"/>
            <w:gridSpan w:val="2"/>
            <w:tcBorders>
              <w:left w:val="single" w:sz="4" w:space="0" w:color="auto"/>
              <w:right w:val="single" w:sz="4" w:space="0" w:color="FFFFFF"/>
            </w:tcBorders>
            <w:vAlign w:val="center"/>
          </w:tcPr>
          <w:p w14:paraId="64D25F23" w14:textId="10DF6084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1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663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.509</w:t>
            </w:r>
          </w:p>
        </w:tc>
        <w:tc>
          <w:tcPr>
            <w:tcW w:w="1428" w:type="dxa"/>
            <w:gridSpan w:val="2"/>
            <w:tcBorders>
              <w:left w:val="single" w:sz="4" w:space="0" w:color="FFFFFF"/>
            </w:tcBorders>
            <w:vAlign w:val="center"/>
          </w:tcPr>
          <w:p w14:paraId="7598AA76" w14:textId="64866D69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234</w:t>
            </w:r>
          </w:p>
        </w:tc>
      </w:tr>
      <w:tr w:rsidR="00E52B62" w:rsidRPr="0057705A" w14:paraId="432A036F" w14:textId="77777777" w:rsidTr="00E52B62">
        <w:trPr>
          <w:gridBefore w:val="1"/>
          <w:wBefore w:w="108" w:type="dxa"/>
          <w:trHeight w:val="409"/>
        </w:trPr>
        <w:tc>
          <w:tcPr>
            <w:tcW w:w="3872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075B1C87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791" w:type="dxa"/>
            <w:gridSpan w:val="2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4D62138D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36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694DE04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857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8161877" w14:textId="77777777" w:rsidR="00E52B62" w:rsidRPr="00E2749B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32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2B58557" w14:textId="77777777" w:rsidR="00E52B62" w:rsidRPr="00E2749B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892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8C93AF6" w14:textId="77777777" w:rsidR="00E52B62" w:rsidRPr="00E2749B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37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AE7DFD7" w14:textId="77777777" w:rsidR="00E52B62" w:rsidRPr="00E2749B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C82E0DE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3F99378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764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89B2EF2" w14:textId="77777777" w:rsidR="00E52B62" w:rsidRPr="00FC6F86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5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464D746" w14:textId="77777777" w:rsidR="00E52B62" w:rsidRPr="00FC6F86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685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BA37EB5" w14:textId="77777777" w:rsidR="00E52B62" w:rsidRPr="00FF203B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47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A40BD46" w14:textId="77777777" w:rsidR="00E52B62" w:rsidRPr="00FF203B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749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0A9DFE6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428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FFF609B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E52B62" w:rsidRPr="0057705A" w14:paraId="517BAE68" w14:textId="77777777" w:rsidTr="00E52B62">
        <w:trPr>
          <w:gridBefore w:val="1"/>
          <w:wBefore w:w="108" w:type="dxa"/>
          <w:trHeight w:val="409"/>
        </w:trPr>
        <w:tc>
          <w:tcPr>
            <w:tcW w:w="26403" w:type="dxa"/>
            <w:gridSpan w:val="23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DD28D18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Supplementary 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1B</w:t>
            </w:r>
          </w:p>
        </w:tc>
      </w:tr>
      <w:tr w:rsidR="00E52B62" w:rsidRPr="00BA5569" w14:paraId="19691B4F" w14:textId="77777777" w:rsidTr="00E52B62">
        <w:trPr>
          <w:gridBefore w:val="1"/>
          <w:wBefore w:w="108" w:type="dxa"/>
          <w:trHeight w:val="409"/>
        </w:trPr>
        <w:tc>
          <w:tcPr>
            <w:tcW w:w="3872" w:type="dxa"/>
            <w:vMerge w:val="restart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</w:tcPr>
          <w:p w14:paraId="10DE99B6" w14:textId="21AD5F43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Measure (Fig.2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Ptn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levels)</w:t>
            </w:r>
          </w:p>
        </w:tc>
        <w:tc>
          <w:tcPr>
            <w:tcW w:w="3151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46BB8AFF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ex</w:t>
            </w:r>
          </w:p>
        </w:tc>
        <w:tc>
          <w:tcPr>
            <w:tcW w:w="3183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3D0351A" w14:textId="77777777" w:rsidR="00E52B62" w:rsidRPr="00E2749B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Genotype</w:t>
            </w:r>
          </w:p>
        </w:tc>
        <w:tc>
          <w:tcPr>
            <w:tcW w:w="3269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591DF78" w14:textId="77777777" w:rsidR="00E52B62" w:rsidRPr="00E2749B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Drinking</w:t>
            </w:r>
          </w:p>
        </w:tc>
        <w:tc>
          <w:tcPr>
            <w:tcW w:w="3298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836BAD6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Sex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x Genotype</w:t>
            </w:r>
          </w:p>
        </w:tc>
        <w:tc>
          <w:tcPr>
            <w:tcW w:w="3298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6AA7F14" w14:textId="2C75AEEF" w:rsidR="00E52B62" w:rsidRPr="00FC6F86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x x Drink</w:t>
            </w:r>
          </w:p>
        </w:tc>
        <w:tc>
          <w:tcPr>
            <w:tcW w:w="3155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5DA0C38" w14:textId="554969A9" w:rsidR="00E52B62" w:rsidRPr="00FF203B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Genotype x Drink</w:t>
            </w:r>
          </w:p>
        </w:tc>
        <w:tc>
          <w:tcPr>
            <w:tcW w:w="3177" w:type="dxa"/>
            <w:gridSpan w:val="4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9136DD4" w14:textId="221570F5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ex x Genotype x Drink</w:t>
            </w:r>
          </w:p>
        </w:tc>
      </w:tr>
      <w:tr w:rsidR="00E52B62" w:rsidRPr="00EC677A" w14:paraId="372CD1D3" w14:textId="77777777" w:rsidTr="00E52B62">
        <w:trPr>
          <w:gridBefore w:val="1"/>
          <w:wBefore w:w="108" w:type="dxa"/>
          <w:trHeight w:val="409"/>
        </w:trPr>
        <w:tc>
          <w:tcPr>
            <w:tcW w:w="3872" w:type="dxa"/>
            <w:vMerge/>
            <w:tcBorders>
              <w:right w:val="single" w:sz="12" w:space="0" w:color="auto"/>
            </w:tcBorders>
            <w:noWrap/>
            <w:vAlign w:val="center"/>
          </w:tcPr>
          <w:p w14:paraId="70496F80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791" w:type="dxa"/>
            <w:gridSpan w:val="2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</w:tcPr>
          <w:p w14:paraId="4C477E7B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odel</w:t>
            </w:r>
          </w:p>
        </w:tc>
        <w:tc>
          <w:tcPr>
            <w:tcW w:w="136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DCC0D9F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ig.</w:t>
            </w:r>
          </w:p>
        </w:tc>
        <w:tc>
          <w:tcPr>
            <w:tcW w:w="1857" w:type="dxa"/>
            <w:gridSpan w:val="2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8337DE7" w14:textId="77777777" w:rsidR="00E52B62" w:rsidRPr="00E2749B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odel</w:t>
            </w:r>
          </w:p>
        </w:tc>
        <w:tc>
          <w:tcPr>
            <w:tcW w:w="1326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A71EB8B" w14:textId="77777777" w:rsidR="00E52B62" w:rsidRPr="00E2749B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ig.</w:t>
            </w:r>
          </w:p>
        </w:tc>
        <w:tc>
          <w:tcPr>
            <w:tcW w:w="1892" w:type="dxa"/>
            <w:gridSpan w:val="2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F663186" w14:textId="77777777" w:rsidR="00E52B62" w:rsidRPr="00E2749B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odel</w:t>
            </w:r>
          </w:p>
        </w:tc>
        <w:tc>
          <w:tcPr>
            <w:tcW w:w="137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E86CF9A" w14:textId="77777777" w:rsidR="00E52B62" w:rsidRPr="00E2749B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ig.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4D70C67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odel</w:t>
            </w:r>
          </w:p>
        </w:tc>
        <w:tc>
          <w:tcPr>
            <w:tcW w:w="145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903B3DF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ig.</w:t>
            </w:r>
          </w:p>
        </w:tc>
        <w:tc>
          <w:tcPr>
            <w:tcW w:w="1764" w:type="dxa"/>
            <w:gridSpan w:val="2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E182D6F" w14:textId="77777777" w:rsidR="00E52B62" w:rsidRPr="00FC6F86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odel</w:t>
            </w:r>
          </w:p>
        </w:tc>
        <w:tc>
          <w:tcPr>
            <w:tcW w:w="153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093B05F" w14:textId="77777777" w:rsidR="00E52B62" w:rsidRPr="00FC6F86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ig.</w:t>
            </w:r>
          </w:p>
        </w:tc>
        <w:tc>
          <w:tcPr>
            <w:tcW w:w="1685" w:type="dxa"/>
            <w:gridSpan w:val="2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CE21D6E" w14:textId="77777777" w:rsidR="00E52B62" w:rsidRPr="00FF203B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odel</w:t>
            </w:r>
          </w:p>
        </w:tc>
        <w:tc>
          <w:tcPr>
            <w:tcW w:w="147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98FD48A" w14:textId="77777777" w:rsidR="00E52B62" w:rsidRPr="00FF203B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ig.</w:t>
            </w:r>
          </w:p>
        </w:tc>
        <w:tc>
          <w:tcPr>
            <w:tcW w:w="1749" w:type="dxa"/>
            <w:gridSpan w:val="2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DD961DD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odel</w:t>
            </w:r>
          </w:p>
        </w:tc>
        <w:tc>
          <w:tcPr>
            <w:tcW w:w="1428" w:type="dxa"/>
            <w:gridSpan w:val="2"/>
            <w:tcBorders>
              <w:top w:val="single" w:sz="12" w:space="0" w:color="auto"/>
            </w:tcBorders>
            <w:vAlign w:val="center"/>
          </w:tcPr>
          <w:p w14:paraId="578C29CF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ig.</w:t>
            </w:r>
          </w:p>
        </w:tc>
      </w:tr>
      <w:tr w:rsidR="00E52B62" w:rsidRPr="00EC677A" w14:paraId="07034A49" w14:textId="77777777" w:rsidTr="00E52B62">
        <w:trPr>
          <w:gridBefore w:val="1"/>
          <w:wBefore w:w="108" w:type="dxa"/>
          <w:trHeight w:val="409"/>
        </w:trPr>
        <w:tc>
          <w:tcPr>
            <w:tcW w:w="3872" w:type="dxa"/>
            <w:tcBorders>
              <w:top w:val="single" w:sz="4" w:space="0" w:color="auto"/>
              <w:right w:val="single" w:sz="12" w:space="0" w:color="auto"/>
            </w:tcBorders>
            <w:noWrap/>
            <w:vAlign w:val="center"/>
          </w:tcPr>
          <w:p w14:paraId="4D7A6D82" w14:textId="60DDA6C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Pt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levels (a)</w:t>
            </w:r>
          </w:p>
        </w:tc>
        <w:tc>
          <w:tcPr>
            <w:tcW w:w="1791" w:type="dxa"/>
            <w:gridSpan w:val="2"/>
            <w:tcBorders>
              <w:top w:val="single" w:sz="4" w:space="0" w:color="auto"/>
              <w:left w:val="single" w:sz="12" w:space="0" w:color="auto"/>
            </w:tcBorders>
            <w:noWrap/>
            <w:vAlign w:val="center"/>
          </w:tcPr>
          <w:p w14:paraId="6CC7F69B" w14:textId="2BDD0D58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1,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34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.3637</w:t>
            </w:r>
          </w:p>
        </w:tc>
        <w:tc>
          <w:tcPr>
            <w:tcW w:w="1360" w:type="dxa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4E4C851B" w14:textId="7FBD447E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5504</w:t>
            </w:r>
          </w:p>
        </w:tc>
        <w:tc>
          <w:tcPr>
            <w:tcW w:w="1857" w:type="dxa"/>
            <w:gridSpan w:val="2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689B2CC1" w14:textId="791180CF" w:rsidR="00E52B62" w:rsidRPr="00E2749B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385C9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F</w:t>
            </w:r>
            <w:r w:rsidRPr="00385C9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>1, 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>4</w:t>
            </w:r>
            <w:r w:rsidRPr="00385C9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 </w:t>
            </w:r>
            <w:r w:rsidRPr="00385C9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= 9</w:t>
            </w:r>
            <w:r w:rsidRPr="00DE7C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.3430</w:t>
            </w:r>
          </w:p>
        </w:tc>
        <w:tc>
          <w:tcPr>
            <w:tcW w:w="1326" w:type="dxa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2410E10D" w14:textId="7B832444" w:rsidR="00E52B62" w:rsidRPr="00E2749B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385C9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p</w:t>
            </w:r>
            <w:r w:rsidRPr="00385C9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= .0</w:t>
            </w:r>
            <w:r w:rsidRPr="00DE7C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042</w:t>
            </w:r>
          </w:p>
        </w:tc>
        <w:tc>
          <w:tcPr>
            <w:tcW w:w="1892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369669A5" w14:textId="44EE154E" w:rsidR="00E52B62" w:rsidRPr="00267DD7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267DD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F</w:t>
            </w:r>
            <w:r w:rsidRPr="00267DD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1, 34 </w:t>
            </w:r>
            <w:r w:rsidRPr="00267DD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= 7.604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35FA214" w14:textId="1C989693" w:rsidR="00E52B62" w:rsidRPr="00267DD7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267DD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p</w:t>
            </w:r>
            <w:r w:rsidRPr="00267DD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= .0093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46D9A984" w14:textId="594B805C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1,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34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=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.0023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748F509" w14:textId="2D77F29A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9620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34ED2A12" w14:textId="65396B3D" w:rsidR="00E52B62" w:rsidRPr="00FC6F86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1,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35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=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.0360</w:t>
            </w:r>
          </w:p>
        </w:tc>
        <w:tc>
          <w:tcPr>
            <w:tcW w:w="1534" w:type="dxa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0973B92D" w14:textId="0ED834C7" w:rsidR="00E52B62" w:rsidRPr="00FC6F86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8507</w:t>
            </w:r>
          </w:p>
        </w:tc>
        <w:tc>
          <w:tcPr>
            <w:tcW w:w="1685" w:type="dxa"/>
            <w:gridSpan w:val="2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3793B583" w14:textId="1ADC4FBF" w:rsidR="00E52B62" w:rsidRPr="009B7915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9B791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F</w:t>
            </w:r>
            <w:r w:rsidRPr="009B79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1, 35 </w:t>
            </w:r>
            <w:r w:rsidRPr="009B79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= 5.660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8A724FA" w14:textId="6090FFFB" w:rsidR="00E52B62" w:rsidRPr="009B7915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9B791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p</w:t>
            </w:r>
            <w:r w:rsidRPr="009B79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= .0231</w:t>
            </w:r>
          </w:p>
        </w:tc>
        <w:tc>
          <w:tcPr>
            <w:tcW w:w="1749" w:type="dxa"/>
            <w:gridSpan w:val="2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7F42621C" w14:textId="234E15C9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1,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35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=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.2038</w:t>
            </w:r>
          </w:p>
        </w:tc>
        <w:tc>
          <w:tcPr>
            <w:tcW w:w="1428" w:type="dxa"/>
            <w:gridSpan w:val="2"/>
            <w:tcBorders>
              <w:top w:val="single" w:sz="4" w:space="0" w:color="auto"/>
            </w:tcBorders>
            <w:vAlign w:val="center"/>
          </w:tcPr>
          <w:p w14:paraId="30BABD77" w14:textId="7E6845F9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6546</w:t>
            </w:r>
          </w:p>
        </w:tc>
      </w:tr>
      <w:tr w:rsidR="00E52B62" w:rsidRPr="00EC677A" w14:paraId="1C4BE121" w14:textId="77777777" w:rsidTr="00E52B62">
        <w:trPr>
          <w:gridBefore w:val="1"/>
          <w:wBefore w:w="108" w:type="dxa"/>
          <w:trHeight w:val="409"/>
        </w:trPr>
        <w:tc>
          <w:tcPr>
            <w:tcW w:w="26403" w:type="dxa"/>
            <w:gridSpan w:val="23"/>
            <w:tcBorders>
              <w:top w:val="single" w:sz="4" w:space="0" w:color="auto"/>
            </w:tcBorders>
            <w:noWrap/>
            <w:vAlign w:val="center"/>
          </w:tcPr>
          <w:p w14:paraId="24459402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E52B62" w:rsidRPr="0057705A" w14:paraId="2A23A780" w14:textId="77777777" w:rsidTr="00E52B62">
        <w:trPr>
          <w:gridBefore w:val="1"/>
          <w:gridAfter w:val="1"/>
          <w:wBefore w:w="108" w:type="dxa"/>
          <w:wAfter w:w="18" w:type="dxa"/>
          <w:trHeight w:val="341"/>
        </w:trPr>
        <w:tc>
          <w:tcPr>
            <w:tcW w:w="26385" w:type="dxa"/>
            <w:gridSpan w:val="22"/>
            <w:tcBorders>
              <w:top w:val="single" w:sz="12" w:space="0" w:color="auto"/>
              <w:right w:val="single" w:sz="4" w:space="0" w:color="FFFFFF"/>
            </w:tcBorders>
            <w:noWrap/>
            <w:vAlign w:val="center"/>
          </w:tcPr>
          <w:p w14:paraId="26085EA5" w14:textId="2649065F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Supplementary 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1C</w:t>
            </w:r>
          </w:p>
        </w:tc>
      </w:tr>
      <w:tr w:rsidR="00E52B62" w:rsidRPr="00BA5569" w14:paraId="2DE50EE8" w14:textId="77777777" w:rsidTr="00E52B62">
        <w:trPr>
          <w:gridBefore w:val="1"/>
          <w:gridAfter w:val="1"/>
          <w:wBefore w:w="108" w:type="dxa"/>
          <w:wAfter w:w="18" w:type="dxa"/>
          <w:trHeight w:val="341"/>
        </w:trPr>
        <w:tc>
          <w:tcPr>
            <w:tcW w:w="3872" w:type="dxa"/>
            <w:vMerge w:val="restart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4DD9EE2" w14:textId="0133514B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easure (Fig.3 Neurogenesis)</w:t>
            </w:r>
          </w:p>
        </w:tc>
        <w:tc>
          <w:tcPr>
            <w:tcW w:w="3151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5252596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ex</w:t>
            </w:r>
          </w:p>
        </w:tc>
        <w:tc>
          <w:tcPr>
            <w:tcW w:w="3183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D1FAB07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Genotype</w:t>
            </w:r>
          </w:p>
        </w:tc>
        <w:tc>
          <w:tcPr>
            <w:tcW w:w="3269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2F12CF1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Drinking</w:t>
            </w:r>
          </w:p>
        </w:tc>
        <w:tc>
          <w:tcPr>
            <w:tcW w:w="3298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9560E11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Sex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x Genotype</w:t>
            </w:r>
          </w:p>
        </w:tc>
        <w:tc>
          <w:tcPr>
            <w:tcW w:w="3298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5666708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x x Drinking</w:t>
            </w:r>
          </w:p>
        </w:tc>
        <w:tc>
          <w:tcPr>
            <w:tcW w:w="3155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48B9B57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Genotype x Drinking</w:t>
            </w:r>
          </w:p>
        </w:tc>
        <w:tc>
          <w:tcPr>
            <w:tcW w:w="3159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FFFFFF"/>
            </w:tcBorders>
            <w:vAlign w:val="center"/>
          </w:tcPr>
          <w:p w14:paraId="1AD30EA2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ex x Genotype x Drinking</w:t>
            </w:r>
          </w:p>
        </w:tc>
      </w:tr>
      <w:tr w:rsidR="00E52B62" w:rsidRPr="0057705A" w14:paraId="765BA3B9" w14:textId="77777777" w:rsidTr="00E52B62">
        <w:trPr>
          <w:gridBefore w:val="1"/>
          <w:wBefore w:w="108" w:type="dxa"/>
          <w:trHeight w:val="341"/>
        </w:trPr>
        <w:tc>
          <w:tcPr>
            <w:tcW w:w="3872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47799AA5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791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14:paraId="1F2E86E8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odel</w:t>
            </w:r>
          </w:p>
        </w:tc>
        <w:tc>
          <w:tcPr>
            <w:tcW w:w="136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6FA3963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ig.</w:t>
            </w:r>
          </w:p>
        </w:tc>
        <w:tc>
          <w:tcPr>
            <w:tcW w:w="1857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FFFFFF"/>
            </w:tcBorders>
            <w:vAlign w:val="center"/>
          </w:tcPr>
          <w:p w14:paraId="58787344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odel</w:t>
            </w:r>
          </w:p>
        </w:tc>
        <w:tc>
          <w:tcPr>
            <w:tcW w:w="1326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auto"/>
            </w:tcBorders>
            <w:vAlign w:val="center"/>
          </w:tcPr>
          <w:p w14:paraId="1FEACB8D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ig.</w:t>
            </w:r>
          </w:p>
        </w:tc>
        <w:tc>
          <w:tcPr>
            <w:tcW w:w="1892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D8F9D84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odel</w:t>
            </w:r>
          </w:p>
        </w:tc>
        <w:tc>
          <w:tcPr>
            <w:tcW w:w="1377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vAlign w:val="center"/>
          </w:tcPr>
          <w:p w14:paraId="599A9AC2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ig.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14:paraId="1B2FDB19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odel</w:t>
            </w:r>
          </w:p>
        </w:tc>
        <w:tc>
          <w:tcPr>
            <w:tcW w:w="1455" w:type="dxa"/>
            <w:tcBorders>
              <w:top w:val="single" w:sz="12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14:paraId="15F500A9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ig.</w:t>
            </w:r>
          </w:p>
        </w:tc>
        <w:tc>
          <w:tcPr>
            <w:tcW w:w="1764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14:paraId="73271E2C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odel</w:t>
            </w:r>
          </w:p>
        </w:tc>
        <w:tc>
          <w:tcPr>
            <w:tcW w:w="1534" w:type="dxa"/>
            <w:tcBorders>
              <w:top w:val="single" w:sz="12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14:paraId="3EBD6277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ig.</w:t>
            </w:r>
          </w:p>
        </w:tc>
        <w:tc>
          <w:tcPr>
            <w:tcW w:w="1685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14:paraId="0277390A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odel</w:t>
            </w:r>
          </w:p>
        </w:tc>
        <w:tc>
          <w:tcPr>
            <w:tcW w:w="1470" w:type="dxa"/>
            <w:tcBorders>
              <w:top w:val="single" w:sz="12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14:paraId="32D3E4E3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ig.</w:t>
            </w:r>
          </w:p>
        </w:tc>
        <w:tc>
          <w:tcPr>
            <w:tcW w:w="1749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14:paraId="0600B169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odel</w:t>
            </w:r>
          </w:p>
        </w:tc>
        <w:tc>
          <w:tcPr>
            <w:tcW w:w="1428" w:type="dxa"/>
            <w:gridSpan w:val="2"/>
            <w:tcBorders>
              <w:top w:val="single" w:sz="12" w:space="0" w:color="auto"/>
              <w:left w:val="single" w:sz="4" w:space="0" w:color="FFFFFF"/>
              <w:bottom w:val="single" w:sz="4" w:space="0" w:color="auto"/>
            </w:tcBorders>
            <w:vAlign w:val="center"/>
          </w:tcPr>
          <w:p w14:paraId="63A2C490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ig.</w:t>
            </w:r>
          </w:p>
        </w:tc>
      </w:tr>
      <w:tr w:rsidR="00E52B62" w:rsidRPr="0057705A" w14:paraId="1B39BC76" w14:textId="77777777" w:rsidTr="00E52B62">
        <w:trPr>
          <w:gridBefore w:val="1"/>
          <w:wBefore w:w="108" w:type="dxa"/>
          <w:trHeight w:val="338"/>
        </w:trPr>
        <w:tc>
          <w:tcPr>
            <w:tcW w:w="3872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34A4E120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%DCX+/GCL (b)</w:t>
            </w:r>
          </w:p>
        </w:tc>
        <w:tc>
          <w:tcPr>
            <w:tcW w:w="1791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45D5846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1,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18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399</w:t>
            </w:r>
          </w:p>
        </w:tc>
        <w:tc>
          <w:tcPr>
            <w:tcW w:w="1360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0527D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5610</w:t>
            </w:r>
          </w:p>
        </w:tc>
        <w:tc>
          <w:tcPr>
            <w:tcW w:w="1857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14:paraId="1939762E" w14:textId="77777777" w:rsidR="00E52B62" w:rsidRPr="00123295" w:rsidRDefault="00E52B62" w:rsidP="00E52B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1232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F</w:t>
            </w:r>
            <w:r w:rsidRPr="001232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1, 118 </w:t>
            </w:r>
            <w:r w:rsidRPr="001232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= 303.8</w:t>
            </w:r>
          </w:p>
        </w:tc>
        <w:tc>
          <w:tcPr>
            <w:tcW w:w="1326" w:type="dxa"/>
            <w:tcBorders>
              <w:top w:val="single" w:sz="12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14:paraId="4C77846C" w14:textId="77777777" w:rsidR="00E52B62" w:rsidRPr="00123295" w:rsidRDefault="00E52B62" w:rsidP="00E52B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1232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p</w:t>
            </w:r>
            <w:r w:rsidRPr="001232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&lt; .0001 </w:t>
            </w:r>
          </w:p>
        </w:tc>
        <w:tc>
          <w:tcPr>
            <w:tcW w:w="1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020088A" w14:textId="77777777" w:rsidR="00E52B62" w:rsidRPr="00123295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1232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F</w:t>
            </w:r>
            <w:r w:rsidRPr="001232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1, 118 </w:t>
            </w:r>
            <w:r w:rsidRPr="001232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= 17.30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vAlign w:val="center"/>
          </w:tcPr>
          <w:p w14:paraId="07F45FCB" w14:textId="77777777" w:rsidR="00E52B62" w:rsidRPr="00123295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1232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p</w:t>
            </w:r>
            <w:r w:rsidRPr="001232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&lt; .0001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14:paraId="450B9110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1,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18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.050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14:paraId="67C8F3FE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076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14:paraId="234547AB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18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.042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14:paraId="33DB3048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837</w:t>
            </w:r>
          </w:p>
        </w:tc>
        <w:tc>
          <w:tcPr>
            <w:tcW w:w="1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14:paraId="7AD806BB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1,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18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= 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15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14:paraId="4C872633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538</w:t>
            </w:r>
          </w:p>
        </w:tc>
        <w:tc>
          <w:tcPr>
            <w:tcW w:w="17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14:paraId="77D14C83" w14:textId="77777777" w:rsidR="00E52B62" w:rsidRPr="004A1FE6" w:rsidRDefault="00E52B62" w:rsidP="00E52B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1,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18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.177</w:t>
            </w:r>
          </w:p>
        </w:tc>
        <w:tc>
          <w:tcPr>
            <w:tcW w:w="1428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</w:tcBorders>
            <w:vAlign w:val="center"/>
          </w:tcPr>
          <w:p w14:paraId="33714390" w14:textId="77777777" w:rsidR="00E52B62" w:rsidRPr="004A1FE6" w:rsidRDefault="00E52B62" w:rsidP="00E52B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427</w:t>
            </w:r>
          </w:p>
        </w:tc>
      </w:tr>
      <w:tr w:rsidR="00E52B62" w:rsidRPr="0057705A" w14:paraId="01459887" w14:textId="77777777" w:rsidTr="00E52B62">
        <w:trPr>
          <w:gridBefore w:val="1"/>
          <w:wBefore w:w="108" w:type="dxa"/>
          <w:trHeight w:val="409"/>
        </w:trPr>
        <w:tc>
          <w:tcPr>
            <w:tcW w:w="38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307141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79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75BD07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19D64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8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FFC3E" w14:textId="77777777" w:rsidR="00E52B62" w:rsidRPr="00147AF9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C9431" w14:textId="77777777" w:rsidR="00E52B62" w:rsidRPr="00147AF9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8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DE216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72802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6892C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962E2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7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3425C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5771F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6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7C6D7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3F321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7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32EB4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4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370A7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E52B62" w:rsidRPr="0057705A" w14:paraId="238F3F40" w14:textId="77777777" w:rsidTr="00E52B62">
        <w:trPr>
          <w:gridBefore w:val="1"/>
          <w:wBefore w:w="108" w:type="dxa"/>
          <w:trHeight w:val="409"/>
        </w:trPr>
        <w:tc>
          <w:tcPr>
            <w:tcW w:w="26403" w:type="dxa"/>
            <w:gridSpan w:val="2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F92F0F" w14:textId="2633F781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Supplementary 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1D</w:t>
            </w:r>
          </w:p>
        </w:tc>
      </w:tr>
      <w:tr w:rsidR="00E52B62" w:rsidRPr="00BA5569" w14:paraId="368BD5F8" w14:textId="77777777" w:rsidTr="00E52B62">
        <w:trPr>
          <w:gridBefore w:val="1"/>
          <w:wBefore w:w="108" w:type="dxa"/>
          <w:trHeight w:val="409"/>
        </w:trPr>
        <w:tc>
          <w:tcPr>
            <w:tcW w:w="3872" w:type="dxa"/>
            <w:vMerge w:val="restart"/>
            <w:tcBorders>
              <w:top w:val="single" w:sz="4" w:space="0" w:color="auto"/>
              <w:right w:val="single" w:sz="12" w:space="0" w:color="auto"/>
            </w:tcBorders>
            <w:noWrap/>
            <w:vAlign w:val="center"/>
          </w:tcPr>
          <w:p w14:paraId="497A2F4D" w14:textId="2F5C0E19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easure (Fig. 4 Microglia)</w:t>
            </w:r>
          </w:p>
        </w:tc>
        <w:tc>
          <w:tcPr>
            <w:tcW w:w="3151" w:type="dxa"/>
            <w:gridSpan w:val="3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6F756786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ex</w:t>
            </w:r>
          </w:p>
        </w:tc>
        <w:tc>
          <w:tcPr>
            <w:tcW w:w="3183" w:type="dxa"/>
            <w:gridSpan w:val="3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611759F" w14:textId="77777777" w:rsidR="00E52B62" w:rsidRPr="00147AF9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Genotype</w:t>
            </w:r>
          </w:p>
        </w:tc>
        <w:tc>
          <w:tcPr>
            <w:tcW w:w="32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A04A4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Drinking</w:t>
            </w:r>
          </w:p>
        </w:tc>
        <w:tc>
          <w:tcPr>
            <w:tcW w:w="329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0E40A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Sex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x Genotype</w:t>
            </w:r>
          </w:p>
        </w:tc>
        <w:tc>
          <w:tcPr>
            <w:tcW w:w="329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93304" w14:textId="0C8F2C40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x x Drink</w:t>
            </w:r>
          </w:p>
        </w:tc>
        <w:tc>
          <w:tcPr>
            <w:tcW w:w="31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7030F" w14:textId="13F56703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Genotype x Drink</w:t>
            </w:r>
          </w:p>
        </w:tc>
        <w:tc>
          <w:tcPr>
            <w:tcW w:w="31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19D31C9" w14:textId="7C812705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ex x Genotype x Drink</w:t>
            </w:r>
          </w:p>
        </w:tc>
      </w:tr>
      <w:tr w:rsidR="00E52B62" w:rsidRPr="006D33C0" w14:paraId="012D43CE" w14:textId="77777777" w:rsidTr="00E52B62">
        <w:trPr>
          <w:gridBefore w:val="1"/>
          <w:wBefore w:w="108" w:type="dxa"/>
          <w:trHeight w:val="409"/>
        </w:trPr>
        <w:tc>
          <w:tcPr>
            <w:tcW w:w="3872" w:type="dxa"/>
            <w:vMerge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2D9C5EF1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791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14:paraId="62F300D7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odel</w:t>
            </w:r>
          </w:p>
        </w:tc>
        <w:tc>
          <w:tcPr>
            <w:tcW w:w="136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F742847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ig.</w:t>
            </w:r>
          </w:p>
        </w:tc>
        <w:tc>
          <w:tcPr>
            <w:tcW w:w="1857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FFFFFF"/>
            </w:tcBorders>
            <w:vAlign w:val="center"/>
          </w:tcPr>
          <w:p w14:paraId="4639DC0C" w14:textId="77777777" w:rsidR="00E52B62" w:rsidRPr="00147AF9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odel</w:t>
            </w:r>
          </w:p>
        </w:tc>
        <w:tc>
          <w:tcPr>
            <w:tcW w:w="1326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auto"/>
            </w:tcBorders>
            <w:vAlign w:val="center"/>
          </w:tcPr>
          <w:p w14:paraId="34BB914D" w14:textId="77777777" w:rsidR="00E52B62" w:rsidRPr="00147AF9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ig.</w:t>
            </w:r>
          </w:p>
        </w:tc>
        <w:tc>
          <w:tcPr>
            <w:tcW w:w="1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AC201C1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odel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vAlign w:val="center"/>
          </w:tcPr>
          <w:p w14:paraId="1FCA073B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ig.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14:paraId="24842C2A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odel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14:paraId="7D9F16E7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ig.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14:paraId="5B3E9F57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odel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14:paraId="0C73BD87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ig.</w:t>
            </w:r>
          </w:p>
        </w:tc>
        <w:tc>
          <w:tcPr>
            <w:tcW w:w="1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14:paraId="4F3A8D41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odel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14:paraId="1449CCB5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ig.</w:t>
            </w:r>
          </w:p>
        </w:tc>
        <w:tc>
          <w:tcPr>
            <w:tcW w:w="17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14:paraId="6E3F0A47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odel</w:t>
            </w:r>
          </w:p>
        </w:tc>
        <w:tc>
          <w:tcPr>
            <w:tcW w:w="1428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</w:tcBorders>
            <w:vAlign w:val="center"/>
          </w:tcPr>
          <w:p w14:paraId="037A2D6C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ig.</w:t>
            </w:r>
          </w:p>
        </w:tc>
      </w:tr>
      <w:tr w:rsidR="00E52B62" w:rsidRPr="006D33C0" w14:paraId="11A90CB8" w14:textId="77777777" w:rsidTr="00E52B62">
        <w:trPr>
          <w:gridBefore w:val="1"/>
          <w:wBefore w:w="108" w:type="dxa"/>
          <w:trHeight w:val="409"/>
        </w:trPr>
        <w:tc>
          <w:tcPr>
            <w:tcW w:w="387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408EF8D2" w14:textId="603D4F50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Iba1+ cells count (</w:t>
            </w:r>
            <w:r w:rsidR="00311A4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b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791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14:paraId="47EC78F7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1,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120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410</w:t>
            </w:r>
          </w:p>
        </w:tc>
        <w:tc>
          <w:tcPr>
            <w:tcW w:w="136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5E97784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6243</w:t>
            </w:r>
          </w:p>
        </w:tc>
        <w:tc>
          <w:tcPr>
            <w:tcW w:w="1857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FFFFFF"/>
            </w:tcBorders>
            <w:vAlign w:val="center"/>
          </w:tcPr>
          <w:p w14:paraId="789AF058" w14:textId="77777777" w:rsidR="00E52B62" w:rsidRPr="00066DC6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066DC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F</w:t>
            </w:r>
            <w:r w:rsidRPr="00066D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1, 120 </w:t>
            </w:r>
            <w:r w:rsidRPr="00066D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33.26</w:t>
            </w:r>
          </w:p>
        </w:tc>
        <w:tc>
          <w:tcPr>
            <w:tcW w:w="1326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auto"/>
            </w:tcBorders>
            <w:vAlign w:val="center"/>
          </w:tcPr>
          <w:p w14:paraId="6B0367A9" w14:textId="77777777" w:rsidR="00E52B62" w:rsidRPr="00066DC6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066DC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p</w:t>
            </w:r>
            <w:r w:rsidRPr="00066D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&lt; .0001</w:t>
            </w:r>
          </w:p>
        </w:tc>
        <w:tc>
          <w:tcPr>
            <w:tcW w:w="1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CACBCCC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066DC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F</w:t>
            </w:r>
            <w:r w:rsidRPr="00066D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1, 120 </w:t>
            </w:r>
            <w:r w:rsidRPr="007C687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= 40.55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vAlign w:val="center"/>
          </w:tcPr>
          <w:p w14:paraId="09D3C870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066DC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p</w:t>
            </w:r>
            <w:r w:rsidRPr="00066D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&lt; .0001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14:paraId="1CBD1A93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066DC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F</w:t>
            </w:r>
            <w:r w:rsidRPr="00066D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1, 120 </w:t>
            </w:r>
            <w:r w:rsidRPr="00381D6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=</w:t>
            </w:r>
            <w:r w:rsidRPr="007C687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16.74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14:paraId="1DB1417C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066DC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p</w:t>
            </w:r>
            <w:r w:rsidRPr="00066D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&lt; .0001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14:paraId="342A01D9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066DC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F</w:t>
            </w:r>
            <w:r w:rsidRPr="00066D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1, 120 </w:t>
            </w:r>
            <w:r w:rsidRPr="007C687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= 7.651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14:paraId="4A95A677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066DC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p</w:t>
            </w:r>
            <w:r w:rsidRPr="00066D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&lt; .0001</w:t>
            </w:r>
          </w:p>
        </w:tc>
        <w:tc>
          <w:tcPr>
            <w:tcW w:w="1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14:paraId="6A200BC1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066DC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F</w:t>
            </w:r>
            <w:r w:rsidRPr="00066D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1, 120 </w:t>
            </w:r>
            <w:r w:rsidRPr="00BC0D2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= 5.965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14:paraId="6A6FD3DC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066DC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p</w:t>
            </w:r>
            <w:r w:rsidRPr="00066D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</w:t>
            </w:r>
            <w:r w:rsidRPr="00C328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= .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1</w:t>
            </w:r>
            <w:r w:rsidRPr="00076A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60</w:t>
            </w:r>
          </w:p>
        </w:tc>
        <w:tc>
          <w:tcPr>
            <w:tcW w:w="17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14:paraId="5F1F9C93" w14:textId="77777777" w:rsidR="00E52B62" w:rsidRPr="00AB41BE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AB41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F</w:t>
            </w:r>
            <w:r w:rsidRPr="00AB41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1, 120 </w:t>
            </w:r>
            <w:r w:rsidRPr="00AB41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= 12.92</w:t>
            </w:r>
          </w:p>
        </w:tc>
        <w:tc>
          <w:tcPr>
            <w:tcW w:w="1428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</w:tcBorders>
            <w:vAlign w:val="center"/>
          </w:tcPr>
          <w:p w14:paraId="5AC6A4B1" w14:textId="77777777" w:rsidR="00E52B62" w:rsidRPr="00AB41BE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AB41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p</w:t>
            </w:r>
            <w:r w:rsidRPr="00AB41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= .0005</w:t>
            </w:r>
          </w:p>
        </w:tc>
      </w:tr>
      <w:tr w:rsidR="00E52B62" w:rsidRPr="006D33C0" w14:paraId="6B152ECF" w14:textId="77777777" w:rsidTr="00E52B62">
        <w:trPr>
          <w:gridBefore w:val="1"/>
          <w:wBefore w:w="108" w:type="dxa"/>
          <w:trHeight w:val="409"/>
        </w:trPr>
        <w:tc>
          <w:tcPr>
            <w:tcW w:w="387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505E2C08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Iba1+ average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size  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c)</w:t>
            </w:r>
          </w:p>
        </w:tc>
        <w:tc>
          <w:tcPr>
            <w:tcW w:w="1791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</w:tcPr>
          <w:p w14:paraId="47CC108A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1,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205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212</w:t>
            </w:r>
          </w:p>
        </w:tc>
        <w:tc>
          <w:tcPr>
            <w:tcW w:w="136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AA34B9B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6386</w:t>
            </w:r>
          </w:p>
        </w:tc>
        <w:tc>
          <w:tcPr>
            <w:tcW w:w="1857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FFFFFF"/>
            </w:tcBorders>
            <w:vAlign w:val="center"/>
          </w:tcPr>
          <w:p w14:paraId="65987277" w14:textId="77777777" w:rsidR="00E52B62" w:rsidRPr="00152F27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152F2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F</w:t>
            </w:r>
            <w:r w:rsidRPr="00152F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1, 205 </w:t>
            </w:r>
            <w:r w:rsidRPr="00152F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= 75.33</w:t>
            </w:r>
          </w:p>
        </w:tc>
        <w:tc>
          <w:tcPr>
            <w:tcW w:w="1326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auto"/>
            </w:tcBorders>
            <w:vAlign w:val="center"/>
          </w:tcPr>
          <w:p w14:paraId="246C347F" w14:textId="77777777" w:rsidR="00E52B62" w:rsidRPr="00152F27" w:rsidRDefault="00E52B62" w:rsidP="00E52B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152F2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p</w:t>
            </w:r>
            <w:r w:rsidRPr="00152F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&lt; .0001</w:t>
            </w:r>
          </w:p>
        </w:tc>
        <w:tc>
          <w:tcPr>
            <w:tcW w:w="1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626A9E0" w14:textId="77777777" w:rsidR="00E52B62" w:rsidRPr="00152F27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152F2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F</w:t>
            </w:r>
            <w:r w:rsidRPr="00152F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1, 205 </w:t>
            </w:r>
            <w:r w:rsidRPr="00152F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= 7.743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vAlign w:val="center"/>
          </w:tcPr>
          <w:p w14:paraId="744FE9FD" w14:textId="77777777" w:rsidR="00E52B62" w:rsidRPr="00152F27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152F2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p</w:t>
            </w:r>
            <w:r w:rsidRPr="00152F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= .0059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14:paraId="38D0732A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1,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205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.7391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14:paraId="2FDEED99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910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14:paraId="164DCA2C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1,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205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.4864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14:paraId="4151A751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863</w:t>
            </w:r>
          </w:p>
        </w:tc>
        <w:tc>
          <w:tcPr>
            <w:tcW w:w="1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14:paraId="748CA424" w14:textId="77777777" w:rsidR="00E52B62" w:rsidRPr="00152F27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52F2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F</w:t>
            </w:r>
            <w:r w:rsidRPr="00152F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1, 205 </w:t>
            </w:r>
            <w:r w:rsidRPr="00152F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= 51.53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14:paraId="5281F17D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78763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p</w:t>
            </w:r>
            <w:r w:rsidRPr="007876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&lt; .0001</w:t>
            </w:r>
          </w:p>
        </w:tc>
        <w:tc>
          <w:tcPr>
            <w:tcW w:w="17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14:paraId="5E1A1E5A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1,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205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.5769</w:t>
            </w:r>
          </w:p>
        </w:tc>
        <w:tc>
          <w:tcPr>
            <w:tcW w:w="1428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</w:tcBorders>
            <w:vAlign w:val="center"/>
          </w:tcPr>
          <w:p w14:paraId="2B0B49A6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484</w:t>
            </w:r>
          </w:p>
        </w:tc>
      </w:tr>
      <w:tr w:rsidR="00E52B62" w:rsidRPr="006D33C0" w14:paraId="0BBBF148" w14:textId="77777777" w:rsidTr="00E52B62">
        <w:trPr>
          <w:gridBefore w:val="1"/>
          <w:wBefore w:w="108" w:type="dxa"/>
          <w:trHeight w:val="409"/>
        </w:trPr>
        <w:tc>
          <w:tcPr>
            <w:tcW w:w="387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336E2C99" w14:textId="3C91B8E0" w:rsidR="00E52B62" w:rsidRDefault="00E52B62" w:rsidP="00E52B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Iba1+ circularity (</w:t>
            </w:r>
            <w:r w:rsidR="008B298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791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</w:tcPr>
          <w:p w14:paraId="24B1CBAA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205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.334</w:t>
            </w:r>
          </w:p>
        </w:tc>
        <w:tc>
          <w:tcPr>
            <w:tcW w:w="136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3DF09AE" w14:textId="77777777" w:rsidR="00E52B62" w:rsidRPr="007D5653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281</w:t>
            </w:r>
          </w:p>
        </w:tc>
        <w:tc>
          <w:tcPr>
            <w:tcW w:w="1857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FFFFFF"/>
            </w:tcBorders>
            <w:vAlign w:val="center"/>
          </w:tcPr>
          <w:p w14:paraId="2E8338A5" w14:textId="77777777" w:rsidR="00E52B62" w:rsidRPr="007D5653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7D56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F</w:t>
            </w:r>
            <w:r w:rsidRPr="007D56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1, 205 </w:t>
            </w:r>
            <w:r w:rsidRPr="007D56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= 430.8</w:t>
            </w:r>
          </w:p>
        </w:tc>
        <w:tc>
          <w:tcPr>
            <w:tcW w:w="1326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auto"/>
            </w:tcBorders>
            <w:vAlign w:val="center"/>
          </w:tcPr>
          <w:p w14:paraId="7B20E303" w14:textId="77777777" w:rsidR="00E52B62" w:rsidRPr="007D5653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7D56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p</w:t>
            </w:r>
            <w:r w:rsidRPr="007D56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&lt; .0001</w:t>
            </w:r>
          </w:p>
        </w:tc>
        <w:tc>
          <w:tcPr>
            <w:tcW w:w="1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7B1D876" w14:textId="77777777" w:rsidR="00E52B62" w:rsidRPr="007D5653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7D56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7D565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1, 205 </w:t>
            </w:r>
            <w:r w:rsidRPr="007D565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= .1609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vAlign w:val="center"/>
          </w:tcPr>
          <w:p w14:paraId="3CC9EFC6" w14:textId="77777777" w:rsidR="00E52B62" w:rsidRPr="007D5653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7D56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7D565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6887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14:paraId="2A004EA8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7D56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7D565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1, 205 </w:t>
            </w:r>
            <w:r w:rsidRPr="007D565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3357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14:paraId="68D640B2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7D56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7D565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8548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14:paraId="7E7CD94E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7D56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7D565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1, 205 </w:t>
            </w:r>
            <w:r w:rsidRPr="007D565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928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14:paraId="16A99414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7D56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7D565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5315</w:t>
            </w:r>
          </w:p>
        </w:tc>
        <w:tc>
          <w:tcPr>
            <w:tcW w:w="1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14:paraId="02A277CB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7D56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7D565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1, 205 </w:t>
            </w:r>
            <w:r w:rsidRPr="007D565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731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14:paraId="2DDA66E3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7D56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7D565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5420</w:t>
            </w:r>
          </w:p>
        </w:tc>
        <w:tc>
          <w:tcPr>
            <w:tcW w:w="17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14:paraId="2EA9D887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7D56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7D565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1, 205 </w:t>
            </w:r>
            <w:r w:rsidRPr="007D565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.024</w:t>
            </w:r>
          </w:p>
        </w:tc>
        <w:tc>
          <w:tcPr>
            <w:tcW w:w="1428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</w:tcBorders>
            <w:vAlign w:val="center"/>
          </w:tcPr>
          <w:p w14:paraId="44E47727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7D56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7D565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563</w:t>
            </w:r>
          </w:p>
        </w:tc>
      </w:tr>
      <w:tr w:rsidR="00E52B62" w:rsidRPr="006D33C0" w14:paraId="694F1F63" w14:textId="77777777" w:rsidTr="00E52B62">
        <w:trPr>
          <w:gridBefore w:val="1"/>
          <w:wBefore w:w="108" w:type="dxa"/>
          <w:trHeight w:val="409"/>
        </w:trPr>
        <w:tc>
          <w:tcPr>
            <w:tcW w:w="387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44241007" w14:textId="4321D973" w:rsidR="00E52B62" w:rsidRDefault="00E52B62" w:rsidP="00E52B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Iba1+ body size</w:t>
            </w:r>
            <w:r w:rsidR="008B298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(</w:t>
            </w:r>
            <w:proofErr w:type="gramStart"/>
            <w:r w:rsidR="008B298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e )</w:t>
            </w:r>
            <w:proofErr w:type="gramEnd"/>
          </w:p>
        </w:tc>
        <w:tc>
          <w:tcPr>
            <w:tcW w:w="1791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</w:tcPr>
          <w:p w14:paraId="3687B136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274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.6827</w:t>
            </w:r>
          </w:p>
        </w:tc>
        <w:tc>
          <w:tcPr>
            <w:tcW w:w="136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EA64833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094</w:t>
            </w:r>
          </w:p>
        </w:tc>
        <w:tc>
          <w:tcPr>
            <w:tcW w:w="1857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FFFFFF"/>
            </w:tcBorders>
            <w:vAlign w:val="center"/>
          </w:tcPr>
          <w:p w14:paraId="1C2C8F5E" w14:textId="77777777" w:rsidR="00E52B62" w:rsidRPr="007D5653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7D56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F</w:t>
            </w:r>
            <w:r w:rsidRPr="007D56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>1, 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>74</w:t>
            </w:r>
            <w:r w:rsidRPr="007D56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 </w:t>
            </w:r>
            <w:r w:rsidRPr="007D56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25.53</w:t>
            </w:r>
          </w:p>
        </w:tc>
        <w:tc>
          <w:tcPr>
            <w:tcW w:w="1326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auto"/>
            </w:tcBorders>
            <w:vAlign w:val="center"/>
          </w:tcPr>
          <w:p w14:paraId="7484BD85" w14:textId="77777777" w:rsidR="00E52B62" w:rsidRPr="007D5653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7D56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p</w:t>
            </w:r>
            <w:r w:rsidRPr="007D56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&lt; .0001</w:t>
            </w:r>
          </w:p>
        </w:tc>
        <w:tc>
          <w:tcPr>
            <w:tcW w:w="1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367963F" w14:textId="77777777" w:rsidR="00E52B62" w:rsidRPr="007D5653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274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.365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vAlign w:val="center"/>
          </w:tcPr>
          <w:p w14:paraId="57FBBD56" w14:textId="77777777" w:rsidR="00E52B62" w:rsidRPr="007D5653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437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14:paraId="6F9B6CE6" w14:textId="77777777" w:rsidR="00E52B62" w:rsidRPr="007D5653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274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.2678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14:paraId="38AD9988" w14:textId="77777777" w:rsidR="00E52B62" w:rsidRPr="007D5653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6052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14:paraId="76E7D87C" w14:textId="77777777" w:rsidR="00E52B62" w:rsidRPr="007D5653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274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.018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14:paraId="37690455" w14:textId="77777777" w:rsidR="00E52B62" w:rsidRPr="007D5653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138</w:t>
            </w:r>
          </w:p>
        </w:tc>
        <w:tc>
          <w:tcPr>
            <w:tcW w:w="1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14:paraId="52D81150" w14:textId="77777777" w:rsidR="00E52B62" w:rsidRPr="007D5653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274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.05269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14:paraId="461CFB23" w14:textId="77777777" w:rsidR="00E52B62" w:rsidRPr="007D5653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8186</w:t>
            </w:r>
          </w:p>
        </w:tc>
        <w:tc>
          <w:tcPr>
            <w:tcW w:w="17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14:paraId="60DB35B8" w14:textId="77777777" w:rsidR="00E52B62" w:rsidRPr="007D5653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274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.5533</w:t>
            </w:r>
          </w:p>
        </w:tc>
        <w:tc>
          <w:tcPr>
            <w:tcW w:w="1428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</w:tcBorders>
            <w:vAlign w:val="center"/>
          </w:tcPr>
          <w:p w14:paraId="54A8C309" w14:textId="77777777" w:rsidR="00E52B62" w:rsidRPr="007D5653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576</w:t>
            </w:r>
          </w:p>
        </w:tc>
      </w:tr>
      <w:tr w:rsidR="00E52B62" w:rsidRPr="006D33C0" w14:paraId="5A1034A6" w14:textId="77777777" w:rsidTr="00E52B62">
        <w:trPr>
          <w:gridBefore w:val="1"/>
          <w:wBefore w:w="108" w:type="dxa"/>
          <w:trHeight w:val="409"/>
        </w:trPr>
        <w:tc>
          <w:tcPr>
            <w:tcW w:w="387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1B74011E" w14:textId="1B8D87FD" w:rsidR="00E52B62" w:rsidRDefault="00E52B62" w:rsidP="00E52B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Iba1+ ramification length</w:t>
            </w:r>
            <w:r w:rsidR="008B298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(f)</w:t>
            </w:r>
          </w:p>
        </w:tc>
        <w:tc>
          <w:tcPr>
            <w:tcW w:w="1791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</w:tcPr>
          <w:p w14:paraId="4C5BA1CE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274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.769</w:t>
            </w:r>
          </w:p>
        </w:tc>
        <w:tc>
          <w:tcPr>
            <w:tcW w:w="136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25B47BB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532</w:t>
            </w:r>
          </w:p>
        </w:tc>
        <w:tc>
          <w:tcPr>
            <w:tcW w:w="1857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FFFFFF"/>
            </w:tcBorders>
            <w:vAlign w:val="center"/>
          </w:tcPr>
          <w:p w14:paraId="32DBC05A" w14:textId="77777777" w:rsidR="00E52B62" w:rsidRPr="007D5653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274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.097333</w:t>
            </w:r>
          </w:p>
        </w:tc>
        <w:tc>
          <w:tcPr>
            <w:tcW w:w="1326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auto"/>
            </w:tcBorders>
            <w:vAlign w:val="center"/>
          </w:tcPr>
          <w:p w14:paraId="336F1A6F" w14:textId="77777777" w:rsidR="00E52B62" w:rsidRPr="007D5653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7553</w:t>
            </w:r>
          </w:p>
        </w:tc>
        <w:tc>
          <w:tcPr>
            <w:tcW w:w="1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855D0B7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7D56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F</w:t>
            </w:r>
            <w:r w:rsidRPr="007D56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>1, 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>74</w:t>
            </w:r>
            <w:r w:rsidRPr="007D56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 </w:t>
            </w:r>
            <w:r w:rsidRPr="001735A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= 15.77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vAlign w:val="center"/>
          </w:tcPr>
          <w:p w14:paraId="1F34E5C2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7D56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p</w:t>
            </w:r>
            <w:r w:rsidRPr="007D56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&lt; .0001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14:paraId="4B5EFED2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274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.176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14:paraId="166292BC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759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14:paraId="5EA404F8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274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.040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14:paraId="555F93A8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086</w:t>
            </w:r>
          </w:p>
        </w:tc>
        <w:tc>
          <w:tcPr>
            <w:tcW w:w="1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14:paraId="4EB06DA5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7D56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F</w:t>
            </w:r>
            <w:r w:rsidRPr="007D56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>1, 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>74</w:t>
            </w:r>
            <w:r w:rsidRPr="007D56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 </w:t>
            </w:r>
            <w:r w:rsidRPr="00111A4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= 19.37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14:paraId="616B3612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7D56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p</w:t>
            </w:r>
            <w:r w:rsidRPr="007D56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&lt; .0001</w:t>
            </w:r>
          </w:p>
        </w:tc>
        <w:tc>
          <w:tcPr>
            <w:tcW w:w="17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14:paraId="6906364A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274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.8891</w:t>
            </w:r>
          </w:p>
        </w:tc>
        <w:tc>
          <w:tcPr>
            <w:tcW w:w="1428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</w:tcBorders>
            <w:vAlign w:val="center"/>
          </w:tcPr>
          <w:p w14:paraId="2E5DA859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466</w:t>
            </w:r>
          </w:p>
        </w:tc>
      </w:tr>
      <w:tr w:rsidR="00E52B62" w:rsidRPr="006D33C0" w14:paraId="1A3FE6BB" w14:textId="77777777" w:rsidTr="00E52B62">
        <w:trPr>
          <w:gridBefore w:val="1"/>
          <w:wBefore w:w="108" w:type="dxa"/>
          <w:trHeight w:val="409"/>
        </w:trPr>
        <w:tc>
          <w:tcPr>
            <w:tcW w:w="387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3AC0A7BC" w14:textId="6490F283" w:rsidR="00E52B62" w:rsidRDefault="00E52B62" w:rsidP="00E52B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Iba1+ complexity</w:t>
            </w:r>
            <w:r w:rsidR="008B298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(g)</w:t>
            </w:r>
          </w:p>
        </w:tc>
        <w:tc>
          <w:tcPr>
            <w:tcW w:w="1791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</w:tcPr>
          <w:p w14:paraId="0BEFB290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274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.310</w:t>
            </w:r>
          </w:p>
        </w:tc>
        <w:tc>
          <w:tcPr>
            <w:tcW w:w="1360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1FAEF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30</w:t>
            </w:r>
          </w:p>
        </w:tc>
        <w:tc>
          <w:tcPr>
            <w:tcW w:w="1857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14:paraId="32245447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274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.076</w:t>
            </w:r>
          </w:p>
        </w:tc>
        <w:tc>
          <w:tcPr>
            <w:tcW w:w="1326" w:type="dxa"/>
            <w:tcBorders>
              <w:top w:val="single" w:sz="12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14:paraId="36C1FD23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783</w:t>
            </w:r>
          </w:p>
        </w:tc>
        <w:tc>
          <w:tcPr>
            <w:tcW w:w="1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B18FD48" w14:textId="77777777" w:rsidR="00E52B62" w:rsidRPr="006A2B92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6A2B9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F</w:t>
            </w:r>
            <w:r w:rsidRPr="006A2B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1, 274 </w:t>
            </w:r>
            <w:r w:rsidRPr="006A2B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= 15.708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vAlign w:val="center"/>
          </w:tcPr>
          <w:p w14:paraId="18B99DA2" w14:textId="77777777" w:rsidR="00E52B62" w:rsidRPr="006A2B92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6A2B9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p</w:t>
            </w:r>
            <w:r w:rsidRPr="006A2B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&lt; .0001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14:paraId="23E1079A" w14:textId="77777777" w:rsidR="00E52B62" w:rsidRPr="006A2B92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6A2B9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F</w:t>
            </w:r>
            <w:r w:rsidRPr="006A2B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1, 274 </w:t>
            </w:r>
            <w:r w:rsidRPr="006A2B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= 5.956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14:paraId="0AED57D2" w14:textId="77777777" w:rsidR="00E52B62" w:rsidRPr="006A2B92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6A2B9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p</w:t>
            </w:r>
            <w:r w:rsidRPr="006A2B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= .015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14:paraId="4E4EC198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274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.981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14:paraId="3E65C7CD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60</w:t>
            </w:r>
          </w:p>
        </w:tc>
        <w:tc>
          <w:tcPr>
            <w:tcW w:w="1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14:paraId="61AEC64F" w14:textId="77777777" w:rsidR="00E52B62" w:rsidRPr="00AD653F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AD653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F</w:t>
            </w:r>
            <w:r w:rsidRPr="00AD653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1, 274 </w:t>
            </w:r>
            <w:r w:rsidRPr="00AD653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= 19.292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14:paraId="08FA9F71" w14:textId="77777777" w:rsidR="00E52B62" w:rsidRPr="007D5653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7D56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p</w:t>
            </w:r>
            <w:r w:rsidRPr="007D56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&lt; .0001</w:t>
            </w:r>
          </w:p>
        </w:tc>
        <w:tc>
          <w:tcPr>
            <w:tcW w:w="17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14:paraId="11C36442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274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.294</w:t>
            </w:r>
          </w:p>
        </w:tc>
        <w:tc>
          <w:tcPr>
            <w:tcW w:w="1428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</w:tcBorders>
            <w:vAlign w:val="center"/>
          </w:tcPr>
          <w:p w14:paraId="0FE9DFEB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588</w:t>
            </w:r>
          </w:p>
        </w:tc>
      </w:tr>
      <w:tr w:rsidR="00E52B62" w:rsidRPr="006D33C0" w14:paraId="4481EBB8" w14:textId="77777777" w:rsidTr="00E52B62">
        <w:trPr>
          <w:gridBefore w:val="1"/>
          <w:wBefore w:w="108" w:type="dxa"/>
          <w:trHeight w:val="409"/>
        </w:trPr>
        <w:tc>
          <w:tcPr>
            <w:tcW w:w="38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835BCB" w14:textId="77777777" w:rsidR="00E52B62" w:rsidRDefault="00E52B62" w:rsidP="00E52B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79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6535A3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7A593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8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7DFCD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1AECB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8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B43C3" w14:textId="77777777" w:rsidR="00E52B62" w:rsidRPr="006A2B92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37B84" w14:textId="77777777" w:rsidR="00E52B62" w:rsidRPr="006A2B92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6421B" w14:textId="77777777" w:rsidR="00E52B62" w:rsidRPr="006A2B92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2E6C5" w14:textId="77777777" w:rsidR="00E52B62" w:rsidRPr="006A2B92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</w:p>
        </w:tc>
        <w:tc>
          <w:tcPr>
            <w:tcW w:w="17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BC8B0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EFFD2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6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90D1B" w14:textId="77777777" w:rsidR="00E52B62" w:rsidRPr="00AD653F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89B47" w14:textId="77777777" w:rsidR="00E52B62" w:rsidRPr="007D5653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</w:p>
        </w:tc>
        <w:tc>
          <w:tcPr>
            <w:tcW w:w="17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9BDCB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4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30E21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E52B62" w:rsidRPr="006D33C0" w14:paraId="0102F9E6" w14:textId="77777777" w:rsidTr="00E52B62">
        <w:trPr>
          <w:gridBefore w:val="1"/>
          <w:wBefore w:w="108" w:type="dxa"/>
          <w:trHeight w:val="409"/>
        </w:trPr>
        <w:tc>
          <w:tcPr>
            <w:tcW w:w="26403" w:type="dxa"/>
            <w:gridSpan w:val="2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3CC29E" w14:textId="7BF9C252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Supplementary 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1E</w:t>
            </w:r>
          </w:p>
        </w:tc>
      </w:tr>
      <w:tr w:rsidR="00E52B62" w:rsidRPr="00BA5569" w14:paraId="5AF3B8A7" w14:textId="77777777" w:rsidTr="00E52B62">
        <w:trPr>
          <w:gridBefore w:val="1"/>
          <w:wBefore w:w="108" w:type="dxa"/>
          <w:trHeight w:val="409"/>
        </w:trPr>
        <w:tc>
          <w:tcPr>
            <w:tcW w:w="3872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6A399F81" w14:textId="2473A69B" w:rsidR="00E52B62" w:rsidRDefault="00E52B62" w:rsidP="00E52B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easure (Fig.</w:t>
            </w: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5  Astrocytes</w:t>
            </w:r>
            <w:proofErr w:type="gram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31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A9057C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ex</w:t>
            </w:r>
          </w:p>
        </w:tc>
        <w:tc>
          <w:tcPr>
            <w:tcW w:w="31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44162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Genotype</w:t>
            </w:r>
          </w:p>
        </w:tc>
        <w:tc>
          <w:tcPr>
            <w:tcW w:w="32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D368D" w14:textId="77777777" w:rsidR="00E52B62" w:rsidRPr="006A2B92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Drinking</w:t>
            </w:r>
          </w:p>
        </w:tc>
        <w:tc>
          <w:tcPr>
            <w:tcW w:w="329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292EC" w14:textId="77777777" w:rsidR="00E52B62" w:rsidRPr="006A2B92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Sex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x Genotype</w:t>
            </w:r>
          </w:p>
        </w:tc>
        <w:tc>
          <w:tcPr>
            <w:tcW w:w="329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B1717" w14:textId="34D10B1B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x x Drink</w:t>
            </w:r>
          </w:p>
        </w:tc>
        <w:tc>
          <w:tcPr>
            <w:tcW w:w="31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19F66" w14:textId="162488CA" w:rsidR="00E52B62" w:rsidRPr="007D5653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Genotype x Drink</w:t>
            </w:r>
          </w:p>
        </w:tc>
        <w:tc>
          <w:tcPr>
            <w:tcW w:w="31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CBD0849" w14:textId="3A020A3D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ex x Genotype x Drink</w:t>
            </w:r>
          </w:p>
        </w:tc>
      </w:tr>
      <w:tr w:rsidR="00E52B62" w:rsidRPr="006D33C0" w14:paraId="6ECB1F6B" w14:textId="77777777" w:rsidTr="00E52B62">
        <w:trPr>
          <w:gridBefore w:val="1"/>
          <w:wBefore w:w="108" w:type="dxa"/>
          <w:trHeight w:val="409"/>
        </w:trPr>
        <w:tc>
          <w:tcPr>
            <w:tcW w:w="3872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FFBA3B" w14:textId="77777777" w:rsidR="00E52B62" w:rsidRDefault="00E52B62" w:rsidP="00E52B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79841ED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odel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5E86D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ig.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4529ACE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odel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99851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ig.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B254034" w14:textId="77777777" w:rsidR="00E52B62" w:rsidRPr="006A2B92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odel</w:t>
            </w:r>
          </w:p>
        </w:tc>
        <w:tc>
          <w:tcPr>
            <w:tcW w:w="163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CF07F" w14:textId="77777777" w:rsidR="00E52B62" w:rsidRPr="006A2B92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ig.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442F74D" w14:textId="77777777" w:rsidR="00E52B62" w:rsidRPr="006A2B92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odel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62387" w14:textId="77777777" w:rsidR="00E52B62" w:rsidRPr="006A2B92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ig.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45DFB17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odel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65D60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ig.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BE8F24E" w14:textId="77777777" w:rsidR="00E52B62" w:rsidRPr="007D5653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odel</w:t>
            </w:r>
          </w:p>
        </w:tc>
        <w:tc>
          <w:tcPr>
            <w:tcW w:w="157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490A5" w14:textId="77777777" w:rsidR="00E52B62" w:rsidRPr="007D5653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ig.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E4E02F3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odel</w:t>
            </w:r>
          </w:p>
        </w:tc>
        <w:tc>
          <w:tcPr>
            <w:tcW w:w="158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40B87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ig.</w:t>
            </w:r>
          </w:p>
        </w:tc>
      </w:tr>
      <w:tr w:rsidR="00E52B62" w:rsidRPr="006D33C0" w14:paraId="218DF96F" w14:textId="77777777" w:rsidTr="00E52B62">
        <w:trPr>
          <w:gridBefore w:val="1"/>
          <w:wBefore w:w="108" w:type="dxa"/>
          <w:trHeight w:val="409"/>
        </w:trPr>
        <w:tc>
          <w:tcPr>
            <w:tcW w:w="38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8142F0" w14:textId="77777777" w:rsidR="00E52B62" w:rsidRDefault="00E52B62" w:rsidP="00E52B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GFAP+ cells count (a)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6F1966D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1,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118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.199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4B802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757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4B3CC96" w14:textId="77777777" w:rsidR="00E52B62" w:rsidRPr="007907D1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7907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F</w:t>
            </w:r>
            <w:r w:rsidRPr="007907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1, 118 </w:t>
            </w:r>
            <w:r w:rsidRPr="007907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= 127.8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C889C" w14:textId="77777777" w:rsidR="00E52B62" w:rsidRPr="007907D1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7907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p</w:t>
            </w:r>
            <w:r w:rsidRPr="007907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&lt; .0001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BD194A7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1,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118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.208</w:t>
            </w:r>
          </w:p>
        </w:tc>
        <w:tc>
          <w:tcPr>
            <w:tcW w:w="163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08530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400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04256F5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1,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118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.0005022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ECAA6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9822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E810D62" w14:textId="77777777" w:rsidR="00E52B62" w:rsidRPr="00093A2E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093A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F</w:t>
            </w:r>
            <w:r w:rsidRPr="00093A2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1, 118 </w:t>
            </w:r>
            <w:r w:rsidRPr="00093A2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= 6.322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B4297" w14:textId="77777777" w:rsidR="00E52B62" w:rsidRPr="00093A2E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093A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p</w:t>
            </w:r>
            <w:r w:rsidRPr="00093A2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= .0133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667A77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1,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118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.4414</w:t>
            </w:r>
          </w:p>
        </w:tc>
        <w:tc>
          <w:tcPr>
            <w:tcW w:w="157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4F861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.5078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F697037" w14:textId="77777777" w:rsidR="00E52B62" w:rsidRPr="00093A2E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093A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F</w:t>
            </w:r>
            <w:r w:rsidRPr="00093A2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1, 118 </w:t>
            </w:r>
            <w:r w:rsidRPr="00093A2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= 5.578</w:t>
            </w:r>
          </w:p>
        </w:tc>
        <w:tc>
          <w:tcPr>
            <w:tcW w:w="158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2B2B1" w14:textId="77777777" w:rsidR="00E52B62" w:rsidRPr="00093A2E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093A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p</w:t>
            </w:r>
            <w:r w:rsidRPr="00093A2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= .0198</w:t>
            </w:r>
          </w:p>
        </w:tc>
      </w:tr>
      <w:tr w:rsidR="00E52B62" w:rsidRPr="006D33C0" w14:paraId="415CD986" w14:textId="77777777" w:rsidTr="00E52B62">
        <w:trPr>
          <w:gridBefore w:val="1"/>
          <w:wBefore w:w="108" w:type="dxa"/>
          <w:trHeight w:val="409"/>
        </w:trPr>
        <w:tc>
          <w:tcPr>
            <w:tcW w:w="26403" w:type="dxa"/>
            <w:gridSpan w:val="2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A6D597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E52B62" w:rsidRPr="006D33C0" w14:paraId="1BC376CE" w14:textId="77777777" w:rsidTr="00E52B62">
        <w:trPr>
          <w:gridBefore w:val="1"/>
          <w:wBefore w:w="108" w:type="dxa"/>
          <w:trHeight w:val="409"/>
        </w:trPr>
        <w:tc>
          <w:tcPr>
            <w:tcW w:w="26403" w:type="dxa"/>
            <w:gridSpan w:val="2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11B117" w14:textId="4930F2EB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Supplementary 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1F</w:t>
            </w:r>
          </w:p>
        </w:tc>
      </w:tr>
      <w:tr w:rsidR="00E52B62" w:rsidRPr="00BA5569" w14:paraId="312433E1" w14:textId="77777777" w:rsidTr="00E52B62">
        <w:trPr>
          <w:gridBefore w:val="1"/>
          <w:wBefore w:w="108" w:type="dxa"/>
          <w:trHeight w:val="409"/>
        </w:trPr>
        <w:tc>
          <w:tcPr>
            <w:tcW w:w="3872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34B18033" w14:textId="3AED83C4" w:rsidR="00E52B62" w:rsidRDefault="00E52B62" w:rsidP="00E52B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easure (Fig.</w:t>
            </w:r>
            <w:r w:rsidR="00B8533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6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PNNs)</w:t>
            </w:r>
          </w:p>
        </w:tc>
        <w:tc>
          <w:tcPr>
            <w:tcW w:w="31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8FE352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ex</w:t>
            </w:r>
          </w:p>
        </w:tc>
        <w:tc>
          <w:tcPr>
            <w:tcW w:w="31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07C81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Genotype</w:t>
            </w:r>
          </w:p>
        </w:tc>
        <w:tc>
          <w:tcPr>
            <w:tcW w:w="32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55827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Drinking</w:t>
            </w:r>
          </w:p>
        </w:tc>
        <w:tc>
          <w:tcPr>
            <w:tcW w:w="329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38A3D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Sex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x Genotype</w:t>
            </w:r>
          </w:p>
        </w:tc>
        <w:tc>
          <w:tcPr>
            <w:tcW w:w="329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B173C" w14:textId="7E0A5F05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x x Drink</w:t>
            </w:r>
          </w:p>
        </w:tc>
        <w:tc>
          <w:tcPr>
            <w:tcW w:w="31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720CF" w14:textId="302CB9C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Genotype x Drink</w:t>
            </w:r>
          </w:p>
        </w:tc>
        <w:tc>
          <w:tcPr>
            <w:tcW w:w="31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F2247AB" w14:textId="46AF9921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ex x Genotype x Drink</w:t>
            </w:r>
          </w:p>
        </w:tc>
      </w:tr>
      <w:tr w:rsidR="00E52B62" w:rsidRPr="006D33C0" w14:paraId="7A77D337" w14:textId="77777777" w:rsidTr="00E52B62">
        <w:trPr>
          <w:gridBefore w:val="1"/>
          <w:wBefore w:w="108" w:type="dxa"/>
          <w:trHeight w:val="409"/>
        </w:trPr>
        <w:tc>
          <w:tcPr>
            <w:tcW w:w="3872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E71787" w14:textId="77777777" w:rsidR="00E52B62" w:rsidRDefault="00E52B62" w:rsidP="00E52B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07E7940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odel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E529B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ig.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DB3F3A8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odel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7245C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ig.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05ABD56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odel</w:t>
            </w:r>
          </w:p>
        </w:tc>
        <w:tc>
          <w:tcPr>
            <w:tcW w:w="163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1E2C8A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ig.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49F68A1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odel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D96B7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ig.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70BED74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odel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16875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ig.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E31513A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odel</w:t>
            </w:r>
          </w:p>
        </w:tc>
        <w:tc>
          <w:tcPr>
            <w:tcW w:w="157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620AB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ig.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720310B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odel</w:t>
            </w:r>
          </w:p>
        </w:tc>
        <w:tc>
          <w:tcPr>
            <w:tcW w:w="158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61C47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ig.</w:t>
            </w:r>
          </w:p>
        </w:tc>
      </w:tr>
      <w:tr w:rsidR="00E52B62" w:rsidRPr="006D33C0" w14:paraId="436B85A3" w14:textId="77777777" w:rsidTr="00E52B62">
        <w:trPr>
          <w:gridBefore w:val="1"/>
          <w:wBefore w:w="108" w:type="dxa"/>
          <w:trHeight w:val="409"/>
        </w:trPr>
        <w:tc>
          <w:tcPr>
            <w:tcW w:w="38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EED5E5" w14:textId="74AB3873" w:rsidR="00E52B62" w:rsidRDefault="00E52B62" w:rsidP="00E52B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WFA Intensity</w:t>
            </w:r>
            <w:r w:rsidR="00310A8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(b)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290A835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84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.3053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1AFF4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5820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A17EE0B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7D56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F</w:t>
            </w:r>
            <w:r w:rsidRPr="007D56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1,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>84</w:t>
            </w:r>
            <w:r w:rsidRPr="00F51E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= 20.59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40400" w14:textId="77777777" w:rsidR="00E52B62" w:rsidRPr="0053219E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7D56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p</w:t>
            </w:r>
            <w:r w:rsidRPr="007D56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&lt; .0001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EA2BFA" w14:textId="77777777" w:rsidR="00E52B62" w:rsidRPr="0053219E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53219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F</w:t>
            </w:r>
            <w:r w:rsidRPr="0053219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1, 84 </w:t>
            </w:r>
            <w:r w:rsidRPr="0053219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= 11.27</w:t>
            </w:r>
          </w:p>
        </w:tc>
        <w:tc>
          <w:tcPr>
            <w:tcW w:w="163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5BD3C" w14:textId="77777777" w:rsidR="00E52B62" w:rsidRPr="0053219E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53219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p</w:t>
            </w:r>
            <w:r w:rsidRPr="0053219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= .0012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4596F1A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84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.07098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83427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7906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3C591BD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84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.4810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4C3C6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899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3873AAE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84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.007401</w:t>
            </w:r>
          </w:p>
        </w:tc>
        <w:tc>
          <w:tcPr>
            <w:tcW w:w="157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2DE16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9316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B6EA04C" w14:textId="77777777" w:rsidR="00E52B62" w:rsidRPr="00311263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31126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F</w:t>
            </w:r>
            <w:r w:rsidRPr="0031126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1, 84 </w:t>
            </w:r>
            <w:r w:rsidRPr="0031126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= 5.101</w:t>
            </w:r>
          </w:p>
        </w:tc>
        <w:tc>
          <w:tcPr>
            <w:tcW w:w="158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86731" w14:textId="77777777" w:rsidR="00E52B62" w:rsidRPr="00311263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31126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p</w:t>
            </w:r>
            <w:r w:rsidRPr="0031126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= .0265</w:t>
            </w:r>
          </w:p>
        </w:tc>
      </w:tr>
      <w:tr w:rsidR="00E52B62" w:rsidRPr="006D33C0" w14:paraId="68FD3F26" w14:textId="77777777" w:rsidTr="00E52B62">
        <w:trPr>
          <w:gridBefore w:val="1"/>
          <w:wBefore w:w="108" w:type="dxa"/>
          <w:trHeight w:val="409"/>
        </w:trPr>
        <w:tc>
          <w:tcPr>
            <w:tcW w:w="38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F298F5" w14:textId="21F9F2E6" w:rsidR="00E52B62" w:rsidRDefault="00E52B62" w:rsidP="00E52B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WFA number of cells</w:t>
            </w:r>
            <w:r w:rsidR="00310A8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(</w:t>
            </w:r>
            <w:proofErr w:type="gramStart"/>
            <w:r w:rsidR="00310A8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c</w:t>
            </w:r>
            <w:r w:rsidR="00C248C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)</w:t>
            </w:r>
            <w:proofErr w:type="gramEnd"/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BE2A136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76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.4098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F3C8F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5240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AD2E64E" w14:textId="77777777" w:rsidR="00E52B62" w:rsidRPr="005A7269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A726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F</w:t>
            </w:r>
            <w:r w:rsidRPr="005A726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1, 76 </w:t>
            </w:r>
            <w:r w:rsidRPr="005A726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= 78.19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A2C8F" w14:textId="77777777" w:rsidR="00E52B62" w:rsidRPr="005A7269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A726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p</w:t>
            </w:r>
            <w:r w:rsidRPr="005A726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&lt; .0001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EC24D8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76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.3881</w:t>
            </w:r>
          </w:p>
        </w:tc>
        <w:tc>
          <w:tcPr>
            <w:tcW w:w="163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E4378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5352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A7F13A2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76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.828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20FACE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804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4427937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76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.1458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11EA7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7036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871C72F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76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.428</w:t>
            </w:r>
          </w:p>
        </w:tc>
        <w:tc>
          <w:tcPr>
            <w:tcW w:w="157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319BC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234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C2F1BF6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76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.3286</w:t>
            </w:r>
          </w:p>
        </w:tc>
        <w:tc>
          <w:tcPr>
            <w:tcW w:w="158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07DF7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5682</w:t>
            </w:r>
          </w:p>
        </w:tc>
      </w:tr>
      <w:tr w:rsidR="00E52B62" w:rsidRPr="006D33C0" w14:paraId="0AD40C2C" w14:textId="77777777" w:rsidTr="00E52B62">
        <w:trPr>
          <w:gridBefore w:val="1"/>
          <w:wBefore w:w="108" w:type="dxa"/>
          <w:trHeight w:val="409"/>
        </w:trPr>
        <w:tc>
          <w:tcPr>
            <w:tcW w:w="38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6C8D83" w14:textId="2241B01E" w:rsidR="00E52B62" w:rsidRDefault="00E52B62" w:rsidP="00E52B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PV Number of cells</w:t>
            </w:r>
            <w:r w:rsidR="00C248C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(d)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D7DCC55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76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.1270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4A860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7225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98C605C" w14:textId="77777777" w:rsidR="00E52B62" w:rsidRPr="00141B49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141B4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F</w:t>
            </w:r>
            <w:r w:rsidRPr="00141B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1, 76 </w:t>
            </w:r>
            <w:r w:rsidRPr="00141B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= 4.621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9A26F" w14:textId="77777777" w:rsidR="00E52B62" w:rsidRPr="00141B49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141B4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p</w:t>
            </w:r>
            <w:r w:rsidRPr="00141B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= .0347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EB93D4A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76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.2159</w:t>
            </w:r>
          </w:p>
        </w:tc>
        <w:tc>
          <w:tcPr>
            <w:tcW w:w="163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105DE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6434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1FAE226" w14:textId="77777777" w:rsidR="00E52B62" w:rsidRPr="008C45E8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8C45E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F</w:t>
            </w:r>
            <w:r w:rsidRPr="008C45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1, 76 </w:t>
            </w:r>
            <w:r w:rsidRPr="008C45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= 8.183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2B719" w14:textId="77777777" w:rsidR="00E52B62" w:rsidRPr="008C45E8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8C45E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p</w:t>
            </w:r>
            <w:r w:rsidRPr="008C45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= .0054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F73E7A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8C45E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F</w:t>
            </w:r>
            <w:r w:rsidRPr="008C45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1, 76 </w:t>
            </w:r>
            <w:r w:rsidRPr="0034657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= 4.178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4CD06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8C45E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p</w:t>
            </w:r>
            <w:r w:rsidRPr="008C45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= .</w:t>
            </w:r>
            <w:r w:rsidRPr="008831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00443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EDA3F03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8C45E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F</w:t>
            </w:r>
            <w:r w:rsidRPr="008C45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1, 76 </w:t>
            </w:r>
            <w:r w:rsidRPr="002647D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= 20.71</w:t>
            </w:r>
          </w:p>
        </w:tc>
        <w:tc>
          <w:tcPr>
            <w:tcW w:w="157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03C24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A726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p</w:t>
            </w:r>
            <w:r w:rsidRPr="005A726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&lt; .0001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001A0E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8C45E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F</w:t>
            </w:r>
            <w:r w:rsidRPr="008C45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1, </w:t>
            </w:r>
            <w:r w:rsidRPr="002647D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76 </w:t>
            </w:r>
            <w:r w:rsidRPr="002647D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= 10.70</w:t>
            </w:r>
          </w:p>
        </w:tc>
        <w:tc>
          <w:tcPr>
            <w:tcW w:w="158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450FE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8C45E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p</w:t>
            </w:r>
            <w:r w:rsidRPr="008C45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</w:t>
            </w:r>
            <w:r w:rsidRPr="000048F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= .0016</w:t>
            </w:r>
          </w:p>
        </w:tc>
      </w:tr>
      <w:tr w:rsidR="00E52B62" w:rsidRPr="006D33C0" w14:paraId="4EF73F7F" w14:textId="77777777" w:rsidTr="00E52B62">
        <w:trPr>
          <w:gridBefore w:val="1"/>
          <w:wBefore w:w="108" w:type="dxa"/>
          <w:trHeight w:val="409"/>
        </w:trPr>
        <w:tc>
          <w:tcPr>
            <w:tcW w:w="38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E3BD0B" w14:textId="33A454C8" w:rsidR="00E52B62" w:rsidRDefault="00E52B62" w:rsidP="00E52B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95647F">
              <w:rPr>
                <w:rFonts w:ascii="Arial" w:eastAsia="Times New Roman" w:hAnsi="Arial" w:cs="Arial"/>
                <w:b/>
                <w:bCs/>
                <w:color w:val="00B050"/>
                <w:sz w:val="18"/>
                <w:szCs w:val="18"/>
                <w:lang w:val="en-US" w:eastAsia="es-ES"/>
              </w:rPr>
              <w:t>WFA+</w:t>
            </w:r>
            <w:r w:rsidRPr="0095647F">
              <w:rPr>
                <w:rFonts w:ascii="Arial" w:eastAsia="Times New Roman" w:hAnsi="Arial" w:cs="Arial"/>
                <w:color w:val="00B050"/>
                <w:sz w:val="18"/>
                <w:szCs w:val="18"/>
                <w:lang w:val="en-US" w:eastAsia="es-E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PV+ Cells</w:t>
            </w:r>
            <w:r w:rsidR="00C248C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(</w:t>
            </w:r>
            <w:proofErr w:type="gramStart"/>
            <w:r w:rsidR="00C248C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e )</w:t>
            </w:r>
            <w:proofErr w:type="gramEnd"/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2D8064B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77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.3917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64709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5333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88FEB4E" w14:textId="77777777" w:rsidR="00E52B62" w:rsidRPr="0095647F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95647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F</w:t>
            </w:r>
            <w:r w:rsidRPr="009564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1, 77 </w:t>
            </w:r>
            <w:r w:rsidRPr="009564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= 10.94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2CA4F" w14:textId="77777777" w:rsidR="00E52B62" w:rsidRPr="0095647F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95647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p</w:t>
            </w:r>
            <w:r w:rsidRPr="009564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= .0014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157EA4D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77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978</w:t>
            </w:r>
          </w:p>
        </w:tc>
        <w:tc>
          <w:tcPr>
            <w:tcW w:w="163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46F42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6577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EECDDF0" w14:textId="77777777" w:rsidR="00E52B62" w:rsidRPr="0095647F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95647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F</w:t>
            </w:r>
            <w:r w:rsidRPr="009564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1, 77 </w:t>
            </w:r>
            <w:r w:rsidRPr="009564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=5.197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B2B69" w14:textId="77777777" w:rsidR="00E52B62" w:rsidRPr="0095647F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95647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p</w:t>
            </w:r>
            <w:r w:rsidRPr="009564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= .0254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8D324A" w14:textId="77777777" w:rsidR="00E52B62" w:rsidRPr="0038550C" w:rsidRDefault="00E52B62" w:rsidP="00E52B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8550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38550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1, 77 </w:t>
            </w:r>
            <w:r w:rsidRPr="003855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= 1.216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EFDDF" w14:textId="77777777" w:rsidR="00E52B62" w:rsidRPr="0038550C" w:rsidRDefault="00E52B62" w:rsidP="00E52B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8550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3855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736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5EE4EAC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5647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F</w:t>
            </w:r>
            <w:r w:rsidRPr="009564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1, 77 </w:t>
            </w:r>
            <w:r w:rsidRPr="006838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= 14.62</w:t>
            </w:r>
          </w:p>
        </w:tc>
        <w:tc>
          <w:tcPr>
            <w:tcW w:w="157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CDD4B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5647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p</w:t>
            </w:r>
            <w:r w:rsidRPr="009564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</w:t>
            </w:r>
            <w:r w:rsidRPr="006838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= .0003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9D28B06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8550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38550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1, 77 </w:t>
            </w:r>
            <w:r w:rsidRPr="003855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.276</w:t>
            </w:r>
          </w:p>
        </w:tc>
        <w:tc>
          <w:tcPr>
            <w:tcW w:w="158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C138F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8550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3855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742</w:t>
            </w:r>
          </w:p>
        </w:tc>
      </w:tr>
      <w:tr w:rsidR="00E52B62" w:rsidRPr="006D33C0" w14:paraId="1DA5FBCB" w14:textId="77777777" w:rsidTr="00E52B62">
        <w:trPr>
          <w:gridBefore w:val="1"/>
          <w:wBefore w:w="108" w:type="dxa"/>
          <w:trHeight w:val="409"/>
        </w:trPr>
        <w:tc>
          <w:tcPr>
            <w:tcW w:w="38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4BD05D" w14:textId="2E1600C4" w:rsidR="00E52B62" w:rsidRDefault="00E52B62" w:rsidP="00E52B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95647F">
              <w:rPr>
                <w:rFonts w:ascii="Arial" w:eastAsia="Times New Roman" w:hAnsi="Arial" w:cs="Arial"/>
                <w:b/>
                <w:bCs/>
                <w:color w:val="00B050"/>
                <w:sz w:val="18"/>
                <w:szCs w:val="18"/>
                <w:lang w:val="en-US" w:eastAsia="es-ES"/>
              </w:rPr>
              <w:t>WFA+</w:t>
            </w:r>
            <w:r w:rsidRPr="0095647F">
              <w:rPr>
                <w:rFonts w:ascii="Arial" w:eastAsia="Times New Roman" w:hAnsi="Arial" w:cs="Arial"/>
                <w:color w:val="00B050"/>
                <w:sz w:val="18"/>
                <w:szCs w:val="18"/>
                <w:lang w:val="en-US" w:eastAsia="es-E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PV- Cells</w:t>
            </w:r>
            <w:r w:rsidR="00C248C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(</w:t>
            </w:r>
            <w:proofErr w:type="gramStart"/>
            <w:r w:rsidR="00C248C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e )</w:t>
            </w:r>
            <w:proofErr w:type="gramEnd"/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D8568D6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76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.5158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3A6B2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749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6EEC30C" w14:textId="77777777" w:rsidR="00E52B62" w:rsidRPr="00C05709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C0570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F</w:t>
            </w:r>
            <w:r w:rsidRPr="00C057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1, 76 </w:t>
            </w:r>
            <w:r w:rsidRPr="00C057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= 98.37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D68AC" w14:textId="77777777" w:rsidR="00E52B62" w:rsidRPr="00C05709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C0570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p</w:t>
            </w:r>
            <w:r w:rsidRPr="00C057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&lt; .0001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D6542A2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76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.09628</w:t>
            </w:r>
          </w:p>
        </w:tc>
        <w:tc>
          <w:tcPr>
            <w:tcW w:w="163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A2AE0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7572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10BAE0A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76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.0004716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0873A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9827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2F0B4DC" w14:textId="77777777" w:rsidR="00E52B62" w:rsidRPr="0038550C" w:rsidRDefault="00E52B62" w:rsidP="00E52B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76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.1567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707E8" w14:textId="77777777" w:rsidR="00E52B62" w:rsidRPr="0038550C" w:rsidRDefault="00E52B62" w:rsidP="00E52B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6934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0D71AA9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76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.5645</w:t>
            </w:r>
          </w:p>
        </w:tc>
        <w:tc>
          <w:tcPr>
            <w:tcW w:w="157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694E4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548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E2AE451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76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.1964</w:t>
            </w:r>
          </w:p>
        </w:tc>
        <w:tc>
          <w:tcPr>
            <w:tcW w:w="158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5CA12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6589</w:t>
            </w:r>
          </w:p>
        </w:tc>
      </w:tr>
      <w:tr w:rsidR="00E52B62" w:rsidRPr="006D33C0" w14:paraId="7A7AAD65" w14:textId="77777777" w:rsidTr="00E52B62">
        <w:trPr>
          <w:gridBefore w:val="1"/>
          <w:wBefore w:w="108" w:type="dxa"/>
          <w:trHeight w:val="409"/>
        </w:trPr>
        <w:tc>
          <w:tcPr>
            <w:tcW w:w="38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B959EA" w14:textId="2E895569" w:rsidR="00E52B62" w:rsidRDefault="00E52B62" w:rsidP="00E52B6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684A0C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 w:eastAsia="es-ES"/>
              </w:rPr>
              <w:t>PV+</w:t>
            </w:r>
            <w:r w:rsidRPr="00684A0C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es-E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WFA- Cells</w:t>
            </w:r>
            <w:r w:rsidR="00C248C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(</w:t>
            </w:r>
            <w:proofErr w:type="gramStart"/>
            <w:r w:rsidR="00C248C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e )</w:t>
            </w:r>
            <w:proofErr w:type="gramEnd"/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8BB1E33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77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.05426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29392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8164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642A6B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77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.06413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C37AA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8008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5B06B13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77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.064</w:t>
            </w:r>
          </w:p>
        </w:tc>
        <w:tc>
          <w:tcPr>
            <w:tcW w:w="163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86430" w14:textId="77777777" w:rsidR="00E52B62" w:rsidRPr="0057705A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056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8F84653" w14:textId="77777777" w:rsidR="00E52B62" w:rsidRPr="005109F1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5109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F</w:t>
            </w:r>
            <w:r w:rsidRPr="005109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1, 77 </w:t>
            </w:r>
            <w:r w:rsidRPr="005109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= 6.178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EC388" w14:textId="77777777" w:rsidR="00E52B62" w:rsidRPr="005109F1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5109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p</w:t>
            </w:r>
            <w:r w:rsidRPr="005109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= .0151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6900908" w14:textId="77777777" w:rsidR="00E52B62" w:rsidRPr="005109F1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5109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F</w:t>
            </w:r>
            <w:r w:rsidRPr="005109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1, 77 </w:t>
            </w:r>
            <w:r w:rsidRPr="005109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= 4.233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73C78" w14:textId="77777777" w:rsidR="00E52B62" w:rsidRPr="005109F1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5109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p</w:t>
            </w:r>
            <w:r w:rsidRPr="005109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= .0430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9782C9" w14:textId="77777777" w:rsidR="00E52B62" w:rsidRPr="005109F1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5109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F</w:t>
            </w:r>
            <w:r w:rsidRPr="005109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1, 77 </w:t>
            </w:r>
            <w:r w:rsidRPr="005109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= 15.79</w:t>
            </w:r>
          </w:p>
        </w:tc>
        <w:tc>
          <w:tcPr>
            <w:tcW w:w="157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145E4" w14:textId="77777777" w:rsidR="00E52B62" w:rsidRPr="005109F1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5109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p</w:t>
            </w:r>
            <w:r w:rsidRPr="005109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= .0002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36312BF" w14:textId="77777777" w:rsidR="00E52B62" w:rsidRPr="005109F1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5109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F</w:t>
            </w:r>
            <w:r w:rsidRPr="005109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1, 77 </w:t>
            </w:r>
            <w:r w:rsidRPr="005109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= 13.36</w:t>
            </w:r>
          </w:p>
        </w:tc>
        <w:tc>
          <w:tcPr>
            <w:tcW w:w="158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2F7D7" w14:textId="77777777" w:rsidR="00E52B62" w:rsidRPr="005109F1" w:rsidRDefault="00E52B62" w:rsidP="00E52B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5109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p</w:t>
            </w:r>
            <w:r w:rsidRPr="005109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= .0005</w:t>
            </w:r>
          </w:p>
        </w:tc>
      </w:tr>
      <w:tr w:rsidR="00294858" w:rsidRPr="006D33C0" w14:paraId="4A8B7C85" w14:textId="77777777" w:rsidTr="00E52B62">
        <w:trPr>
          <w:gridBefore w:val="1"/>
          <w:wBefore w:w="108" w:type="dxa"/>
          <w:trHeight w:val="409"/>
        </w:trPr>
        <w:tc>
          <w:tcPr>
            <w:tcW w:w="38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922EC3" w14:textId="41A442C3" w:rsidR="00294858" w:rsidRPr="00684A0C" w:rsidRDefault="00294858" w:rsidP="00294858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 w:eastAsia="es-ES"/>
              </w:rPr>
            </w:pPr>
            <w:r w:rsidRPr="0095647F">
              <w:rPr>
                <w:rFonts w:ascii="Arial" w:eastAsia="Times New Roman" w:hAnsi="Arial" w:cs="Arial"/>
                <w:b/>
                <w:bCs/>
                <w:color w:val="00B050"/>
                <w:sz w:val="18"/>
                <w:szCs w:val="18"/>
                <w:lang w:val="en-US" w:eastAsia="es-ES"/>
              </w:rPr>
              <w:t>WFA+</w:t>
            </w:r>
            <w:r w:rsidRPr="0095647F">
              <w:rPr>
                <w:rFonts w:ascii="Arial" w:eastAsia="Times New Roman" w:hAnsi="Arial" w:cs="Arial"/>
                <w:color w:val="00B050"/>
                <w:sz w:val="18"/>
                <w:szCs w:val="18"/>
                <w:lang w:val="en-US" w:eastAsia="es-E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PV+ Intensity (f)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718E646" w14:textId="4D0ADDA2" w:rsidR="00294858" w:rsidRPr="0057705A" w:rsidRDefault="00294858" w:rsidP="0029485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65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.2269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6F9CC" w14:textId="2A6CC17C" w:rsidR="00294858" w:rsidRPr="0057705A" w:rsidRDefault="00294858" w:rsidP="0029485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6354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AE9F64D" w14:textId="028B9394" w:rsidR="00294858" w:rsidRPr="00890F40" w:rsidRDefault="00294858" w:rsidP="0029485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890F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F</w:t>
            </w:r>
            <w:r w:rsidRPr="00890F4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1, 65 </w:t>
            </w:r>
            <w:r w:rsidRPr="00890F4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= 5.380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AD718" w14:textId="0F0BFAA9" w:rsidR="00294858" w:rsidRPr="00890F40" w:rsidRDefault="00294858" w:rsidP="0029485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890F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p</w:t>
            </w:r>
            <w:r w:rsidRPr="00890F4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= .0235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B3A7582" w14:textId="6E30BF69" w:rsidR="00294858" w:rsidRPr="00890F40" w:rsidRDefault="00294858" w:rsidP="0029485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890F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F</w:t>
            </w:r>
            <w:r w:rsidRPr="00890F4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1, 65 </w:t>
            </w:r>
            <w:r w:rsidRPr="00890F4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= 8.724</w:t>
            </w:r>
          </w:p>
        </w:tc>
        <w:tc>
          <w:tcPr>
            <w:tcW w:w="163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AC222" w14:textId="19ECE023" w:rsidR="00294858" w:rsidRPr="00890F40" w:rsidRDefault="00294858" w:rsidP="0029485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890F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p</w:t>
            </w:r>
            <w:r w:rsidRPr="00890F4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= .0044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3B67E40" w14:textId="0EE6478C" w:rsidR="00294858" w:rsidRPr="005109F1" w:rsidRDefault="00294858" w:rsidP="0029485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65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.712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6264F" w14:textId="77B6CD4A" w:rsidR="00294858" w:rsidRPr="005109F1" w:rsidRDefault="00294858" w:rsidP="0029485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954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BC85C00" w14:textId="448AA50E" w:rsidR="00294858" w:rsidRPr="005109F1" w:rsidRDefault="00294858" w:rsidP="0029485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65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.1692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E216D" w14:textId="22E71A17" w:rsidR="00294858" w:rsidRPr="005109F1" w:rsidRDefault="00294858" w:rsidP="0029485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6822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1D519A2" w14:textId="0640D41E" w:rsidR="00294858" w:rsidRPr="005109F1" w:rsidRDefault="00294858" w:rsidP="0029485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65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.608</w:t>
            </w:r>
          </w:p>
        </w:tc>
        <w:tc>
          <w:tcPr>
            <w:tcW w:w="157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516D3" w14:textId="2A4CF72B" w:rsidR="00294858" w:rsidRPr="005109F1" w:rsidRDefault="00294858" w:rsidP="0029485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093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0894E42" w14:textId="6867F3CE" w:rsidR="00294858" w:rsidRPr="005109F1" w:rsidRDefault="00294858" w:rsidP="0029485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65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.6314</w:t>
            </w:r>
          </w:p>
        </w:tc>
        <w:tc>
          <w:tcPr>
            <w:tcW w:w="158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BF6E5" w14:textId="39EA6405" w:rsidR="00294858" w:rsidRPr="005109F1" w:rsidRDefault="00294858" w:rsidP="0029485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297</w:t>
            </w:r>
          </w:p>
        </w:tc>
      </w:tr>
      <w:tr w:rsidR="00890F40" w:rsidRPr="006D33C0" w14:paraId="4DC26AE8" w14:textId="77777777" w:rsidTr="00E52B62">
        <w:trPr>
          <w:gridBefore w:val="1"/>
          <w:wBefore w:w="108" w:type="dxa"/>
          <w:trHeight w:val="409"/>
        </w:trPr>
        <w:tc>
          <w:tcPr>
            <w:tcW w:w="38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3BB61A" w14:textId="1731DDE6" w:rsidR="00890F40" w:rsidRPr="00684A0C" w:rsidRDefault="00890F40" w:rsidP="00890F40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 w:eastAsia="es-ES"/>
              </w:rPr>
            </w:pPr>
            <w:r w:rsidRPr="0095647F">
              <w:rPr>
                <w:rFonts w:ascii="Arial" w:eastAsia="Times New Roman" w:hAnsi="Arial" w:cs="Arial"/>
                <w:b/>
                <w:bCs/>
                <w:color w:val="00B050"/>
                <w:sz w:val="18"/>
                <w:szCs w:val="18"/>
                <w:lang w:val="en-US" w:eastAsia="es-ES"/>
              </w:rPr>
              <w:t>WFA+</w:t>
            </w:r>
            <w:r w:rsidRPr="0095647F">
              <w:rPr>
                <w:rFonts w:ascii="Arial" w:eastAsia="Times New Roman" w:hAnsi="Arial" w:cs="Arial"/>
                <w:color w:val="00B050"/>
                <w:sz w:val="18"/>
                <w:szCs w:val="18"/>
                <w:lang w:val="en-US" w:eastAsia="es-E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PV- Intensity(g)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7C5E262" w14:textId="21037ECC" w:rsidR="00890F40" w:rsidRPr="0057705A" w:rsidRDefault="00890F40" w:rsidP="00890F4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66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.936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A8266" w14:textId="422EC7EE" w:rsidR="00890F40" w:rsidRPr="0057705A" w:rsidRDefault="00890F40" w:rsidP="00890F4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688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B950C1" w14:textId="4FDE30FB" w:rsidR="00890F40" w:rsidRPr="00890F40" w:rsidRDefault="00890F40" w:rsidP="00890F4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890F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F</w:t>
            </w:r>
            <w:r w:rsidRPr="00890F4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1, 66 </w:t>
            </w:r>
            <w:r w:rsidRPr="00890F4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= 17.59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BE3D0" w14:textId="187827E3" w:rsidR="00890F40" w:rsidRPr="00890F40" w:rsidRDefault="00890F40" w:rsidP="00890F4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890F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p</w:t>
            </w:r>
            <w:r w:rsidRPr="00890F4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&lt; .0001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D3F8B62" w14:textId="6C79D9A2" w:rsidR="00890F40" w:rsidRPr="00890F40" w:rsidRDefault="00890F40" w:rsidP="00890F4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890F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F</w:t>
            </w:r>
            <w:r w:rsidRPr="00890F4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vertAlign w:val="subscript"/>
                <w:lang w:val="en-US" w:eastAsia="es-ES"/>
              </w:rPr>
              <w:t xml:space="preserve">1, 66 </w:t>
            </w:r>
            <w:r w:rsidRPr="00890F4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>= 6.397</w:t>
            </w:r>
          </w:p>
        </w:tc>
        <w:tc>
          <w:tcPr>
            <w:tcW w:w="163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3333A" w14:textId="744769C8" w:rsidR="00890F40" w:rsidRPr="00890F40" w:rsidRDefault="00890F40" w:rsidP="00890F4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890F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  <w:t>p</w:t>
            </w:r>
            <w:r w:rsidRPr="00890F4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 w:eastAsia="es-ES"/>
              </w:rPr>
              <w:t xml:space="preserve"> = .0138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660FF08" w14:textId="59BCFBE3" w:rsidR="00890F40" w:rsidRPr="005109F1" w:rsidRDefault="00890F40" w:rsidP="00890F4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66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.005556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489E8" w14:textId="71B6C49A" w:rsidR="00890F40" w:rsidRPr="005109F1" w:rsidRDefault="00890F40" w:rsidP="00890F4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9408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ECB655E" w14:textId="5F0D8AA1" w:rsidR="00890F40" w:rsidRPr="005109F1" w:rsidRDefault="00890F40" w:rsidP="00890F4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66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.544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CAA0E" w14:textId="7EF0AD97" w:rsidR="00890F40" w:rsidRPr="005109F1" w:rsidRDefault="00890F40" w:rsidP="00890F4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184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714ABEE" w14:textId="157CB925" w:rsidR="00890F40" w:rsidRPr="005109F1" w:rsidRDefault="00890F40" w:rsidP="00890F4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66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6292</w:t>
            </w:r>
          </w:p>
        </w:tc>
        <w:tc>
          <w:tcPr>
            <w:tcW w:w="157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4C94A" w14:textId="055B41E3" w:rsidR="00890F40" w:rsidRPr="005109F1" w:rsidRDefault="00890F40" w:rsidP="00890F4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305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B7AF113" w14:textId="7EB1CF68" w:rsidR="00890F40" w:rsidRPr="005109F1" w:rsidRDefault="00890F40" w:rsidP="00890F4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F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1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 xml:space="preserve"> 66 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.625</w:t>
            </w:r>
          </w:p>
        </w:tc>
        <w:tc>
          <w:tcPr>
            <w:tcW w:w="158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F53E6" w14:textId="5ECD979E" w:rsidR="00890F40" w:rsidRPr="005109F1" w:rsidRDefault="00890F40" w:rsidP="00890F4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 w:eastAsia="es-ES"/>
              </w:rPr>
            </w:pPr>
            <w:r w:rsidRPr="0057705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 w:rsidRPr="005770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= 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99</w:t>
            </w:r>
          </w:p>
        </w:tc>
      </w:tr>
    </w:tbl>
    <w:p w14:paraId="312887BC" w14:textId="536DD54F" w:rsidR="00DB1D4B" w:rsidRPr="00D159A5" w:rsidRDefault="00C0127A" w:rsidP="00821432">
      <w:pPr>
        <w:tabs>
          <w:tab w:val="left" w:pos="-4536"/>
        </w:tabs>
        <w:ind w:left="-4536"/>
        <w:jc w:val="both"/>
        <w:rPr>
          <w:rFonts w:ascii="Arial" w:hAnsi="Arial" w:cs="Arial"/>
          <w:sz w:val="24"/>
          <w:szCs w:val="24"/>
          <w:lang w:val="en-US"/>
        </w:rPr>
      </w:pPr>
      <w:r w:rsidRPr="00D159A5">
        <w:rPr>
          <w:rFonts w:ascii="Arial" w:hAnsi="Arial" w:cs="Arial"/>
          <w:sz w:val="24"/>
          <w:szCs w:val="24"/>
          <w:lang w:val="en-US"/>
        </w:rPr>
        <w:tab/>
      </w:r>
    </w:p>
    <w:p w14:paraId="5A5CEB35" w14:textId="59962036" w:rsidR="00384BCF" w:rsidRDefault="00DB1D4B" w:rsidP="00C0127A">
      <w:pPr>
        <w:tabs>
          <w:tab w:val="left" w:pos="-4395"/>
        </w:tabs>
        <w:ind w:left="-4395" w:hanging="171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</w:r>
    </w:p>
    <w:p w14:paraId="6CC8A322" w14:textId="5C81D6E3" w:rsidR="00384BCF" w:rsidRDefault="00384BCF" w:rsidP="00106A55">
      <w:pPr>
        <w:tabs>
          <w:tab w:val="left" w:pos="4272"/>
        </w:tabs>
        <w:rPr>
          <w:rFonts w:ascii="Arial" w:hAnsi="Arial" w:cs="Arial"/>
          <w:lang w:val="en-US"/>
        </w:rPr>
      </w:pPr>
    </w:p>
    <w:p w14:paraId="06050CE8" w14:textId="4698B0D2" w:rsidR="006B04AD" w:rsidRPr="00592832" w:rsidRDefault="000864C5" w:rsidP="006B04A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159A5">
        <w:rPr>
          <w:rFonts w:ascii="Arial" w:hAnsi="Arial" w:cs="Arial"/>
          <w:b/>
          <w:sz w:val="24"/>
          <w:szCs w:val="24"/>
          <w:lang w:val="en-US"/>
        </w:rPr>
        <w:t xml:space="preserve">Supplementary Table 1: Three-way ANOVA Results. </w:t>
      </w:r>
      <w:r w:rsidRPr="00D159A5">
        <w:rPr>
          <w:rFonts w:ascii="Arial" w:hAnsi="Arial" w:cs="Arial"/>
          <w:bCs/>
          <w:sz w:val="24"/>
          <w:szCs w:val="24"/>
          <w:lang w:val="en-US"/>
        </w:rPr>
        <w:t>Model, significance.</w:t>
      </w:r>
      <w:r w:rsidR="00225D39">
        <w:rPr>
          <w:rFonts w:ascii="Arial" w:hAnsi="Arial" w:cs="Arial"/>
          <w:bCs/>
          <w:sz w:val="24"/>
          <w:szCs w:val="24"/>
          <w:lang w:val="en-US"/>
        </w:rPr>
        <w:t xml:space="preserve"> Figure 1: </w:t>
      </w:r>
      <w:proofErr w:type="spellStart"/>
      <w:r w:rsidR="00225D39" w:rsidRPr="004B494A">
        <w:rPr>
          <w:rFonts w:ascii="Times New Roman" w:hAnsi="Times New Roman" w:cs="Times New Roman"/>
          <w:i/>
          <w:iCs/>
          <w:sz w:val="24"/>
          <w:szCs w:val="24"/>
          <w:lang w:val="en-US"/>
        </w:rPr>
        <w:t>Ptn-</w:t>
      </w:r>
      <w:r w:rsidR="00225D39" w:rsidRPr="00643EB9">
        <w:rPr>
          <w:rFonts w:ascii="Times New Roman" w:hAnsi="Times New Roman" w:cs="Times New Roman"/>
          <w:sz w:val="24"/>
          <w:szCs w:val="24"/>
          <w:lang w:val="en-US"/>
        </w:rPr>
        <w:t>Wt</w:t>
      </w:r>
      <w:proofErr w:type="spellEnd"/>
      <w:r w:rsidR="00225D39" w:rsidRPr="004B494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225D39">
        <w:rPr>
          <w:rFonts w:ascii="Times New Roman" w:hAnsi="Times New Roman" w:cs="Times New Roman"/>
          <w:sz w:val="24"/>
          <w:szCs w:val="24"/>
          <w:lang w:val="en-US"/>
        </w:rPr>
        <w:t xml:space="preserve">male water, n= 15; </w:t>
      </w:r>
      <w:proofErr w:type="spellStart"/>
      <w:r w:rsidR="00225D39" w:rsidRPr="004B494A">
        <w:rPr>
          <w:rFonts w:ascii="Times New Roman" w:hAnsi="Times New Roman" w:cs="Times New Roman"/>
          <w:i/>
          <w:iCs/>
          <w:sz w:val="24"/>
          <w:szCs w:val="24"/>
          <w:lang w:val="en-US"/>
        </w:rPr>
        <w:t>Ptn-</w:t>
      </w:r>
      <w:r w:rsidR="00225D39" w:rsidRPr="00643EB9">
        <w:rPr>
          <w:rFonts w:ascii="Times New Roman" w:hAnsi="Times New Roman" w:cs="Times New Roman"/>
          <w:sz w:val="24"/>
          <w:szCs w:val="24"/>
          <w:lang w:val="en-US"/>
        </w:rPr>
        <w:t>Wt</w:t>
      </w:r>
      <w:proofErr w:type="spellEnd"/>
      <w:r w:rsidR="00225D39" w:rsidRPr="004B494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225D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225D39">
        <w:rPr>
          <w:rFonts w:ascii="Times New Roman" w:hAnsi="Times New Roman" w:cs="Times New Roman"/>
          <w:sz w:val="24"/>
          <w:szCs w:val="24"/>
          <w:lang w:val="en-US"/>
        </w:rPr>
        <w:t xml:space="preserve">female water, n= 15; </w:t>
      </w:r>
      <w:proofErr w:type="spellStart"/>
      <w:r w:rsidR="00225D39" w:rsidRPr="004B494A">
        <w:rPr>
          <w:rFonts w:ascii="Times New Roman" w:hAnsi="Times New Roman" w:cs="Times New Roman"/>
          <w:i/>
          <w:iCs/>
          <w:sz w:val="24"/>
          <w:szCs w:val="24"/>
          <w:lang w:val="en-US"/>
        </w:rPr>
        <w:t>Ptn-</w:t>
      </w:r>
      <w:r w:rsidR="00225D39" w:rsidRPr="00643EB9">
        <w:rPr>
          <w:rFonts w:ascii="Times New Roman" w:hAnsi="Times New Roman" w:cs="Times New Roman"/>
          <w:sz w:val="24"/>
          <w:szCs w:val="24"/>
          <w:lang w:val="en-US"/>
        </w:rPr>
        <w:t>Wt</w:t>
      </w:r>
      <w:proofErr w:type="spellEnd"/>
      <w:r w:rsidR="00225D39" w:rsidRPr="004B494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225D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225D39">
        <w:rPr>
          <w:rFonts w:ascii="Times New Roman" w:hAnsi="Times New Roman" w:cs="Times New Roman"/>
          <w:sz w:val="24"/>
          <w:szCs w:val="24"/>
          <w:lang w:val="en-US"/>
        </w:rPr>
        <w:t xml:space="preserve">male EtOH, n= 20; </w:t>
      </w:r>
      <w:proofErr w:type="spellStart"/>
      <w:r w:rsidR="00225D39" w:rsidRPr="004B494A">
        <w:rPr>
          <w:rFonts w:ascii="Times New Roman" w:hAnsi="Times New Roman" w:cs="Times New Roman"/>
          <w:i/>
          <w:iCs/>
          <w:sz w:val="24"/>
          <w:szCs w:val="24"/>
          <w:lang w:val="en-US"/>
        </w:rPr>
        <w:t>Ptn-</w:t>
      </w:r>
      <w:r w:rsidR="00225D39" w:rsidRPr="00643EB9">
        <w:rPr>
          <w:rFonts w:ascii="Times New Roman" w:hAnsi="Times New Roman" w:cs="Times New Roman"/>
          <w:sz w:val="24"/>
          <w:szCs w:val="24"/>
          <w:lang w:val="en-US"/>
        </w:rPr>
        <w:t>Wt</w:t>
      </w:r>
      <w:proofErr w:type="spellEnd"/>
      <w:r w:rsidR="00225D39" w:rsidRPr="004B494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225D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 </w:t>
      </w:r>
      <w:r w:rsidR="00225D39">
        <w:rPr>
          <w:rFonts w:ascii="Times New Roman" w:hAnsi="Times New Roman" w:cs="Times New Roman"/>
          <w:sz w:val="24"/>
          <w:szCs w:val="24"/>
          <w:lang w:val="en-US"/>
        </w:rPr>
        <w:t xml:space="preserve">female EtOH, n= 16; </w:t>
      </w:r>
      <w:proofErr w:type="spellStart"/>
      <w:r w:rsidR="00225D39" w:rsidRPr="00084962">
        <w:rPr>
          <w:rFonts w:ascii="Times New Roman" w:hAnsi="Times New Roman" w:cs="Times New Roman"/>
          <w:i/>
          <w:iCs/>
          <w:sz w:val="24"/>
          <w:szCs w:val="24"/>
          <w:lang w:val="en-US"/>
        </w:rPr>
        <w:t>Ptn</w:t>
      </w:r>
      <w:r w:rsidR="00225D39">
        <w:rPr>
          <w:rFonts w:ascii="Times New Roman" w:hAnsi="Times New Roman" w:cs="Times New Roman"/>
          <w:sz w:val="24"/>
          <w:szCs w:val="24"/>
          <w:lang w:val="en-US"/>
        </w:rPr>
        <w:t>-Tg</w:t>
      </w:r>
      <w:proofErr w:type="spellEnd"/>
      <w:r w:rsidR="00225D39">
        <w:rPr>
          <w:rFonts w:ascii="Times New Roman" w:hAnsi="Times New Roman" w:cs="Times New Roman"/>
          <w:sz w:val="24"/>
          <w:szCs w:val="24"/>
          <w:lang w:val="en-US"/>
        </w:rPr>
        <w:t xml:space="preserve"> male water, n=13; </w:t>
      </w:r>
      <w:proofErr w:type="spellStart"/>
      <w:r w:rsidR="00225D39" w:rsidRPr="00084962">
        <w:rPr>
          <w:rFonts w:ascii="Times New Roman" w:hAnsi="Times New Roman" w:cs="Times New Roman"/>
          <w:i/>
          <w:iCs/>
          <w:sz w:val="24"/>
          <w:szCs w:val="24"/>
          <w:lang w:val="en-US"/>
        </w:rPr>
        <w:t>Ptn</w:t>
      </w:r>
      <w:r w:rsidR="00225D39">
        <w:rPr>
          <w:rFonts w:ascii="Times New Roman" w:hAnsi="Times New Roman" w:cs="Times New Roman"/>
          <w:sz w:val="24"/>
          <w:szCs w:val="24"/>
          <w:lang w:val="en-US"/>
        </w:rPr>
        <w:t>-Tg</w:t>
      </w:r>
      <w:proofErr w:type="spellEnd"/>
      <w:r w:rsidR="00225D39">
        <w:rPr>
          <w:rFonts w:ascii="Times New Roman" w:hAnsi="Times New Roman" w:cs="Times New Roman"/>
          <w:sz w:val="24"/>
          <w:szCs w:val="24"/>
          <w:lang w:val="en-US"/>
        </w:rPr>
        <w:t xml:space="preserve"> female water, n=10; </w:t>
      </w:r>
      <w:proofErr w:type="spellStart"/>
      <w:r w:rsidR="00225D39" w:rsidRPr="00084962">
        <w:rPr>
          <w:rFonts w:ascii="Times New Roman" w:hAnsi="Times New Roman" w:cs="Times New Roman"/>
          <w:i/>
          <w:iCs/>
          <w:sz w:val="24"/>
          <w:szCs w:val="24"/>
          <w:lang w:val="en-US"/>
        </w:rPr>
        <w:t>Ptn</w:t>
      </w:r>
      <w:r w:rsidR="00225D39">
        <w:rPr>
          <w:rFonts w:ascii="Times New Roman" w:hAnsi="Times New Roman" w:cs="Times New Roman"/>
          <w:sz w:val="24"/>
          <w:szCs w:val="24"/>
          <w:lang w:val="en-US"/>
        </w:rPr>
        <w:t>-Tg</w:t>
      </w:r>
      <w:proofErr w:type="spellEnd"/>
      <w:r w:rsidR="00225D39">
        <w:rPr>
          <w:rFonts w:ascii="Times New Roman" w:hAnsi="Times New Roman" w:cs="Times New Roman"/>
          <w:sz w:val="24"/>
          <w:szCs w:val="24"/>
          <w:lang w:val="en-US"/>
        </w:rPr>
        <w:t xml:space="preserve"> male EtOH, n=16; </w:t>
      </w:r>
      <w:proofErr w:type="spellStart"/>
      <w:r w:rsidR="00225D39" w:rsidRPr="00084962">
        <w:rPr>
          <w:rFonts w:ascii="Times New Roman" w:hAnsi="Times New Roman" w:cs="Times New Roman"/>
          <w:i/>
          <w:iCs/>
          <w:sz w:val="24"/>
          <w:szCs w:val="24"/>
          <w:lang w:val="en-US"/>
        </w:rPr>
        <w:t>Ptn</w:t>
      </w:r>
      <w:r w:rsidR="00225D39">
        <w:rPr>
          <w:rFonts w:ascii="Times New Roman" w:hAnsi="Times New Roman" w:cs="Times New Roman"/>
          <w:sz w:val="24"/>
          <w:szCs w:val="24"/>
          <w:lang w:val="en-US"/>
        </w:rPr>
        <w:t>-Tg</w:t>
      </w:r>
      <w:proofErr w:type="spellEnd"/>
      <w:r w:rsidR="00225D39">
        <w:rPr>
          <w:rFonts w:ascii="Times New Roman" w:hAnsi="Times New Roman" w:cs="Times New Roman"/>
          <w:sz w:val="24"/>
          <w:szCs w:val="24"/>
          <w:lang w:val="en-US"/>
        </w:rPr>
        <w:t xml:space="preserve"> female EtOH, n=13; </w:t>
      </w:r>
      <w:proofErr w:type="spellStart"/>
      <w:r w:rsidR="00225D39" w:rsidRPr="004B494A">
        <w:rPr>
          <w:rFonts w:ascii="Times New Roman" w:hAnsi="Times New Roman" w:cs="Times New Roman"/>
          <w:i/>
          <w:iCs/>
          <w:sz w:val="24"/>
          <w:szCs w:val="24"/>
          <w:lang w:val="en-US"/>
        </w:rPr>
        <w:t>Ptn-</w:t>
      </w:r>
      <w:r w:rsidR="00225D39" w:rsidRPr="00643EB9">
        <w:rPr>
          <w:rFonts w:ascii="Times New Roman" w:hAnsi="Times New Roman" w:cs="Times New Roman"/>
          <w:sz w:val="24"/>
          <w:szCs w:val="24"/>
          <w:lang w:val="en-US"/>
        </w:rPr>
        <w:t>Wt</w:t>
      </w:r>
      <w:proofErr w:type="spellEnd"/>
      <w:r w:rsidR="00225D39" w:rsidRPr="004B494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225D39">
        <w:rPr>
          <w:rFonts w:ascii="Times New Roman" w:hAnsi="Times New Roman" w:cs="Times New Roman"/>
          <w:sz w:val="24"/>
          <w:szCs w:val="24"/>
          <w:lang w:val="en-US"/>
        </w:rPr>
        <w:t xml:space="preserve">male sucrose, n= 8; </w:t>
      </w:r>
      <w:proofErr w:type="spellStart"/>
      <w:r w:rsidR="00225D39" w:rsidRPr="004B494A">
        <w:rPr>
          <w:rFonts w:ascii="Times New Roman" w:hAnsi="Times New Roman" w:cs="Times New Roman"/>
          <w:i/>
          <w:iCs/>
          <w:sz w:val="24"/>
          <w:szCs w:val="24"/>
          <w:lang w:val="en-US"/>
        </w:rPr>
        <w:t>Ptn-</w:t>
      </w:r>
      <w:r w:rsidR="00225D39" w:rsidRPr="00643EB9">
        <w:rPr>
          <w:rFonts w:ascii="Times New Roman" w:hAnsi="Times New Roman" w:cs="Times New Roman"/>
          <w:sz w:val="24"/>
          <w:szCs w:val="24"/>
          <w:lang w:val="en-US"/>
        </w:rPr>
        <w:t>Wt</w:t>
      </w:r>
      <w:proofErr w:type="spellEnd"/>
      <w:r w:rsidR="00225D39" w:rsidRPr="004B494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225D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225D39">
        <w:rPr>
          <w:rFonts w:ascii="Times New Roman" w:hAnsi="Times New Roman" w:cs="Times New Roman"/>
          <w:sz w:val="24"/>
          <w:szCs w:val="24"/>
          <w:lang w:val="en-US"/>
        </w:rPr>
        <w:t xml:space="preserve">female sucrose, n= 3; </w:t>
      </w:r>
      <w:proofErr w:type="spellStart"/>
      <w:r w:rsidR="00225D39" w:rsidRPr="00121FC5">
        <w:rPr>
          <w:rFonts w:ascii="Times New Roman" w:hAnsi="Times New Roman" w:cs="Times New Roman"/>
          <w:i/>
          <w:iCs/>
          <w:sz w:val="24"/>
          <w:szCs w:val="24"/>
          <w:lang w:val="en-US"/>
        </w:rPr>
        <w:t>Ptn</w:t>
      </w:r>
      <w:r w:rsidR="00225D39">
        <w:rPr>
          <w:rFonts w:ascii="Times New Roman" w:hAnsi="Times New Roman" w:cs="Times New Roman"/>
          <w:sz w:val="24"/>
          <w:szCs w:val="24"/>
          <w:lang w:val="en-US"/>
        </w:rPr>
        <w:t>-Tg</w:t>
      </w:r>
      <w:proofErr w:type="spellEnd"/>
      <w:r w:rsidR="00225D39" w:rsidRPr="00121FC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225D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225D39">
        <w:rPr>
          <w:rFonts w:ascii="Times New Roman" w:hAnsi="Times New Roman" w:cs="Times New Roman"/>
          <w:sz w:val="24"/>
          <w:szCs w:val="24"/>
          <w:lang w:val="en-US"/>
        </w:rPr>
        <w:t xml:space="preserve">male sucrose, n= 8; </w:t>
      </w:r>
      <w:proofErr w:type="spellStart"/>
      <w:r w:rsidR="00225D39" w:rsidRPr="00121FC5">
        <w:rPr>
          <w:rFonts w:ascii="Times New Roman" w:hAnsi="Times New Roman" w:cs="Times New Roman"/>
          <w:i/>
          <w:iCs/>
          <w:sz w:val="24"/>
          <w:szCs w:val="24"/>
          <w:lang w:val="en-US"/>
        </w:rPr>
        <w:t>Ptn</w:t>
      </w:r>
      <w:r w:rsidR="00225D39">
        <w:rPr>
          <w:rFonts w:ascii="Times New Roman" w:hAnsi="Times New Roman" w:cs="Times New Roman"/>
          <w:sz w:val="24"/>
          <w:szCs w:val="24"/>
          <w:lang w:val="en-US"/>
        </w:rPr>
        <w:t>-Tg</w:t>
      </w:r>
      <w:proofErr w:type="spellEnd"/>
      <w:r w:rsidR="00225D39" w:rsidRPr="00121FC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225D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225D39" w:rsidRPr="00146940">
        <w:rPr>
          <w:rFonts w:ascii="Times New Roman" w:hAnsi="Times New Roman" w:cs="Times New Roman"/>
          <w:sz w:val="24"/>
          <w:szCs w:val="24"/>
          <w:lang w:val="en-US"/>
        </w:rPr>
        <w:t>fe</w:t>
      </w:r>
      <w:r w:rsidR="00225D39">
        <w:rPr>
          <w:rFonts w:ascii="Times New Roman" w:hAnsi="Times New Roman" w:cs="Times New Roman"/>
          <w:sz w:val="24"/>
          <w:szCs w:val="24"/>
          <w:lang w:val="en-US"/>
        </w:rPr>
        <w:t xml:space="preserve">male sucrose, n= 7. Figure 2: </w:t>
      </w:r>
      <w:proofErr w:type="spellStart"/>
      <w:r w:rsidR="00A97409" w:rsidRPr="004B494A">
        <w:rPr>
          <w:rFonts w:ascii="Times New Roman" w:hAnsi="Times New Roman" w:cs="Times New Roman"/>
          <w:i/>
          <w:iCs/>
          <w:sz w:val="24"/>
          <w:szCs w:val="24"/>
          <w:lang w:val="en-US"/>
        </w:rPr>
        <w:t>Ptn-</w:t>
      </w:r>
      <w:r w:rsidR="00A97409" w:rsidRPr="00643EB9">
        <w:rPr>
          <w:rFonts w:ascii="Times New Roman" w:hAnsi="Times New Roman" w:cs="Times New Roman"/>
          <w:sz w:val="24"/>
          <w:szCs w:val="24"/>
          <w:lang w:val="en-US"/>
        </w:rPr>
        <w:t>Wt</w:t>
      </w:r>
      <w:proofErr w:type="spellEnd"/>
      <w:r w:rsidR="00A97409" w:rsidRPr="004B494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A97409">
        <w:rPr>
          <w:rFonts w:ascii="Times New Roman" w:hAnsi="Times New Roman" w:cs="Times New Roman"/>
          <w:sz w:val="24"/>
          <w:szCs w:val="24"/>
          <w:lang w:val="en-US"/>
        </w:rPr>
        <w:t xml:space="preserve">male water, n= 4; </w:t>
      </w:r>
      <w:proofErr w:type="spellStart"/>
      <w:r w:rsidR="00A97409" w:rsidRPr="004B494A">
        <w:rPr>
          <w:rFonts w:ascii="Times New Roman" w:hAnsi="Times New Roman" w:cs="Times New Roman"/>
          <w:i/>
          <w:iCs/>
          <w:sz w:val="24"/>
          <w:szCs w:val="24"/>
          <w:lang w:val="en-US"/>
        </w:rPr>
        <w:t>Ptn-</w:t>
      </w:r>
      <w:proofErr w:type="gramStart"/>
      <w:r w:rsidR="00A97409" w:rsidRPr="00643EB9">
        <w:rPr>
          <w:rFonts w:ascii="Times New Roman" w:hAnsi="Times New Roman" w:cs="Times New Roman"/>
          <w:sz w:val="24"/>
          <w:szCs w:val="24"/>
          <w:lang w:val="en-US"/>
        </w:rPr>
        <w:t>Wt</w:t>
      </w:r>
      <w:proofErr w:type="spellEnd"/>
      <w:r w:rsidR="00A97409" w:rsidRPr="004B494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A9740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A97409">
        <w:rPr>
          <w:rFonts w:ascii="Times New Roman" w:hAnsi="Times New Roman" w:cs="Times New Roman"/>
          <w:sz w:val="24"/>
          <w:szCs w:val="24"/>
          <w:lang w:val="en-US"/>
        </w:rPr>
        <w:t>female</w:t>
      </w:r>
      <w:proofErr w:type="gramEnd"/>
      <w:r w:rsidR="00A97409">
        <w:rPr>
          <w:rFonts w:ascii="Times New Roman" w:hAnsi="Times New Roman" w:cs="Times New Roman"/>
          <w:sz w:val="24"/>
          <w:szCs w:val="24"/>
          <w:lang w:val="en-US"/>
        </w:rPr>
        <w:t xml:space="preserve"> water, n= 3; </w:t>
      </w:r>
      <w:proofErr w:type="spellStart"/>
      <w:r w:rsidR="00A97409" w:rsidRPr="004B494A">
        <w:rPr>
          <w:rFonts w:ascii="Times New Roman" w:hAnsi="Times New Roman" w:cs="Times New Roman"/>
          <w:i/>
          <w:iCs/>
          <w:sz w:val="24"/>
          <w:szCs w:val="24"/>
          <w:lang w:val="en-US"/>
        </w:rPr>
        <w:t>Ptn-</w:t>
      </w:r>
      <w:r w:rsidR="00A97409" w:rsidRPr="00643EB9">
        <w:rPr>
          <w:rFonts w:ascii="Times New Roman" w:hAnsi="Times New Roman" w:cs="Times New Roman"/>
          <w:sz w:val="24"/>
          <w:szCs w:val="24"/>
          <w:lang w:val="en-US"/>
        </w:rPr>
        <w:t>Wt</w:t>
      </w:r>
      <w:proofErr w:type="spellEnd"/>
      <w:r w:rsidR="00A97409" w:rsidRPr="004B494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A9740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A97409">
        <w:rPr>
          <w:rFonts w:ascii="Times New Roman" w:hAnsi="Times New Roman" w:cs="Times New Roman"/>
          <w:sz w:val="24"/>
          <w:szCs w:val="24"/>
          <w:lang w:val="en-US"/>
        </w:rPr>
        <w:t xml:space="preserve">male EtOH, n= 7; </w:t>
      </w:r>
      <w:proofErr w:type="spellStart"/>
      <w:r w:rsidR="00A97409" w:rsidRPr="004B494A"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t>Ptn-</w:t>
      </w:r>
      <w:r w:rsidR="00A97409" w:rsidRPr="00643EB9">
        <w:rPr>
          <w:rFonts w:ascii="Times New Roman" w:hAnsi="Times New Roman" w:cs="Times New Roman"/>
          <w:sz w:val="24"/>
          <w:szCs w:val="24"/>
          <w:lang w:val="en-US"/>
        </w:rPr>
        <w:t>Wt</w:t>
      </w:r>
      <w:proofErr w:type="spellEnd"/>
      <w:r w:rsidR="00A9740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 </w:t>
      </w:r>
      <w:r w:rsidR="00A97409">
        <w:rPr>
          <w:rFonts w:ascii="Times New Roman" w:hAnsi="Times New Roman" w:cs="Times New Roman"/>
          <w:sz w:val="24"/>
          <w:szCs w:val="24"/>
          <w:lang w:val="en-US"/>
        </w:rPr>
        <w:t xml:space="preserve">female EtOH, n= 5; </w:t>
      </w:r>
      <w:proofErr w:type="spellStart"/>
      <w:r w:rsidR="00A97409" w:rsidRPr="00084962">
        <w:rPr>
          <w:rFonts w:ascii="Times New Roman" w:hAnsi="Times New Roman" w:cs="Times New Roman"/>
          <w:i/>
          <w:iCs/>
          <w:sz w:val="24"/>
          <w:szCs w:val="24"/>
          <w:lang w:val="en-US"/>
        </w:rPr>
        <w:t>Ptn</w:t>
      </w:r>
      <w:r w:rsidR="00A97409">
        <w:rPr>
          <w:rFonts w:ascii="Times New Roman" w:hAnsi="Times New Roman" w:cs="Times New Roman"/>
          <w:sz w:val="24"/>
          <w:szCs w:val="24"/>
          <w:lang w:val="en-US"/>
        </w:rPr>
        <w:t>-Tg</w:t>
      </w:r>
      <w:proofErr w:type="spellEnd"/>
      <w:r w:rsidR="00A97409">
        <w:rPr>
          <w:rFonts w:ascii="Times New Roman" w:hAnsi="Times New Roman" w:cs="Times New Roman"/>
          <w:sz w:val="24"/>
          <w:szCs w:val="24"/>
          <w:lang w:val="en-US"/>
        </w:rPr>
        <w:t xml:space="preserve"> male water, n=6; </w:t>
      </w:r>
      <w:proofErr w:type="spellStart"/>
      <w:r w:rsidR="00A97409" w:rsidRPr="00084962">
        <w:rPr>
          <w:rFonts w:ascii="Times New Roman" w:hAnsi="Times New Roman" w:cs="Times New Roman"/>
          <w:i/>
          <w:iCs/>
          <w:sz w:val="24"/>
          <w:szCs w:val="24"/>
          <w:lang w:val="en-US"/>
        </w:rPr>
        <w:t>Ptn</w:t>
      </w:r>
      <w:r w:rsidR="00A97409">
        <w:rPr>
          <w:rFonts w:ascii="Times New Roman" w:hAnsi="Times New Roman" w:cs="Times New Roman"/>
          <w:sz w:val="24"/>
          <w:szCs w:val="24"/>
          <w:lang w:val="en-US"/>
        </w:rPr>
        <w:t>-Tg</w:t>
      </w:r>
      <w:proofErr w:type="spellEnd"/>
      <w:r w:rsidR="00A97409">
        <w:rPr>
          <w:rFonts w:ascii="Times New Roman" w:hAnsi="Times New Roman" w:cs="Times New Roman"/>
          <w:sz w:val="24"/>
          <w:szCs w:val="24"/>
          <w:lang w:val="en-US"/>
        </w:rPr>
        <w:t xml:space="preserve"> female water, n=6; </w:t>
      </w:r>
      <w:proofErr w:type="spellStart"/>
      <w:r w:rsidR="00A97409" w:rsidRPr="00084962">
        <w:rPr>
          <w:rFonts w:ascii="Times New Roman" w:hAnsi="Times New Roman" w:cs="Times New Roman"/>
          <w:i/>
          <w:iCs/>
          <w:sz w:val="24"/>
          <w:szCs w:val="24"/>
          <w:lang w:val="en-US"/>
        </w:rPr>
        <w:t>Ptn</w:t>
      </w:r>
      <w:r w:rsidR="00A97409">
        <w:rPr>
          <w:rFonts w:ascii="Times New Roman" w:hAnsi="Times New Roman" w:cs="Times New Roman"/>
          <w:sz w:val="24"/>
          <w:szCs w:val="24"/>
          <w:lang w:val="en-US"/>
        </w:rPr>
        <w:t>-Tg</w:t>
      </w:r>
      <w:proofErr w:type="spellEnd"/>
      <w:r w:rsidR="00A97409">
        <w:rPr>
          <w:rFonts w:ascii="Times New Roman" w:hAnsi="Times New Roman" w:cs="Times New Roman"/>
          <w:sz w:val="24"/>
          <w:szCs w:val="24"/>
          <w:lang w:val="en-US"/>
        </w:rPr>
        <w:t xml:space="preserve"> male EtOH, n=8; </w:t>
      </w:r>
      <w:proofErr w:type="spellStart"/>
      <w:r w:rsidR="00A97409" w:rsidRPr="00084962">
        <w:rPr>
          <w:rFonts w:ascii="Times New Roman" w:hAnsi="Times New Roman" w:cs="Times New Roman"/>
          <w:i/>
          <w:iCs/>
          <w:sz w:val="24"/>
          <w:szCs w:val="24"/>
          <w:lang w:val="en-US"/>
        </w:rPr>
        <w:t>Ptn</w:t>
      </w:r>
      <w:r w:rsidR="00A97409">
        <w:rPr>
          <w:rFonts w:ascii="Times New Roman" w:hAnsi="Times New Roman" w:cs="Times New Roman"/>
          <w:sz w:val="24"/>
          <w:szCs w:val="24"/>
          <w:lang w:val="en-US"/>
        </w:rPr>
        <w:t>-Tg</w:t>
      </w:r>
      <w:proofErr w:type="spellEnd"/>
      <w:r w:rsidR="00A97409">
        <w:rPr>
          <w:rFonts w:ascii="Times New Roman" w:hAnsi="Times New Roman" w:cs="Times New Roman"/>
          <w:sz w:val="24"/>
          <w:szCs w:val="24"/>
          <w:lang w:val="en-US"/>
        </w:rPr>
        <w:t xml:space="preserve"> female EtOH, n=6. Figure 3: </w:t>
      </w:r>
      <w:proofErr w:type="spellStart"/>
      <w:r w:rsidR="00825858" w:rsidRPr="004B494A">
        <w:rPr>
          <w:rFonts w:ascii="Times New Roman" w:hAnsi="Times New Roman" w:cs="Times New Roman"/>
          <w:i/>
          <w:iCs/>
          <w:sz w:val="24"/>
          <w:szCs w:val="24"/>
          <w:lang w:val="en-US"/>
        </w:rPr>
        <w:t>Ptn-</w:t>
      </w:r>
      <w:r w:rsidR="00825858" w:rsidRPr="00643EB9">
        <w:rPr>
          <w:rFonts w:ascii="Times New Roman" w:hAnsi="Times New Roman" w:cs="Times New Roman"/>
          <w:sz w:val="24"/>
          <w:szCs w:val="24"/>
          <w:lang w:val="en-US"/>
        </w:rPr>
        <w:t>Wt</w:t>
      </w:r>
      <w:proofErr w:type="spellEnd"/>
      <w:r w:rsidR="00825858" w:rsidRPr="004B494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825858">
        <w:rPr>
          <w:rFonts w:ascii="Times New Roman" w:hAnsi="Times New Roman" w:cs="Times New Roman"/>
          <w:sz w:val="24"/>
          <w:szCs w:val="24"/>
          <w:lang w:val="en-US"/>
        </w:rPr>
        <w:t xml:space="preserve">male water, n= 7; </w:t>
      </w:r>
      <w:proofErr w:type="spellStart"/>
      <w:r w:rsidR="00825858" w:rsidRPr="004B494A">
        <w:rPr>
          <w:rFonts w:ascii="Times New Roman" w:hAnsi="Times New Roman" w:cs="Times New Roman"/>
          <w:i/>
          <w:iCs/>
          <w:sz w:val="24"/>
          <w:szCs w:val="24"/>
          <w:lang w:val="en-US"/>
        </w:rPr>
        <w:t>Ptn-</w:t>
      </w:r>
      <w:r w:rsidR="00825858" w:rsidRPr="00643EB9">
        <w:rPr>
          <w:rFonts w:ascii="Times New Roman" w:hAnsi="Times New Roman" w:cs="Times New Roman"/>
          <w:sz w:val="24"/>
          <w:szCs w:val="24"/>
          <w:lang w:val="en-US"/>
        </w:rPr>
        <w:t>Wt</w:t>
      </w:r>
      <w:proofErr w:type="spellEnd"/>
      <w:r w:rsidR="008258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825858">
        <w:rPr>
          <w:rFonts w:ascii="Times New Roman" w:hAnsi="Times New Roman" w:cs="Times New Roman"/>
          <w:sz w:val="24"/>
          <w:szCs w:val="24"/>
          <w:lang w:val="en-US"/>
        </w:rPr>
        <w:t xml:space="preserve">female water, n= 4; </w:t>
      </w:r>
      <w:proofErr w:type="spellStart"/>
      <w:r w:rsidR="00825858" w:rsidRPr="004B494A">
        <w:rPr>
          <w:rFonts w:ascii="Times New Roman" w:hAnsi="Times New Roman" w:cs="Times New Roman"/>
          <w:i/>
          <w:iCs/>
          <w:sz w:val="24"/>
          <w:szCs w:val="24"/>
          <w:lang w:val="en-US"/>
        </w:rPr>
        <w:t>Ptn-</w:t>
      </w:r>
      <w:proofErr w:type="gramStart"/>
      <w:r w:rsidR="00825858" w:rsidRPr="00643EB9">
        <w:rPr>
          <w:rFonts w:ascii="Times New Roman" w:hAnsi="Times New Roman" w:cs="Times New Roman"/>
          <w:sz w:val="24"/>
          <w:szCs w:val="24"/>
          <w:lang w:val="en-US"/>
        </w:rPr>
        <w:t>Wt</w:t>
      </w:r>
      <w:proofErr w:type="spellEnd"/>
      <w:r w:rsidR="00825858" w:rsidRPr="004B494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8258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825858">
        <w:rPr>
          <w:rFonts w:ascii="Times New Roman" w:hAnsi="Times New Roman" w:cs="Times New Roman"/>
          <w:sz w:val="24"/>
          <w:szCs w:val="24"/>
          <w:lang w:val="en-US"/>
        </w:rPr>
        <w:t>male</w:t>
      </w:r>
      <w:proofErr w:type="gramEnd"/>
      <w:r w:rsidR="00825858">
        <w:rPr>
          <w:rFonts w:ascii="Times New Roman" w:hAnsi="Times New Roman" w:cs="Times New Roman"/>
          <w:sz w:val="24"/>
          <w:szCs w:val="24"/>
          <w:lang w:val="en-US"/>
        </w:rPr>
        <w:t xml:space="preserve"> EtOH, n= 5; </w:t>
      </w:r>
      <w:proofErr w:type="spellStart"/>
      <w:r w:rsidR="00825858" w:rsidRPr="004B494A">
        <w:rPr>
          <w:rFonts w:ascii="Times New Roman" w:hAnsi="Times New Roman" w:cs="Times New Roman"/>
          <w:i/>
          <w:iCs/>
          <w:sz w:val="24"/>
          <w:szCs w:val="24"/>
          <w:lang w:val="en-US"/>
        </w:rPr>
        <w:t>Ptn-</w:t>
      </w:r>
      <w:r w:rsidR="00825858" w:rsidRPr="00643EB9">
        <w:rPr>
          <w:rFonts w:ascii="Times New Roman" w:hAnsi="Times New Roman" w:cs="Times New Roman"/>
          <w:sz w:val="24"/>
          <w:szCs w:val="24"/>
          <w:lang w:val="en-US"/>
        </w:rPr>
        <w:t>Wt</w:t>
      </w:r>
      <w:proofErr w:type="spellEnd"/>
      <w:r w:rsidR="00825858" w:rsidRPr="004B494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8258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 </w:t>
      </w:r>
      <w:r w:rsidR="00825858">
        <w:rPr>
          <w:rFonts w:ascii="Times New Roman" w:hAnsi="Times New Roman" w:cs="Times New Roman"/>
          <w:sz w:val="24"/>
          <w:szCs w:val="24"/>
          <w:lang w:val="en-US"/>
        </w:rPr>
        <w:t xml:space="preserve">female EtOH, n= 5; </w:t>
      </w:r>
      <w:proofErr w:type="spellStart"/>
      <w:r w:rsidR="00825858" w:rsidRPr="00084962">
        <w:rPr>
          <w:rFonts w:ascii="Times New Roman" w:hAnsi="Times New Roman" w:cs="Times New Roman"/>
          <w:i/>
          <w:iCs/>
          <w:sz w:val="24"/>
          <w:szCs w:val="24"/>
          <w:lang w:val="en-US"/>
        </w:rPr>
        <w:t>Ptn</w:t>
      </w:r>
      <w:r w:rsidR="00825858">
        <w:rPr>
          <w:rFonts w:ascii="Times New Roman" w:hAnsi="Times New Roman" w:cs="Times New Roman"/>
          <w:sz w:val="24"/>
          <w:szCs w:val="24"/>
          <w:lang w:val="en-US"/>
        </w:rPr>
        <w:t>-Tg</w:t>
      </w:r>
      <w:proofErr w:type="spellEnd"/>
      <w:r w:rsidR="00825858">
        <w:rPr>
          <w:rFonts w:ascii="Times New Roman" w:hAnsi="Times New Roman" w:cs="Times New Roman"/>
          <w:sz w:val="24"/>
          <w:szCs w:val="24"/>
          <w:lang w:val="en-US"/>
        </w:rPr>
        <w:t xml:space="preserve"> male water, n=7; </w:t>
      </w:r>
      <w:proofErr w:type="spellStart"/>
      <w:r w:rsidR="00825858" w:rsidRPr="00084962">
        <w:rPr>
          <w:rFonts w:ascii="Times New Roman" w:hAnsi="Times New Roman" w:cs="Times New Roman"/>
          <w:i/>
          <w:iCs/>
          <w:sz w:val="24"/>
          <w:szCs w:val="24"/>
          <w:lang w:val="en-US"/>
        </w:rPr>
        <w:t>Ptn</w:t>
      </w:r>
      <w:r w:rsidR="00825858">
        <w:rPr>
          <w:rFonts w:ascii="Times New Roman" w:hAnsi="Times New Roman" w:cs="Times New Roman"/>
          <w:sz w:val="24"/>
          <w:szCs w:val="24"/>
          <w:lang w:val="en-US"/>
        </w:rPr>
        <w:t>-Tg</w:t>
      </w:r>
      <w:proofErr w:type="spellEnd"/>
      <w:r w:rsidR="00825858">
        <w:rPr>
          <w:rFonts w:ascii="Times New Roman" w:hAnsi="Times New Roman" w:cs="Times New Roman"/>
          <w:sz w:val="24"/>
          <w:szCs w:val="24"/>
          <w:lang w:val="en-US"/>
        </w:rPr>
        <w:t xml:space="preserve"> female water, n=4; </w:t>
      </w:r>
      <w:proofErr w:type="spellStart"/>
      <w:r w:rsidR="00825858" w:rsidRPr="00084962">
        <w:rPr>
          <w:rFonts w:ascii="Times New Roman" w:hAnsi="Times New Roman" w:cs="Times New Roman"/>
          <w:i/>
          <w:iCs/>
          <w:sz w:val="24"/>
          <w:szCs w:val="24"/>
          <w:lang w:val="en-US"/>
        </w:rPr>
        <w:t>Ptn</w:t>
      </w:r>
      <w:r w:rsidR="00825858">
        <w:rPr>
          <w:rFonts w:ascii="Times New Roman" w:hAnsi="Times New Roman" w:cs="Times New Roman"/>
          <w:sz w:val="24"/>
          <w:szCs w:val="24"/>
          <w:lang w:val="en-US"/>
        </w:rPr>
        <w:t>-Tg</w:t>
      </w:r>
      <w:proofErr w:type="spellEnd"/>
      <w:r w:rsidR="00825858">
        <w:rPr>
          <w:rFonts w:ascii="Times New Roman" w:hAnsi="Times New Roman" w:cs="Times New Roman"/>
          <w:sz w:val="24"/>
          <w:szCs w:val="24"/>
          <w:lang w:val="en-US"/>
        </w:rPr>
        <w:t xml:space="preserve"> male EtOH, n=8; </w:t>
      </w:r>
      <w:proofErr w:type="spellStart"/>
      <w:r w:rsidR="00825858" w:rsidRPr="00084962">
        <w:rPr>
          <w:rFonts w:ascii="Times New Roman" w:hAnsi="Times New Roman" w:cs="Times New Roman"/>
          <w:i/>
          <w:iCs/>
          <w:sz w:val="24"/>
          <w:szCs w:val="24"/>
          <w:lang w:val="en-US"/>
        </w:rPr>
        <w:t>Ptn</w:t>
      </w:r>
      <w:r w:rsidR="00825858">
        <w:rPr>
          <w:rFonts w:ascii="Times New Roman" w:hAnsi="Times New Roman" w:cs="Times New Roman"/>
          <w:sz w:val="24"/>
          <w:szCs w:val="24"/>
          <w:lang w:val="en-US"/>
        </w:rPr>
        <w:t>-Tg</w:t>
      </w:r>
      <w:proofErr w:type="spellEnd"/>
      <w:r w:rsidR="00825858">
        <w:rPr>
          <w:rFonts w:ascii="Times New Roman" w:hAnsi="Times New Roman" w:cs="Times New Roman"/>
          <w:sz w:val="24"/>
          <w:szCs w:val="24"/>
          <w:lang w:val="en-US"/>
        </w:rPr>
        <w:t xml:space="preserve"> female EtOH, n=6. Figure 4:</w:t>
      </w:r>
      <w:r w:rsidR="008F5A9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F5A98" w:rsidRPr="004B494A">
        <w:rPr>
          <w:rFonts w:ascii="Times New Roman" w:hAnsi="Times New Roman" w:cs="Times New Roman"/>
          <w:i/>
          <w:iCs/>
          <w:sz w:val="24"/>
          <w:szCs w:val="24"/>
          <w:lang w:val="en-US"/>
        </w:rPr>
        <w:t>Ptn-</w:t>
      </w:r>
      <w:r w:rsidR="008F5A98" w:rsidRPr="001061EC">
        <w:rPr>
          <w:rFonts w:ascii="Times New Roman" w:hAnsi="Times New Roman" w:cs="Times New Roman"/>
          <w:sz w:val="24"/>
          <w:szCs w:val="24"/>
          <w:lang w:val="en-US"/>
        </w:rPr>
        <w:t>Wt</w:t>
      </w:r>
      <w:proofErr w:type="spellEnd"/>
      <w:r w:rsidR="008F5A98" w:rsidRPr="004B494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8F5A98">
        <w:rPr>
          <w:rFonts w:ascii="Times New Roman" w:hAnsi="Times New Roman" w:cs="Times New Roman"/>
          <w:sz w:val="24"/>
          <w:szCs w:val="24"/>
          <w:lang w:val="en-US"/>
        </w:rPr>
        <w:t xml:space="preserve">male water, n= 7; </w:t>
      </w:r>
      <w:proofErr w:type="spellStart"/>
      <w:r w:rsidR="008F5A98" w:rsidRPr="004B494A">
        <w:rPr>
          <w:rFonts w:ascii="Times New Roman" w:hAnsi="Times New Roman" w:cs="Times New Roman"/>
          <w:i/>
          <w:iCs/>
          <w:sz w:val="24"/>
          <w:szCs w:val="24"/>
          <w:lang w:val="en-US"/>
        </w:rPr>
        <w:t>Ptn-</w:t>
      </w:r>
      <w:proofErr w:type="gramStart"/>
      <w:r w:rsidR="008F5A98" w:rsidRPr="001061EC">
        <w:rPr>
          <w:rFonts w:ascii="Times New Roman" w:hAnsi="Times New Roman" w:cs="Times New Roman"/>
          <w:sz w:val="24"/>
          <w:szCs w:val="24"/>
          <w:lang w:val="en-US"/>
        </w:rPr>
        <w:t>Wt</w:t>
      </w:r>
      <w:proofErr w:type="spellEnd"/>
      <w:r w:rsidR="008F5A98" w:rsidRPr="004B494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8F5A9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8F5A98">
        <w:rPr>
          <w:rFonts w:ascii="Times New Roman" w:hAnsi="Times New Roman" w:cs="Times New Roman"/>
          <w:sz w:val="24"/>
          <w:szCs w:val="24"/>
          <w:lang w:val="en-US"/>
        </w:rPr>
        <w:t>female</w:t>
      </w:r>
      <w:proofErr w:type="gramEnd"/>
      <w:r w:rsidR="008F5A98">
        <w:rPr>
          <w:rFonts w:ascii="Times New Roman" w:hAnsi="Times New Roman" w:cs="Times New Roman"/>
          <w:sz w:val="24"/>
          <w:szCs w:val="24"/>
          <w:lang w:val="en-US"/>
        </w:rPr>
        <w:t xml:space="preserve"> water, n= 4; </w:t>
      </w:r>
      <w:proofErr w:type="spellStart"/>
      <w:r w:rsidR="008F5A98" w:rsidRPr="004B494A">
        <w:rPr>
          <w:rFonts w:ascii="Times New Roman" w:hAnsi="Times New Roman" w:cs="Times New Roman"/>
          <w:i/>
          <w:iCs/>
          <w:sz w:val="24"/>
          <w:szCs w:val="24"/>
          <w:lang w:val="en-US"/>
        </w:rPr>
        <w:t>Ptn-</w:t>
      </w:r>
      <w:r w:rsidR="008F5A98" w:rsidRPr="001061EC">
        <w:rPr>
          <w:rFonts w:ascii="Times New Roman" w:hAnsi="Times New Roman" w:cs="Times New Roman"/>
          <w:sz w:val="24"/>
          <w:szCs w:val="24"/>
          <w:lang w:val="en-US"/>
        </w:rPr>
        <w:t>Wt</w:t>
      </w:r>
      <w:proofErr w:type="spellEnd"/>
      <w:r w:rsidR="008F5A98" w:rsidRPr="004B494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8F5A9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8F5A98">
        <w:rPr>
          <w:rFonts w:ascii="Times New Roman" w:hAnsi="Times New Roman" w:cs="Times New Roman"/>
          <w:sz w:val="24"/>
          <w:szCs w:val="24"/>
          <w:lang w:val="en-US"/>
        </w:rPr>
        <w:t xml:space="preserve">male EtOH, n= 5; </w:t>
      </w:r>
      <w:proofErr w:type="spellStart"/>
      <w:r w:rsidR="008F5A98" w:rsidRPr="004B494A">
        <w:rPr>
          <w:rFonts w:ascii="Times New Roman" w:hAnsi="Times New Roman" w:cs="Times New Roman"/>
          <w:i/>
          <w:iCs/>
          <w:sz w:val="24"/>
          <w:szCs w:val="24"/>
          <w:lang w:val="en-US"/>
        </w:rPr>
        <w:t>Ptn-</w:t>
      </w:r>
      <w:r w:rsidR="008F5A98" w:rsidRPr="001061EC">
        <w:rPr>
          <w:rFonts w:ascii="Times New Roman" w:hAnsi="Times New Roman" w:cs="Times New Roman"/>
          <w:sz w:val="24"/>
          <w:szCs w:val="24"/>
          <w:lang w:val="en-US"/>
        </w:rPr>
        <w:t>Wt</w:t>
      </w:r>
      <w:proofErr w:type="spellEnd"/>
      <w:r w:rsidR="008F5A98" w:rsidRPr="004B494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8F5A9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 </w:t>
      </w:r>
      <w:r w:rsidR="008F5A98">
        <w:rPr>
          <w:rFonts w:ascii="Times New Roman" w:hAnsi="Times New Roman" w:cs="Times New Roman"/>
          <w:sz w:val="24"/>
          <w:szCs w:val="24"/>
          <w:lang w:val="en-US"/>
        </w:rPr>
        <w:t xml:space="preserve">female EtOH, n= 5; </w:t>
      </w:r>
      <w:proofErr w:type="spellStart"/>
      <w:r w:rsidR="008F5A98" w:rsidRPr="00084962">
        <w:rPr>
          <w:rFonts w:ascii="Times New Roman" w:hAnsi="Times New Roman" w:cs="Times New Roman"/>
          <w:i/>
          <w:iCs/>
          <w:sz w:val="24"/>
          <w:szCs w:val="24"/>
          <w:lang w:val="en-US"/>
        </w:rPr>
        <w:t>Ptn</w:t>
      </w:r>
      <w:r w:rsidR="008F5A98">
        <w:rPr>
          <w:rFonts w:ascii="Times New Roman" w:hAnsi="Times New Roman" w:cs="Times New Roman"/>
          <w:sz w:val="24"/>
          <w:szCs w:val="24"/>
          <w:lang w:val="en-US"/>
        </w:rPr>
        <w:t>-Tg</w:t>
      </w:r>
      <w:proofErr w:type="spellEnd"/>
      <w:r w:rsidR="008F5A98">
        <w:rPr>
          <w:rFonts w:ascii="Times New Roman" w:hAnsi="Times New Roman" w:cs="Times New Roman"/>
          <w:sz w:val="24"/>
          <w:szCs w:val="24"/>
          <w:lang w:val="en-US"/>
        </w:rPr>
        <w:t xml:space="preserve"> male water, n=7; </w:t>
      </w:r>
      <w:proofErr w:type="spellStart"/>
      <w:r w:rsidR="008F5A98" w:rsidRPr="00084962">
        <w:rPr>
          <w:rFonts w:ascii="Times New Roman" w:hAnsi="Times New Roman" w:cs="Times New Roman"/>
          <w:i/>
          <w:iCs/>
          <w:sz w:val="24"/>
          <w:szCs w:val="24"/>
          <w:lang w:val="en-US"/>
        </w:rPr>
        <w:t>Ptn</w:t>
      </w:r>
      <w:r w:rsidR="008F5A98">
        <w:rPr>
          <w:rFonts w:ascii="Times New Roman" w:hAnsi="Times New Roman" w:cs="Times New Roman"/>
          <w:sz w:val="24"/>
          <w:szCs w:val="24"/>
          <w:lang w:val="en-US"/>
        </w:rPr>
        <w:t>-Tg</w:t>
      </w:r>
      <w:proofErr w:type="spellEnd"/>
      <w:r w:rsidR="008F5A98">
        <w:rPr>
          <w:rFonts w:ascii="Times New Roman" w:hAnsi="Times New Roman" w:cs="Times New Roman"/>
          <w:sz w:val="24"/>
          <w:szCs w:val="24"/>
          <w:lang w:val="en-US"/>
        </w:rPr>
        <w:t xml:space="preserve"> female water, n=4; </w:t>
      </w:r>
      <w:proofErr w:type="spellStart"/>
      <w:r w:rsidR="008F5A98" w:rsidRPr="00084962">
        <w:rPr>
          <w:rFonts w:ascii="Times New Roman" w:hAnsi="Times New Roman" w:cs="Times New Roman"/>
          <w:i/>
          <w:iCs/>
          <w:sz w:val="24"/>
          <w:szCs w:val="24"/>
          <w:lang w:val="en-US"/>
        </w:rPr>
        <w:t>Ptn</w:t>
      </w:r>
      <w:r w:rsidR="008F5A98">
        <w:rPr>
          <w:rFonts w:ascii="Times New Roman" w:hAnsi="Times New Roman" w:cs="Times New Roman"/>
          <w:sz w:val="24"/>
          <w:szCs w:val="24"/>
          <w:lang w:val="en-US"/>
        </w:rPr>
        <w:t>-Tg</w:t>
      </w:r>
      <w:proofErr w:type="spellEnd"/>
      <w:r w:rsidR="008F5A98">
        <w:rPr>
          <w:rFonts w:ascii="Times New Roman" w:hAnsi="Times New Roman" w:cs="Times New Roman"/>
          <w:sz w:val="24"/>
          <w:szCs w:val="24"/>
          <w:lang w:val="en-US"/>
        </w:rPr>
        <w:t xml:space="preserve"> male EtOH, n=8; </w:t>
      </w:r>
      <w:proofErr w:type="spellStart"/>
      <w:r w:rsidR="008F5A98" w:rsidRPr="00084962">
        <w:rPr>
          <w:rFonts w:ascii="Times New Roman" w:hAnsi="Times New Roman" w:cs="Times New Roman"/>
          <w:i/>
          <w:iCs/>
          <w:sz w:val="24"/>
          <w:szCs w:val="24"/>
          <w:lang w:val="en-US"/>
        </w:rPr>
        <w:t>Ptn</w:t>
      </w:r>
      <w:r w:rsidR="008F5A98">
        <w:rPr>
          <w:rFonts w:ascii="Times New Roman" w:hAnsi="Times New Roman" w:cs="Times New Roman"/>
          <w:sz w:val="24"/>
          <w:szCs w:val="24"/>
          <w:lang w:val="en-US"/>
        </w:rPr>
        <w:t>-Tg</w:t>
      </w:r>
      <w:proofErr w:type="spellEnd"/>
      <w:r w:rsidR="008F5A98">
        <w:rPr>
          <w:rFonts w:ascii="Times New Roman" w:hAnsi="Times New Roman" w:cs="Times New Roman"/>
          <w:sz w:val="24"/>
          <w:szCs w:val="24"/>
          <w:lang w:val="en-US"/>
        </w:rPr>
        <w:t xml:space="preserve"> female EtOH, n=6.</w:t>
      </w:r>
      <w:r w:rsidR="00644FDC">
        <w:rPr>
          <w:rFonts w:ascii="Times New Roman" w:hAnsi="Times New Roman" w:cs="Times New Roman"/>
          <w:sz w:val="24"/>
          <w:szCs w:val="24"/>
          <w:lang w:val="en-US"/>
        </w:rPr>
        <w:t xml:space="preserve"> Figure 5:</w:t>
      </w:r>
      <w:r w:rsidR="008F5A9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15561F" w:rsidRPr="004B494A">
        <w:rPr>
          <w:rFonts w:ascii="Times New Roman" w:hAnsi="Times New Roman" w:cs="Times New Roman"/>
          <w:i/>
          <w:iCs/>
          <w:sz w:val="24"/>
          <w:szCs w:val="24"/>
          <w:lang w:val="en-US"/>
        </w:rPr>
        <w:t>Ptn-</w:t>
      </w:r>
      <w:r w:rsidR="0015561F" w:rsidRPr="001061EC">
        <w:rPr>
          <w:rFonts w:ascii="Times New Roman" w:hAnsi="Times New Roman" w:cs="Times New Roman"/>
          <w:sz w:val="24"/>
          <w:szCs w:val="24"/>
          <w:lang w:val="en-US"/>
        </w:rPr>
        <w:t>Wt</w:t>
      </w:r>
      <w:proofErr w:type="spellEnd"/>
      <w:r w:rsidR="0015561F" w:rsidRPr="004B494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15561F">
        <w:rPr>
          <w:rFonts w:ascii="Times New Roman" w:hAnsi="Times New Roman" w:cs="Times New Roman"/>
          <w:sz w:val="24"/>
          <w:szCs w:val="24"/>
          <w:lang w:val="en-US"/>
        </w:rPr>
        <w:t xml:space="preserve">male water, n= 7; </w:t>
      </w:r>
      <w:proofErr w:type="spellStart"/>
      <w:r w:rsidR="0015561F" w:rsidRPr="004B494A">
        <w:rPr>
          <w:rFonts w:ascii="Times New Roman" w:hAnsi="Times New Roman" w:cs="Times New Roman"/>
          <w:i/>
          <w:iCs/>
          <w:sz w:val="24"/>
          <w:szCs w:val="24"/>
          <w:lang w:val="en-US"/>
        </w:rPr>
        <w:t>Ptn-</w:t>
      </w:r>
      <w:r w:rsidR="0015561F" w:rsidRPr="001061EC">
        <w:rPr>
          <w:rFonts w:ascii="Times New Roman" w:hAnsi="Times New Roman" w:cs="Times New Roman"/>
          <w:sz w:val="24"/>
          <w:szCs w:val="24"/>
          <w:lang w:val="en-US"/>
        </w:rPr>
        <w:t>Wt</w:t>
      </w:r>
      <w:proofErr w:type="spellEnd"/>
      <w:r w:rsidR="0015561F" w:rsidRPr="004B494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15561F">
        <w:rPr>
          <w:rFonts w:ascii="Times New Roman" w:hAnsi="Times New Roman" w:cs="Times New Roman"/>
          <w:sz w:val="24"/>
          <w:szCs w:val="24"/>
          <w:lang w:val="en-US"/>
        </w:rPr>
        <w:t xml:space="preserve">female water, n= 4; </w:t>
      </w:r>
      <w:proofErr w:type="spellStart"/>
      <w:r w:rsidR="0015561F" w:rsidRPr="004B494A">
        <w:rPr>
          <w:rFonts w:ascii="Times New Roman" w:hAnsi="Times New Roman" w:cs="Times New Roman"/>
          <w:i/>
          <w:iCs/>
          <w:sz w:val="24"/>
          <w:szCs w:val="24"/>
          <w:lang w:val="en-US"/>
        </w:rPr>
        <w:t>Ptn-</w:t>
      </w:r>
      <w:r w:rsidR="0015561F" w:rsidRPr="001061EC">
        <w:rPr>
          <w:rFonts w:ascii="Times New Roman" w:hAnsi="Times New Roman" w:cs="Times New Roman"/>
          <w:sz w:val="24"/>
          <w:szCs w:val="24"/>
          <w:lang w:val="en-US"/>
        </w:rPr>
        <w:t>Wt</w:t>
      </w:r>
      <w:proofErr w:type="spellEnd"/>
      <w:r w:rsidR="0015561F" w:rsidRPr="004B494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15561F">
        <w:rPr>
          <w:rFonts w:ascii="Times New Roman" w:hAnsi="Times New Roman" w:cs="Times New Roman"/>
          <w:sz w:val="24"/>
          <w:szCs w:val="24"/>
          <w:lang w:val="en-US"/>
        </w:rPr>
        <w:t xml:space="preserve">male EtOH, n= 5; </w:t>
      </w:r>
      <w:proofErr w:type="spellStart"/>
      <w:r w:rsidR="0015561F" w:rsidRPr="004B494A">
        <w:rPr>
          <w:rFonts w:ascii="Times New Roman" w:hAnsi="Times New Roman" w:cs="Times New Roman"/>
          <w:i/>
          <w:iCs/>
          <w:sz w:val="24"/>
          <w:szCs w:val="24"/>
          <w:lang w:val="en-US"/>
        </w:rPr>
        <w:t>Ptn-</w:t>
      </w:r>
      <w:r w:rsidR="0015561F" w:rsidRPr="001061EC">
        <w:rPr>
          <w:rFonts w:ascii="Times New Roman" w:hAnsi="Times New Roman" w:cs="Times New Roman"/>
          <w:sz w:val="24"/>
          <w:szCs w:val="24"/>
          <w:lang w:val="en-US"/>
        </w:rPr>
        <w:t>Wt</w:t>
      </w:r>
      <w:proofErr w:type="spellEnd"/>
      <w:r w:rsidR="0015561F" w:rsidRPr="004B494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15561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 </w:t>
      </w:r>
      <w:r w:rsidR="0015561F">
        <w:rPr>
          <w:rFonts w:ascii="Times New Roman" w:hAnsi="Times New Roman" w:cs="Times New Roman"/>
          <w:sz w:val="24"/>
          <w:szCs w:val="24"/>
          <w:lang w:val="en-US"/>
        </w:rPr>
        <w:t xml:space="preserve">female EtOH, n= 5; </w:t>
      </w:r>
      <w:proofErr w:type="spellStart"/>
      <w:r w:rsidR="0015561F" w:rsidRPr="00084962">
        <w:rPr>
          <w:rFonts w:ascii="Times New Roman" w:hAnsi="Times New Roman" w:cs="Times New Roman"/>
          <w:i/>
          <w:iCs/>
          <w:sz w:val="24"/>
          <w:szCs w:val="24"/>
          <w:lang w:val="en-US"/>
        </w:rPr>
        <w:t>Ptn</w:t>
      </w:r>
      <w:r w:rsidR="0015561F">
        <w:rPr>
          <w:rFonts w:ascii="Times New Roman" w:hAnsi="Times New Roman" w:cs="Times New Roman"/>
          <w:sz w:val="24"/>
          <w:szCs w:val="24"/>
          <w:lang w:val="en-US"/>
        </w:rPr>
        <w:t>-Tg</w:t>
      </w:r>
      <w:proofErr w:type="spellEnd"/>
      <w:r w:rsidR="0015561F">
        <w:rPr>
          <w:rFonts w:ascii="Times New Roman" w:hAnsi="Times New Roman" w:cs="Times New Roman"/>
          <w:sz w:val="24"/>
          <w:szCs w:val="24"/>
          <w:lang w:val="en-US"/>
        </w:rPr>
        <w:t xml:space="preserve"> male water, n=7; </w:t>
      </w:r>
      <w:proofErr w:type="spellStart"/>
      <w:r w:rsidR="0015561F" w:rsidRPr="00084962">
        <w:rPr>
          <w:rFonts w:ascii="Times New Roman" w:hAnsi="Times New Roman" w:cs="Times New Roman"/>
          <w:i/>
          <w:iCs/>
          <w:sz w:val="24"/>
          <w:szCs w:val="24"/>
          <w:lang w:val="en-US"/>
        </w:rPr>
        <w:t>Ptn</w:t>
      </w:r>
      <w:r w:rsidR="0015561F">
        <w:rPr>
          <w:rFonts w:ascii="Times New Roman" w:hAnsi="Times New Roman" w:cs="Times New Roman"/>
          <w:sz w:val="24"/>
          <w:szCs w:val="24"/>
          <w:lang w:val="en-US"/>
        </w:rPr>
        <w:t>-Tg</w:t>
      </w:r>
      <w:proofErr w:type="spellEnd"/>
      <w:r w:rsidR="0015561F">
        <w:rPr>
          <w:rFonts w:ascii="Times New Roman" w:hAnsi="Times New Roman" w:cs="Times New Roman"/>
          <w:sz w:val="24"/>
          <w:szCs w:val="24"/>
          <w:lang w:val="en-US"/>
        </w:rPr>
        <w:t xml:space="preserve"> female water, n=4; </w:t>
      </w:r>
      <w:proofErr w:type="spellStart"/>
      <w:r w:rsidR="0015561F" w:rsidRPr="00084962">
        <w:rPr>
          <w:rFonts w:ascii="Times New Roman" w:hAnsi="Times New Roman" w:cs="Times New Roman"/>
          <w:i/>
          <w:iCs/>
          <w:sz w:val="24"/>
          <w:szCs w:val="24"/>
          <w:lang w:val="en-US"/>
        </w:rPr>
        <w:t>Ptn</w:t>
      </w:r>
      <w:r w:rsidR="0015561F">
        <w:rPr>
          <w:rFonts w:ascii="Times New Roman" w:hAnsi="Times New Roman" w:cs="Times New Roman"/>
          <w:sz w:val="24"/>
          <w:szCs w:val="24"/>
          <w:lang w:val="en-US"/>
        </w:rPr>
        <w:t>-Tg</w:t>
      </w:r>
      <w:proofErr w:type="spellEnd"/>
      <w:r w:rsidR="0015561F">
        <w:rPr>
          <w:rFonts w:ascii="Times New Roman" w:hAnsi="Times New Roman" w:cs="Times New Roman"/>
          <w:sz w:val="24"/>
          <w:szCs w:val="24"/>
          <w:lang w:val="en-US"/>
        </w:rPr>
        <w:t xml:space="preserve"> male EtOH, n=8; </w:t>
      </w:r>
      <w:proofErr w:type="spellStart"/>
      <w:r w:rsidR="0015561F" w:rsidRPr="00084962">
        <w:rPr>
          <w:rFonts w:ascii="Times New Roman" w:hAnsi="Times New Roman" w:cs="Times New Roman"/>
          <w:i/>
          <w:iCs/>
          <w:sz w:val="24"/>
          <w:szCs w:val="24"/>
          <w:lang w:val="en-US"/>
        </w:rPr>
        <w:t>Ptn</w:t>
      </w:r>
      <w:r w:rsidR="0015561F">
        <w:rPr>
          <w:rFonts w:ascii="Times New Roman" w:hAnsi="Times New Roman" w:cs="Times New Roman"/>
          <w:sz w:val="24"/>
          <w:szCs w:val="24"/>
          <w:lang w:val="en-US"/>
        </w:rPr>
        <w:t>-Tg</w:t>
      </w:r>
      <w:proofErr w:type="spellEnd"/>
      <w:r w:rsidR="0015561F">
        <w:rPr>
          <w:rFonts w:ascii="Times New Roman" w:hAnsi="Times New Roman" w:cs="Times New Roman"/>
          <w:sz w:val="24"/>
          <w:szCs w:val="24"/>
          <w:lang w:val="en-US"/>
        </w:rPr>
        <w:t xml:space="preserve"> female EtOH, n=6.</w:t>
      </w:r>
      <w:r w:rsidR="00F137A3">
        <w:rPr>
          <w:rFonts w:ascii="Times New Roman" w:hAnsi="Times New Roman" w:cs="Times New Roman"/>
          <w:sz w:val="24"/>
          <w:szCs w:val="24"/>
          <w:lang w:val="en-US"/>
        </w:rPr>
        <w:t xml:space="preserve"> Figure 6: </w:t>
      </w:r>
      <w:proofErr w:type="spellStart"/>
      <w:r w:rsidR="006B04AD" w:rsidRPr="004B494A">
        <w:rPr>
          <w:rFonts w:ascii="Times New Roman" w:hAnsi="Times New Roman" w:cs="Times New Roman"/>
          <w:i/>
          <w:iCs/>
          <w:sz w:val="24"/>
          <w:szCs w:val="24"/>
          <w:lang w:val="en-US"/>
        </w:rPr>
        <w:t>Ptn-</w:t>
      </w:r>
      <w:r w:rsidR="006B04AD" w:rsidRPr="001061EC">
        <w:rPr>
          <w:rFonts w:ascii="Times New Roman" w:hAnsi="Times New Roman" w:cs="Times New Roman"/>
          <w:sz w:val="24"/>
          <w:szCs w:val="24"/>
          <w:lang w:val="en-US"/>
        </w:rPr>
        <w:t>Wt</w:t>
      </w:r>
      <w:proofErr w:type="spellEnd"/>
      <w:r w:rsidR="006B04AD" w:rsidRPr="004B494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6B04AD">
        <w:rPr>
          <w:rFonts w:ascii="Times New Roman" w:hAnsi="Times New Roman" w:cs="Times New Roman"/>
          <w:sz w:val="24"/>
          <w:szCs w:val="24"/>
          <w:lang w:val="en-US"/>
        </w:rPr>
        <w:t xml:space="preserve">male water, n= 7; </w:t>
      </w:r>
      <w:proofErr w:type="spellStart"/>
      <w:r w:rsidR="006B04AD" w:rsidRPr="004B494A">
        <w:rPr>
          <w:rFonts w:ascii="Times New Roman" w:hAnsi="Times New Roman" w:cs="Times New Roman"/>
          <w:i/>
          <w:iCs/>
          <w:sz w:val="24"/>
          <w:szCs w:val="24"/>
          <w:lang w:val="en-US"/>
        </w:rPr>
        <w:t>Ptn-</w:t>
      </w:r>
      <w:proofErr w:type="gramStart"/>
      <w:r w:rsidR="006B04AD" w:rsidRPr="001061EC">
        <w:rPr>
          <w:rFonts w:ascii="Times New Roman" w:hAnsi="Times New Roman" w:cs="Times New Roman"/>
          <w:sz w:val="24"/>
          <w:szCs w:val="24"/>
          <w:lang w:val="en-US"/>
        </w:rPr>
        <w:t>Wt</w:t>
      </w:r>
      <w:proofErr w:type="spellEnd"/>
      <w:r w:rsidR="006B04AD" w:rsidRPr="004B494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6B04A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6B04AD">
        <w:rPr>
          <w:rFonts w:ascii="Times New Roman" w:hAnsi="Times New Roman" w:cs="Times New Roman"/>
          <w:sz w:val="24"/>
          <w:szCs w:val="24"/>
          <w:lang w:val="en-US"/>
        </w:rPr>
        <w:t>female</w:t>
      </w:r>
      <w:proofErr w:type="gramEnd"/>
      <w:r w:rsidR="006B04AD">
        <w:rPr>
          <w:rFonts w:ascii="Times New Roman" w:hAnsi="Times New Roman" w:cs="Times New Roman"/>
          <w:sz w:val="24"/>
          <w:szCs w:val="24"/>
          <w:lang w:val="en-US"/>
        </w:rPr>
        <w:t xml:space="preserve"> water, n= 4; </w:t>
      </w:r>
      <w:proofErr w:type="spellStart"/>
      <w:r w:rsidR="006B04AD" w:rsidRPr="004B494A">
        <w:rPr>
          <w:rFonts w:ascii="Times New Roman" w:hAnsi="Times New Roman" w:cs="Times New Roman"/>
          <w:i/>
          <w:iCs/>
          <w:sz w:val="24"/>
          <w:szCs w:val="24"/>
          <w:lang w:val="en-US"/>
        </w:rPr>
        <w:t>Ptn-</w:t>
      </w:r>
      <w:r w:rsidR="006B04AD" w:rsidRPr="001061EC">
        <w:rPr>
          <w:rFonts w:ascii="Times New Roman" w:hAnsi="Times New Roman" w:cs="Times New Roman"/>
          <w:sz w:val="24"/>
          <w:szCs w:val="24"/>
          <w:lang w:val="en-US"/>
        </w:rPr>
        <w:t>Wt</w:t>
      </w:r>
      <w:proofErr w:type="spellEnd"/>
      <w:r w:rsidR="006B04AD" w:rsidRPr="004B494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6B04A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6B04AD">
        <w:rPr>
          <w:rFonts w:ascii="Times New Roman" w:hAnsi="Times New Roman" w:cs="Times New Roman"/>
          <w:sz w:val="24"/>
          <w:szCs w:val="24"/>
          <w:lang w:val="en-US"/>
        </w:rPr>
        <w:t xml:space="preserve">male EtOH, n= 5; </w:t>
      </w:r>
      <w:proofErr w:type="spellStart"/>
      <w:r w:rsidR="006B04AD" w:rsidRPr="004B494A">
        <w:rPr>
          <w:rFonts w:ascii="Times New Roman" w:hAnsi="Times New Roman" w:cs="Times New Roman"/>
          <w:i/>
          <w:iCs/>
          <w:sz w:val="24"/>
          <w:szCs w:val="24"/>
          <w:lang w:val="en-US"/>
        </w:rPr>
        <w:t>Ptn-</w:t>
      </w:r>
      <w:r w:rsidR="006B04AD" w:rsidRPr="001061EC">
        <w:rPr>
          <w:rFonts w:ascii="Times New Roman" w:hAnsi="Times New Roman" w:cs="Times New Roman"/>
          <w:sz w:val="24"/>
          <w:szCs w:val="24"/>
          <w:lang w:val="en-US"/>
        </w:rPr>
        <w:t>Wt</w:t>
      </w:r>
      <w:proofErr w:type="spellEnd"/>
      <w:r w:rsidR="006B04AD" w:rsidRPr="004B494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6B04A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 </w:t>
      </w:r>
      <w:r w:rsidR="006B04AD">
        <w:rPr>
          <w:rFonts w:ascii="Times New Roman" w:hAnsi="Times New Roman" w:cs="Times New Roman"/>
          <w:sz w:val="24"/>
          <w:szCs w:val="24"/>
          <w:lang w:val="en-US"/>
        </w:rPr>
        <w:t xml:space="preserve">female EtOH, n= 5; </w:t>
      </w:r>
      <w:proofErr w:type="spellStart"/>
      <w:r w:rsidR="006B04AD" w:rsidRPr="00084962">
        <w:rPr>
          <w:rFonts w:ascii="Times New Roman" w:hAnsi="Times New Roman" w:cs="Times New Roman"/>
          <w:i/>
          <w:iCs/>
          <w:sz w:val="24"/>
          <w:szCs w:val="24"/>
          <w:lang w:val="en-US"/>
        </w:rPr>
        <w:t>Ptn</w:t>
      </w:r>
      <w:r w:rsidR="006B04AD">
        <w:rPr>
          <w:rFonts w:ascii="Times New Roman" w:hAnsi="Times New Roman" w:cs="Times New Roman"/>
          <w:sz w:val="24"/>
          <w:szCs w:val="24"/>
          <w:lang w:val="en-US"/>
        </w:rPr>
        <w:t>-Tg</w:t>
      </w:r>
      <w:proofErr w:type="spellEnd"/>
      <w:r w:rsidR="006B04AD">
        <w:rPr>
          <w:rFonts w:ascii="Times New Roman" w:hAnsi="Times New Roman" w:cs="Times New Roman"/>
          <w:sz w:val="24"/>
          <w:szCs w:val="24"/>
          <w:lang w:val="en-US"/>
        </w:rPr>
        <w:t xml:space="preserve"> male water, n=7; </w:t>
      </w:r>
      <w:proofErr w:type="spellStart"/>
      <w:r w:rsidR="006B04AD" w:rsidRPr="00084962">
        <w:rPr>
          <w:rFonts w:ascii="Times New Roman" w:hAnsi="Times New Roman" w:cs="Times New Roman"/>
          <w:i/>
          <w:iCs/>
          <w:sz w:val="24"/>
          <w:szCs w:val="24"/>
          <w:lang w:val="en-US"/>
        </w:rPr>
        <w:t>Ptn</w:t>
      </w:r>
      <w:r w:rsidR="006B04AD">
        <w:rPr>
          <w:rFonts w:ascii="Times New Roman" w:hAnsi="Times New Roman" w:cs="Times New Roman"/>
          <w:sz w:val="24"/>
          <w:szCs w:val="24"/>
          <w:lang w:val="en-US"/>
        </w:rPr>
        <w:t>-Tg</w:t>
      </w:r>
      <w:proofErr w:type="spellEnd"/>
      <w:r w:rsidR="006B04AD">
        <w:rPr>
          <w:rFonts w:ascii="Times New Roman" w:hAnsi="Times New Roman" w:cs="Times New Roman"/>
          <w:sz w:val="24"/>
          <w:szCs w:val="24"/>
          <w:lang w:val="en-US"/>
        </w:rPr>
        <w:t xml:space="preserve"> female water, n=4; </w:t>
      </w:r>
      <w:proofErr w:type="spellStart"/>
      <w:r w:rsidR="006B04AD" w:rsidRPr="00084962">
        <w:rPr>
          <w:rFonts w:ascii="Times New Roman" w:hAnsi="Times New Roman" w:cs="Times New Roman"/>
          <w:i/>
          <w:iCs/>
          <w:sz w:val="24"/>
          <w:szCs w:val="24"/>
          <w:lang w:val="en-US"/>
        </w:rPr>
        <w:t>Ptn</w:t>
      </w:r>
      <w:r w:rsidR="006B04AD">
        <w:rPr>
          <w:rFonts w:ascii="Times New Roman" w:hAnsi="Times New Roman" w:cs="Times New Roman"/>
          <w:sz w:val="24"/>
          <w:szCs w:val="24"/>
          <w:lang w:val="en-US"/>
        </w:rPr>
        <w:t>-Tg</w:t>
      </w:r>
      <w:proofErr w:type="spellEnd"/>
      <w:r w:rsidR="006B04AD">
        <w:rPr>
          <w:rFonts w:ascii="Times New Roman" w:hAnsi="Times New Roman" w:cs="Times New Roman"/>
          <w:sz w:val="24"/>
          <w:szCs w:val="24"/>
          <w:lang w:val="en-US"/>
        </w:rPr>
        <w:t xml:space="preserve"> male EtOH, n=8; </w:t>
      </w:r>
      <w:proofErr w:type="spellStart"/>
      <w:r w:rsidR="006B04AD" w:rsidRPr="00084962">
        <w:rPr>
          <w:rFonts w:ascii="Times New Roman" w:hAnsi="Times New Roman" w:cs="Times New Roman"/>
          <w:i/>
          <w:iCs/>
          <w:sz w:val="24"/>
          <w:szCs w:val="24"/>
          <w:lang w:val="en-US"/>
        </w:rPr>
        <w:t>Ptn</w:t>
      </w:r>
      <w:r w:rsidR="006B04AD">
        <w:rPr>
          <w:rFonts w:ascii="Times New Roman" w:hAnsi="Times New Roman" w:cs="Times New Roman"/>
          <w:sz w:val="24"/>
          <w:szCs w:val="24"/>
          <w:lang w:val="en-US"/>
        </w:rPr>
        <w:t>-Tg</w:t>
      </w:r>
      <w:proofErr w:type="spellEnd"/>
      <w:r w:rsidR="006B04AD">
        <w:rPr>
          <w:rFonts w:ascii="Times New Roman" w:hAnsi="Times New Roman" w:cs="Times New Roman"/>
          <w:sz w:val="24"/>
          <w:szCs w:val="24"/>
          <w:lang w:val="en-US"/>
        </w:rPr>
        <w:t xml:space="preserve"> female EtOH, n=6.</w:t>
      </w:r>
    </w:p>
    <w:p w14:paraId="50410389" w14:textId="0ACCCBE5" w:rsidR="0015561F" w:rsidRPr="00592832" w:rsidRDefault="0015561F" w:rsidP="0015561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3C457BF" w14:textId="6931723D" w:rsidR="00825858" w:rsidRPr="00592832" w:rsidRDefault="00825858" w:rsidP="0082585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BDF72FC" w14:textId="0E66FC41" w:rsidR="00A97409" w:rsidRPr="00592832" w:rsidRDefault="00A97409" w:rsidP="00A9740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6D321E8" w14:textId="264B1121" w:rsidR="000864C5" w:rsidRPr="00D159A5" w:rsidRDefault="000864C5" w:rsidP="00225D39">
      <w:pPr>
        <w:tabs>
          <w:tab w:val="left" w:pos="0"/>
        </w:tabs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37C3CB7C" w14:textId="77777777" w:rsidR="0013603F" w:rsidRPr="00384BCF" w:rsidRDefault="0013603F" w:rsidP="00106A55">
      <w:pPr>
        <w:tabs>
          <w:tab w:val="left" w:pos="4272"/>
        </w:tabs>
        <w:rPr>
          <w:rFonts w:ascii="Arial" w:hAnsi="Arial" w:cs="Arial"/>
          <w:lang w:val="en-US"/>
        </w:rPr>
      </w:pPr>
    </w:p>
    <w:sectPr w:rsidR="0013603F" w:rsidRPr="00384BCF" w:rsidSect="00225D39">
      <w:pgSz w:w="27216" w:h="22680" w:orient="landscape" w:code="9"/>
      <w:pgMar w:top="284" w:right="720" w:bottom="993" w:left="1247" w:header="142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05911A" w14:textId="77777777" w:rsidR="00FC6D9D" w:rsidRDefault="00FC6D9D" w:rsidP="009E106D">
      <w:pPr>
        <w:spacing w:after="0" w:line="240" w:lineRule="auto"/>
      </w:pPr>
      <w:r>
        <w:separator/>
      </w:r>
    </w:p>
  </w:endnote>
  <w:endnote w:type="continuationSeparator" w:id="0">
    <w:p w14:paraId="344F7C96" w14:textId="77777777" w:rsidR="00FC6D9D" w:rsidRDefault="00FC6D9D" w:rsidP="009E106D">
      <w:pPr>
        <w:spacing w:after="0" w:line="240" w:lineRule="auto"/>
      </w:pPr>
      <w:r>
        <w:continuationSeparator/>
      </w:r>
    </w:p>
  </w:endnote>
  <w:endnote w:type="continuationNotice" w:id="1">
    <w:p w14:paraId="75F1C15F" w14:textId="77777777" w:rsidR="00FC6D9D" w:rsidRDefault="00FC6D9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634FAD" w14:textId="77777777" w:rsidR="00FC6D9D" w:rsidRDefault="00FC6D9D" w:rsidP="009E106D">
      <w:pPr>
        <w:spacing w:after="0" w:line="240" w:lineRule="auto"/>
      </w:pPr>
      <w:r>
        <w:separator/>
      </w:r>
    </w:p>
  </w:footnote>
  <w:footnote w:type="continuationSeparator" w:id="0">
    <w:p w14:paraId="191DD8E7" w14:textId="77777777" w:rsidR="00FC6D9D" w:rsidRDefault="00FC6D9D" w:rsidP="009E106D">
      <w:pPr>
        <w:spacing w:after="0" w:line="240" w:lineRule="auto"/>
      </w:pPr>
      <w:r>
        <w:continuationSeparator/>
      </w:r>
    </w:p>
  </w:footnote>
  <w:footnote w:type="continuationNotice" w:id="1">
    <w:p w14:paraId="6DAE5187" w14:textId="77777777" w:rsidR="00FC6D9D" w:rsidRDefault="00FC6D9D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00B"/>
    <w:rsid w:val="00000546"/>
    <w:rsid w:val="00001929"/>
    <w:rsid w:val="00002703"/>
    <w:rsid w:val="000048FE"/>
    <w:rsid w:val="000050D5"/>
    <w:rsid w:val="00013000"/>
    <w:rsid w:val="00014456"/>
    <w:rsid w:val="00016613"/>
    <w:rsid w:val="00016F12"/>
    <w:rsid w:val="00020CE5"/>
    <w:rsid w:val="000231FB"/>
    <w:rsid w:val="00023B28"/>
    <w:rsid w:val="00030C52"/>
    <w:rsid w:val="000326FA"/>
    <w:rsid w:val="000406C6"/>
    <w:rsid w:val="00042E78"/>
    <w:rsid w:val="00042EF6"/>
    <w:rsid w:val="00046A9D"/>
    <w:rsid w:val="000517B9"/>
    <w:rsid w:val="000600D0"/>
    <w:rsid w:val="00060785"/>
    <w:rsid w:val="00061957"/>
    <w:rsid w:val="0006695C"/>
    <w:rsid w:val="00066DC6"/>
    <w:rsid w:val="00071412"/>
    <w:rsid w:val="0007393B"/>
    <w:rsid w:val="00076AAB"/>
    <w:rsid w:val="00081724"/>
    <w:rsid w:val="00081A95"/>
    <w:rsid w:val="00082DA7"/>
    <w:rsid w:val="0008360E"/>
    <w:rsid w:val="0008496E"/>
    <w:rsid w:val="00085FAC"/>
    <w:rsid w:val="000864C5"/>
    <w:rsid w:val="00087058"/>
    <w:rsid w:val="00091D0A"/>
    <w:rsid w:val="00093A2E"/>
    <w:rsid w:val="00096851"/>
    <w:rsid w:val="0009733C"/>
    <w:rsid w:val="000B0E05"/>
    <w:rsid w:val="000B100B"/>
    <w:rsid w:val="000B2C92"/>
    <w:rsid w:val="000B460A"/>
    <w:rsid w:val="000B650D"/>
    <w:rsid w:val="000B7FFE"/>
    <w:rsid w:val="000C623F"/>
    <w:rsid w:val="000C7CE3"/>
    <w:rsid w:val="000D201E"/>
    <w:rsid w:val="000D32E7"/>
    <w:rsid w:val="000D553B"/>
    <w:rsid w:val="000E3673"/>
    <w:rsid w:val="000E36E4"/>
    <w:rsid w:val="000E43C4"/>
    <w:rsid w:val="000E6625"/>
    <w:rsid w:val="000F002F"/>
    <w:rsid w:val="000F136B"/>
    <w:rsid w:val="000F206F"/>
    <w:rsid w:val="00102B72"/>
    <w:rsid w:val="0010351D"/>
    <w:rsid w:val="00104037"/>
    <w:rsid w:val="001052AE"/>
    <w:rsid w:val="00106A55"/>
    <w:rsid w:val="001102FB"/>
    <w:rsid w:val="00111A44"/>
    <w:rsid w:val="0011549B"/>
    <w:rsid w:val="001169C1"/>
    <w:rsid w:val="001171E9"/>
    <w:rsid w:val="00117913"/>
    <w:rsid w:val="001230D0"/>
    <w:rsid w:val="00123295"/>
    <w:rsid w:val="0012779D"/>
    <w:rsid w:val="001305D4"/>
    <w:rsid w:val="00133290"/>
    <w:rsid w:val="00134B97"/>
    <w:rsid w:val="0013603F"/>
    <w:rsid w:val="00136C67"/>
    <w:rsid w:val="00137760"/>
    <w:rsid w:val="00141995"/>
    <w:rsid w:val="00141B49"/>
    <w:rsid w:val="00147AF9"/>
    <w:rsid w:val="0015002F"/>
    <w:rsid w:val="00151A95"/>
    <w:rsid w:val="00152F27"/>
    <w:rsid w:val="001536BA"/>
    <w:rsid w:val="00154400"/>
    <w:rsid w:val="0015561F"/>
    <w:rsid w:val="001614A6"/>
    <w:rsid w:val="00162521"/>
    <w:rsid w:val="0016573D"/>
    <w:rsid w:val="001735AA"/>
    <w:rsid w:val="00177F0D"/>
    <w:rsid w:val="00183776"/>
    <w:rsid w:val="00184331"/>
    <w:rsid w:val="00184AD1"/>
    <w:rsid w:val="00190111"/>
    <w:rsid w:val="00192BEC"/>
    <w:rsid w:val="0019652A"/>
    <w:rsid w:val="00196560"/>
    <w:rsid w:val="0019732C"/>
    <w:rsid w:val="001A26E3"/>
    <w:rsid w:val="001A73B3"/>
    <w:rsid w:val="001A7952"/>
    <w:rsid w:val="001A7D64"/>
    <w:rsid w:val="001B0A87"/>
    <w:rsid w:val="001B0E92"/>
    <w:rsid w:val="001B0EB9"/>
    <w:rsid w:val="001B75F9"/>
    <w:rsid w:val="001C6526"/>
    <w:rsid w:val="001D3DF1"/>
    <w:rsid w:val="001D4495"/>
    <w:rsid w:val="001D47FB"/>
    <w:rsid w:val="001D4F63"/>
    <w:rsid w:val="001D5459"/>
    <w:rsid w:val="001D6F9B"/>
    <w:rsid w:val="001E1B46"/>
    <w:rsid w:val="001E2174"/>
    <w:rsid w:val="001E5EEF"/>
    <w:rsid w:val="001F3BCC"/>
    <w:rsid w:val="00203CBD"/>
    <w:rsid w:val="0022078F"/>
    <w:rsid w:val="0022211B"/>
    <w:rsid w:val="0022222A"/>
    <w:rsid w:val="002222DF"/>
    <w:rsid w:val="00223596"/>
    <w:rsid w:val="00223993"/>
    <w:rsid w:val="00225D39"/>
    <w:rsid w:val="00225F6E"/>
    <w:rsid w:val="00230A6C"/>
    <w:rsid w:val="00230FD1"/>
    <w:rsid w:val="0023230D"/>
    <w:rsid w:val="00232586"/>
    <w:rsid w:val="00232A7F"/>
    <w:rsid w:val="00236F5D"/>
    <w:rsid w:val="00240448"/>
    <w:rsid w:val="00241822"/>
    <w:rsid w:val="00242B61"/>
    <w:rsid w:val="0024667E"/>
    <w:rsid w:val="00247A9F"/>
    <w:rsid w:val="002559D4"/>
    <w:rsid w:val="00260325"/>
    <w:rsid w:val="002647DD"/>
    <w:rsid w:val="002665A9"/>
    <w:rsid w:val="00267DD7"/>
    <w:rsid w:val="00272DFF"/>
    <w:rsid w:val="0028362F"/>
    <w:rsid w:val="00283B24"/>
    <w:rsid w:val="002851F1"/>
    <w:rsid w:val="00286548"/>
    <w:rsid w:val="00287564"/>
    <w:rsid w:val="00287DD2"/>
    <w:rsid w:val="00292809"/>
    <w:rsid w:val="00294858"/>
    <w:rsid w:val="00295835"/>
    <w:rsid w:val="00295942"/>
    <w:rsid w:val="002963A5"/>
    <w:rsid w:val="0029784B"/>
    <w:rsid w:val="002A066B"/>
    <w:rsid w:val="002A1A7F"/>
    <w:rsid w:val="002A20A7"/>
    <w:rsid w:val="002A23A5"/>
    <w:rsid w:val="002A2B2A"/>
    <w:rsid w:val="002A7062"/>
    <w:rsid w:val="002B08BE"/>
    <w:rsid w:val="002B0B5A"/>
    <w:rsid w:val="002B58F7"/>
    <w:rsid w:val="002B618E"/>
    <w:rsid w:val="002B6C99"/>
    <w:rsid w:val="002C4326"/>
    <w:rsid w:val="002C48A3"/>
    <w:rsid w:val="002E0B95"/>
    <w:rsid w:val="002E4DA6"/>
    <w:rsid w:val="002E517B"/>
    <w:rsid w:val="002E612E"/>
    <w:rsid w:val="002E7612"/>
    <w:rsid w:val="002F1662"/>
    <w:rsid w:val="002F47B8"/>
    <w:rsid w:val="003102C1"/>
    <w:rsid w:val="00310A84"/>
    <w:rsid w:val="0031118C"/>
    <w:rsid w:val="00311263"/>
    <w:rsid w:val="00311A48"/>
    <w:rsid w:val="00311DD2"/>
    <w:rsid w:val="00312B39"/>
    <w:rsid w:val="00315BB7"/>
    <w:rsid w:val="003178A0"/>
    <w:rsid w:val="003202C4"/>
    <w:rsid w:val="00320521"/>
    <w:rsid w:val="00333C6C"/>
    <w:rsid w:val="00341892"/>
    <w:rsid w:val="00346572"/>
    <w:rsid w:val="00350235"/>
    <w:rsid w:val="00357E45"/>
    <w:rsid w:val="00363205"/>
    <w:rsid w:val="00367B7C"/>
    <w:rsid w:val="00371431"/>
    <w:rsid w:val="003745F8"/>
    <w:rsid w:val="00376702"/>
    <w:rsid w:val="0038034E"/>
    <w:rsid w:val="0038189E"/>
    <w:rsid w:val="00381D6F"/>
    <w:rsid w:val="00384BCF"/>
    <w:rsid w:val="00385129"/>
    <w:rsid w:val="0038550C"/>
    <w:rsid w:val="00385C9E"/>
    <w:rsid w:val="00387DF6"/>
    <w:rsid w:val="00394399"/>
    <w:rsid w:val="003A0579"/>
    <w:rsid w:val="003A4605"/>
    <w:rsid w:val="003A4F30"/>
    <w:rsid w:val="003B33D7"/>
    <w:rsid w:val="003C1EBF"/>
    <w:rsid w:val="003C2692"/>
    <w:rsid w:val="003C50C2"/>
    <w:rsid w:val="003D0196"/>
    <w:rsid w:val="003D143E"/>
    <w:rsid w:val="003D212D"/>
    <w:rsid w:val="003D2FBB"/>
    <w:rsid w:val="003D36CB"/>
    <w:rsid w:val="003D50C8"/>
    <w:rsid w:val="003D6217"/>
    <w:rsid w:val="003D674C"/>
    <w:rsid w:val="003D6887"/>
    <w:rsid w:val="003E0068"/>
    <w:rsid w:val="003E2907"/>
    <w:rsid w:val="003E43FA"/>
    <w:rsid w:val="003E4402"/>
    <w:rsid w:val="003E4B9D"/>
    <w:rsid w:val="003E4C7D"/>
    <w:rsid w:val="003E535E"/>
    <w:rsid w:val="003E65EC"/>
    <w:rsid w:val="003F1F44"/>
    <w:rsid w:val="003F2726"/>
    <w:rsid w:val="003F5CEB"/>
    <w:rsid w:val="0040077D"/>
    <w:rsid w:val="00402225"/>
    <w:rsid w:val="00404DBD"/>
    <w:rsid w:val="004115DB"/>
    <w:rsid w:val="004120C2"/>
    <w:rsid w:val="0041267A"/>
    <w:rsid w:val="0041307F"/>
    <w:rsid w:val="0041449A"/>
    <w:rsid w:val="004177E3"/>
    <w:rsid w:val="00422547"/>
    <w:rsid w:val="004302D3"/>
    <w:rsid w:val="00430A9B"/>
    <w:rsid w:val="00432D68"/>
    <w:rsid w:val="00432DC0"/>
    <w:rsid w:val="00434F4E"/>
    <w:rsid w:val="004428B6"/>
    <w:rsid w:val="00447157"/>
    <w:rsid w:val="004475D0"/>
    <w:rsid w:val="00450C74"/>
    <w:rsid w:val="00451E64"/>
    <w:rsid w:val="00452AB2"/>
    <w:rsid w:val="004544D4"/>
    <w:rsid w:val="00454F8E"/>
    <w:rsid w:val="00465E3C"/>
    <w:rsid w:val="00466C7F"/>
    <w:rsid w:val="0046720C"/>
    <w:rsid w:val="00471E0B"/>
    <w:rsid w:val="00473849"/>
    <w:rsid w:val="0047408C"/>
    <w:rsid w:val="00475B4C"/>
    <w:rsid w:val="00476F5F"/>
    <w:rsid w:val="00480A21"/>
    <w:rsid w:val="00481765"/>
    <w:rsid w:val="004823FF"/>
    <w:rsid w:val="00482956"/>
    <w:rsid w:val="00486107"/>
    <w:rsid w:val="004909CF"/>
    <w:rsid w:val="00490D90"/>
    <w:rsid w:val="004916E1"/>
    <w:rsid w:val="00497DA7"/>
    <w:rsid w:val="004A0F18"/>
    <w:rsid w:val="004A1FE6"/>
    <w:rsid w:val="004A47A9"/>
    <w:rsid w:val="004A5D12"/>
    <w:rsid w:val="004A672B"/>
    <w:rsid w:val="004B1563"/>
    <w:rsid w:val="004B2E55"/>
    <w:rsid w:val="004B3A06"/>
    <w:rsid w:val="004B48E8"/>
    <w:rsid w:val="004B54B5"/>
    <w:rsid w:val="004B6CBC"/>
    <w:rsid w:val="004B7FB2"/>
    <w:rsid w:val="004C0229"/>
    <w:rsid w:val="004C3EDC"/>
    <w:rsid w:val="004C4515"/>
    <w:rsid w:val="004C7C78"/>
    <w:rsid w:val="004D1A07"/>
    <w:rsid w:val="004D3E09"/>
    <w:rsid w:val="004D487A"/>
    <w:rsid w:val="004D4A3E"/>
    <w:rsid w:val="004D5E10"/>
    <w:rsid w:val="004D7E8A"/>
    <w:rsid w:val="004E453B"/>
    <w:rsid w:val="004E4FED"/>
    <w:rsid w:val="004E5A53"/>
    <w:rsid w:val="004E6693"/>
    <w:rsid w:val="004E6F01"/>
    <w:rsid w:val="004F0F80"/>
    <w:rsid w:val="004F102F"/>
    <w:rsid w:val="004F1A68"/>
    <w:rsid w:val="004F2B8B"/>
    <w:rsid w:val="004F5C10"/>
    <w:rsid w:val="004F7CD0"/>
    <w:rsid w:val="00506CAF"/>
    <w:rsid w:val="00507E73"/>
    <w:rsid w:val="005109F1"/>
    <w:rsid w:val="005138EF"/>
    <w:rsid w:val="005154D4"/>
    <w:rsid w:val="005155B3"/>
    <w:rsid w:val="0052154B"/>
    <w:rsid w:val="00521C28"/>
    <w:rsid w:val="00522D10"/>
    <w:rsid w:val="00523EEB"/>
    <w:rsid w:val="00524579"/>
    <w:rsid w:val="00525754"/>
    <w:rsid w:val="00525BB6"/>
    <w:rsid w:val="00527023"/>
    <w:rsid w:val="00530E8D"/>
    <w:rsid w:val="0053219E"/>
    <w:rsid w:val="00534B19"/>
    <w:rsid w:val="005356E6"/>
    <w:rsid w:val="00540826"/>
    <w:rsid w:val="00552427"/>
    <w:rsid w:val="00553C95"/>
    <w:rsid w:val="00553DDD"/>
    <w:rsid w:val="0055510C"/>
    <w:rsid w:val="005605D3"/>
    <w:rsid w:val="00561CAA"/>
    <w:rsid w:val="00563076"/>
    <w:rsid w:val="0057157F"/>
    <w:rsid w:val="0057206C"/>
    <w:rsid w:val="0057705A"/>
    <w:rsid w:val="00577215"/>
    <w:rsid w:val="00580A1A"/>
    <w:rsid w:val="00583269"/>
    <w:rsid w:val="00585C9F"/>
    <w:rsid w:val="005861AC"/>
    <w:rsid w:val="00590545"/>
    <w:rsid w:val="0059638D"/>
    <w:rsid w:val="005A09C4"/>
    <w:rsid w:val="005A235D"/>
    <w:rsid w:val="005A7269"/>
    <w:rsid w:val="005B0227"/>
    <w:rsid w:val="005B3485"/>
    <w:rsid w:val="005B399B"/>
    <w:rsid w:val="005C1233"/>
    <w:rsid w:val="005C210B"/>
    <w:rsid w:val="005C29FF"/>
    <w:rsid w:val="005C3266"/>
    <w:rsid w:val="005D07EF"/>
    <w:rsid w:val="005D2CB7"/>
    <w:rsid w:val="005D3EE2"/>
    <w:rsid w:val="005D5392"/>
    <w:rsid w:val="005D5AE3"/>
    <w:rsid w:val="005D6132"/>
    <w:rsid w:val="005F074F"/>
    <w:rsid w:val="005F1B9D"/>
    <w:rsid w:val="005F2878"/>
    <w:rsid w:val="005F54E7"/>
    <w:rsid w:val="005F6DA3"/>
    <w:rsid w:val="005F71A6"/>
    <w:rsid w:val="005F7F61"/>
    <w:rsid w:val="00601659"/>
    <w:rsid w:val="006018C1"/>
    <w:rsid w:val="00605B0C"/>
    <w:rsid w:val="0061032A"/>
    <w:rsid w:val="00614AF9"/>
    <w:rsid w:val="0061712D"/>
    <w:rsid w:val="006172DB"/>
    <w:rsid w:val="00626C9E"/>
    <w:rsid w:val="00630E9D"/>
    <w:rsid w:val="00630FE4"/>
    <w:rsid w:val="0063512D"/>
    <w:rsid w:val="006365A9"/>
    <w:rsid w:val="0063670B"/>
    <w:rsid w:val="0064080A"/>
    <w:rsid w:val="00643E8C"/>
    <w:rsid w:val="00644F54"/>
    <w:rsid w:val="00644FDC"/>
    <w:rsid w:val="00647FFE"/>
    <w:rsid w:val="00654FA0"/>
    <w:rsid w:val="00656786"/>
    <w:rsid w:val="006575BF"/>
    <w:rsid w:val="006602E9"/>
    <w:rsid w:val="00660A05"/>
    <w:rsid w:val="00662F96"/>
    <w:rsid w:val="0067124D"/>
    <w:rsid w:val="006718AF"/>
    <w:rsid w:val="00672149"/>
    <w:rsid w:val="006726AC"/>
    <w:rsid w:val="00673762"/>
    <w:rsid w:val="00673F12"/>
    <w:rsid w:val="006743DE"/>
    <w:rsid w:val="00675545"/>
    <w:rsid w:val="00680701"/>
    <w:rsid w:val="0068157B"/>
    <w:rsid w:val="00681813"/>
    <w:rsid w:val="0068340D"/>
    <w:rsid w:val="00683413"/>
    <w:rsid w:val="0068381E"/>
    <w:rsid w:val="00684A0C"/>
    <w:rsid w:val="00692BC5"/>
    <w:rsid w:val="00693CDB"/>
    <w:rsid w:val="00694531"/>
    <w:rsid w:val="00694F94"/>
    <w:rsid w:val="00696621"/>
    <w:rsid w:val="00696A04"/>
    <w:rsid w:val="006A2B92"/>
    <w:rsid w:val="006A2C6F"/>
    <w:rsid w:val="006A5F92"/>
    <w:rsid w:val="006B04AD"/>
    <w:rsid w:val="006B606F"/>
    <w:rsid w:val="006B7E12"/>
    <w:rsid w:val="006B7E92"/>
    <w:rsid w:val="006C11A7"/>
    <w:rsid w:val="006C4BE1"/>
    <w:rsid w:val="006C588C"/>
    <w:rsid w:val="006D01DE"/>
    <w:rsid w:val="006D33C0"/>
    <w:rsid w:val="006D5BAE"/>
    <w:rsid w:val="006D6769"/>
    <w:rsid w:val="006D70E5"/>
    <w:rsid w:val="006D7D0F"/>
    <w:rsid w:val="006E16AB"/>
    <w:rsid w:val="006E2CA1"/>
    <w:rsid w:val="006E36C3"/>
    <w:rsid w:val="006E7289"/>
    <w:rsid w:val="006F032C"/>
    <w:rsid w:val="006F17CF"/>
    <w:rsid w:val="006F3A3D"/>
    <w:rsid w:val="006F4FF4"/>
    <w:rsid w:val="00700D5A"/>
    <w:rsid w:val="0070133A"/>
    <w:rsid w:val="00701969"/>
    <w:rsid w:val="00702774"/>
    <w:rsid w:val="00702CDF"/>
    <w:rsid w:val="00706F6B"/>
    <w:rsid w:val="0070745D"/>
    <w:rsid w:val="00716103"/>
    <w:rsid w:val="00721AE2"/>
    <w:rsid w:val="007223D7"/>
    <w:rsid w:val="0072641C"/>
    <w:rsid w:val="00727FF6"/>
    <w:rsid w:val="00735AF6"/>
    <w:rsid w:val="00740632"/>
    <w:rsid w:val="007463FB"/>
    <w:rsid w:val="00747D61"/>
    <w:rsid w:val="0075436E"/>
    <w:rsid w:val="007569F3"/>
    <w:rsid w:val="00760169"/>
    <w:rsid w:val="0076110D"/>
    <w:rsid w:val="00761FE0"/>
    <w:rsid w:val="00764A4D"/>
    <w:rsid w:val="00766E88"/>
    <w:rsid w:val="007671FB"/>
    <w:rsid w:val="00767FB7"/>
    <w:rsid w:val="00770303"/>
    <w:rsid w:val="00772C10"/>
    <w:rsid w:val="00774B80"/>
    <w:rsid w:val="00776414"/>
    <w:rsid w:val="007766AA"/>
    <w:rsid w:val="00776737"/>
    <w:rsid w:val="00781C5D"/>
    <w:rsid w:val="00783592"/>
    <w:rsid w:val="00785110"/>
    <w:rsid w:val="0078763A"/>
    <w:rsid w:val="007876B5"/>
    <w:rsid w:val="007907D1"/>
    <w:rsid w:val="00794D3D"/>
    <w:rsid w:val="00796678"/>
    <w:rsid w:val="00796D51"/>
    <w:rsid w:val="007A0D96"/>
    <w:rsid w:val="007A1DE8"/>
    <w:rsid w:val="007A3EBD"/>
    <w:rsid w:val="007A47C5"/>
    <w:rsid w:val="007A49E1"/>
    <w:rsid w:val="007A4C50"/>
    <w:rsid w:val="007A6DAA"/>
    <w:rsid w:val="007B0634"/>
    <w:rsid w:val="007B6968"/>
    <w:rsid w:val="007C585B"/>
    <w:rsid w:val="007C6879"/>
    <w:rsid w:val="007C7AE3"/>
    <w:rsid w:val="007D3579"/>
    <w:rsid w:val="007D5653"/>
    <w:rsid w:val="007D6098"/>
    <w:rsid w:val="007D60C3"/>
    <w:rsid w:val="007E2256"/>
    <w:rsid w:val="007E27D7"/>
    <w:rsid w:val="007E31F6"/>
    <w:rsid w:val="007E32B5"/>
    <w:rsid w:val="007E4A5B"/>
    <w:rsid w:val="007E5F3B"/>
    <w:rsid w:val="007E66AC"/>
    <w:rsid w:val="007F0403"/>
    <w:rsid w:val="007F1E37"/>
    <w:rsid w:val="007F31EF"/>
    <w:rsid w:val="007F3410"/>
    <w:rsid w:val="00801DDD"/>
    <w:rsid w:val="00803197"/>
    <w:rsid w:val="00804F35"/>
    <w:rsid w:val="00805B4C"/>
    <w:rsid w:val="00806181"/>
    <w:rsid w:val="008063F0"/>
    <w:rsid w:val="0080741B"/>
    <w:rsid w:val="00810011"/>
    <w:rsid w:val="008126E3"/>
    <w:rsid w:val="0081352C"/>
    <w:rsid w:val="008150D3"/>
    <w:rsid w:val="008156A7"/>
    <w:rsid w:val="00821432"/>
    <w:rsid w:val="00822A83"/>
    <w:rsid w:val="008240F1"/>
    <w:rsid w:val="00825858"/>
    <w:rsid w:val="00827E37"/>
    <w:rsid w:val="008336F3"/>
    <w:rsid w:val="00837F62"/>
    <w:rsid w:val="00840312"/>
    <w:rsid w:val="00843DF1"/>
    <w:rsid w:val="008456D2"/>
    <w:rsid w:val="00846897"/>
    <w:rsid w:val="00851D43"/>
    <w:rsid w:val="008524B8"/>
    <w:rsid w:val="00853B9D"/>
    <w:rsid w:val="00853F7E"/>
    <w:rsid w:val="008566AE"/>
    <w:rsid w:val="00856FA1"/>
    <w:rsid w:val="008616BA"/>
    <w:rsid w:val="00862F92"/>
    <w:rsid w:val="00866217"/>
    <w:rsid w:val="00870573"/>
    <w:rsid w:val="00870D5F"/>
    <w:rsid w:val="00874CE7"/>
    <w:rsid w:val="00880307"/>
    <w:rsid w:val="00883166"/>
    <w:rsid w:val="00887AB2"/>
    <w:rsid w:val="00890F40"/>
    <w:rsid w:val="00892F12"/>
    <w:rsid w:val="00894CD6"/>
    <w:rsid w:val="008973A5"/>
    <w:rsid w:val="008A53CB"/>
    <w:rsid w:val="008B18A0"/>
    <w:rsid w:val="008B2987"/>
    <w:rsid w:val="008B5BB9"/>
    <w:rsid w:val="008C45E8"/>
    <w:rsid w:val="008C63EC"/>
    <w:rsid w:val="008C78A4"/>
    <w:rsid w:val="008C7E02"/>
    <w:rsid w:val="008C7EEC"/>
    <w:rsid w:val="008D0C02"/>
    <w:rsid w:val="008D1B26"/>
    <w:rsid w:val="008D1D22"/>
    <w:rsid w:val="008D26A1"/>
    <w:rsid w:val="008D3431"/>
    <w:rsid w:val="008D761C"/>
    <w:rsid w:val="008E04EE"/>
    <w:rsid w:val="008E3D4B"/>
    <w:rsid w:val="008E4F4B"/>
    <w:rsid w:val="008F0BB4"/>
    <w:rsid w:val="008F1363"/>
    <w:rsid w:val="008F4C87"/>
    <w:rsid w:val="008F54AD"/>
    <w:rsid w:val="008F5A98"/>
    <w:rsid w:val="008F5E8E"/>
    <w:rsid w:val="008F61D4"/>
    <w:rsid w:val="008F64B9"/>
    <w:rsid w:val="008F72A3"/>
    <w:rsid w:val="00900E2E"/>
    <w:rsid w:val="00910AD0"/>
    <w:rsid w:val="00913F99"/>
    <w:rsid w:val="0091461B"/>
    <w:rsid w:val="00915C62"/>
    <w:rsid w:val="009202C2"/>
    <w:rsid w:val="009221B5"/>
    <w:rsid w:val="00922563"/>
    <w:rsid w:val="00922D90"/>
    <w:rsid w:val="00922E3C"/>
    <w:rsid w:val="009243CD"/>
    <w:rsid w:val="00924481"/>
    <w:rsid w:val="0092640C"/>
    <w:rsid w:val="0093226A"/>
    <w:rsid w:val="009339F1"/>
    <w:rsid w:val="00934937"/>
    <w:rsid w:val="009367FB"/>
    <w:rsid w:val="00941D04"/>
    <w:rsid w:val="00945150"/>
    <w:rsid w:val="00947811"/>
    <w:rsid w:val="0095133B"/>
    <w:rsid w:val="00951B81"/>
    <w:rsid w:val="00955971"/>
    <w:rsid w:val="0095647F"/>
    <w:rsid w:val="00957317"/>
    <w:rsid w:val="009605F5"/>
    <w:rsid w:val="00961904"/>
    <w:rsid w:val="00962F4F"/>
    <w:rsid w:val="00970D93"/>
    <w:rsid w:val="00971B55"/>
    <w:rsid w:val="0097632E"/>
    <w:rsid w:val="00976731"/>
    <w:rsid w:val="00981EA0"/>
    <w:rsid w:val="009832A5"/>
    <w:rsid w:val="009832E7"/>
    <w:rsid w:val="00986173"/>
    <w:rsid w:val="009927A1"/>
    <w:rsid w:val="00992850"/>
    <w:rsid w:val="00993603"/>
    <w:rsid w:val="00993D20"/>
    <w:rsid w:val="00994045"/>
    <w:rsid w:val="00994D1A"/>
    <w:rsid w:val="0099553D"/>
    <w:rsid w:val="00995EC4"/>
    <w:rsid w:val="009A11FC"/>
    <w:rsid w:val="009A20C6"/>
    <w:rsid w:val="009A4F06"/>
    <w:rsid w:val="009A5138"/>
    <w:rsid w:val="009A614F"/>
    <w:rsid w:val="009A6842"/>
    <w:rsid w:val="009B069D"/>
    <w:rsid w:val="009B11B6"/>
    <w:rsid w:val="009B5251"/>
    <w:rsid w:val="009B7915"/>
    <w:rsid w:val="009C0FB1"/>
    <w:rsid w:val="009C1D42"/>
    <w:rsid w:val="009C215C"/>
    <w:rsid w:val="009C2DA0"/>
    <w:rsid w:val="009D1B3D"/>
    <w:rsid w:val="009D34AB"/>
    <w:rsid w:val="009D4EB4"/>
    <w:rsid w:val="009D5898"/>
    <w:rsid w:val="009D64DC"/>
    <w:rsid w:val="009D7729"/>
    <w:rsid w:val="009D7ACA"/>
    <w:rsid w:val="009D7BCC"/>
    <w:rsid w:val="009E02D7"/>
    <w:rsid w:val="009E106D"/>
    <w:rsid w:val="009E4460"/>
    <w:rsid w:val="009E4A85"/>
    <w:rsid w:val="009E4FE6"/>
    <w:rsid w:val="009E5C59"/>
    <w:rsid w:val="009E612B"/>
    <w:rsid w:val="009F131D"/>
    <w:rsid w:val="009F21BE"/>
    <w:rsid w:val="009F31BA"/>
    <w:rsid w:val="009F5A0D"/>
    <w:rsid w:val="009F60C2"/>
    <w:rsid w:val="009F6F52"/>
    <w:rsid w:val="009F72B1"/>
    <w:rsid w:val="009F79BA"/>
    <w:rsid w:val="00A01714"/>
    <w:rsid w:val="00A02E0B"/>
    <w:rsid w:val="00A057C1"/>
    <w:rsid w:val="00A06B87"/>
    <w:rsid w:val="00A10C13"/>
    <w:rsid w:val="00A117A9"/>
    <w:rsid w:val="00A129BD"/>
    <w:rsid w:val="00A15027"/>
    <w:rsid w:val="00A23883"/>
    <w:rsid w:val="00A245F5"/>
    <w:rsid w:val="00A25AF7"/>
    <w:rsid w:val="00A41E3E"/>
    <w:rsid w:val="00A446D1"/>
    <w:rsid w:val="00A44C21"/>
    <w:rsid w:val="00A46FBC"/>
    <w:rsid w:val="00A53310"/>
    <w:rsid w:val="00A566B5"/>
    <w:rsid w:val="00A57070"/>
    <w:rsid w:val="00A64BB5"/>
    <w:rsid w:val="00A65959"/>
    <w:rsid w:val="00A65B57"/>
    <w:rsid w:val="00A66315"/>
    <w:rsid w:val="00A66ED4"/>
    <w:rsid w:val="00A6704A"/>
    <w:rsid w:val="00A67EDD"/>
    <w:rsid w:val="00A7033E"/>
    <w:rsid w:val="00A72202"/>
    <w:rsid w:val="00A7440B"/>
    <w:rsid w:val="00A74D19"/>
    <w:rsid w:val="00A75483"/>
    <w:rsid w:val="00A76E6B"/>
    <w:rsid w:val="00A7752E"/>
    <w:rsid w:val="00A807A7"/>
    <w:rsid w:val="00A81398"/>
    <w:rsid w:val="00A839FF"/>
    <w:rsid w:val="00A910E5"/>
    <w:rsid w:val="00A956F9"/>
    <w:rsid w:val="00A968CB"/>
    <w:rsid w:val="00A97409"/>
    <w:rsid w:val="00AA022C"/>
    <w:rsid w:val="00AA029F"/>
    <w:rsid w:val="00AA4238"/>
    <w:rsid w:val="00AA5B1F"/>
    <w:rsid w:val="00AA61D3"/>
    <w:rsid w:val="00AB1F7A"/>
    <w:rsid w:val="00AB41BE"/>
    <w:rsid w:val="00AB55EC"/>
    <w:rsid w:val="00AC245E"/>
    <w:rsid w:val="00AC3746"/>
    <w:rsid w:val="00AC5759"/>
    <w:rsid w:val="00AD09D0"/>
    <w:rsid w:val="00AD3D5F"/>
    <w:rsid w:val="00AD4BBF"/>
    <w:rsid w:val="00AD51FE"/>
    <w:rsid w:val="00AD566A"/>
    <w:rsid w:val="00AD653F"/>
    <w:rsid w:val="00AD6DC7"/>
    <w:rsid w:val="00AD7A8D"/>
    <w:rsid w:val="00AE1CF0"/>
    <w:rsid w:val="00AE3AD8"/>
    <w:rsid w:val="00AE4318"/>
    <w:rsid w:val="00AE49B0"/>
    <w:rsid w:val="00AE5C1C"/>
    <w:rsid w:val="00B04368"/>
    <w:rsid w:val="00B04FBF"/>
    <w:rsid w:val="00B05D6E"/>
    <w:rsid w:val="00B0731F"/>
    <w:rsid w:val="00B07BBE"/>
    <w:rsid w:val="00B110CC"/>
    <w:rsid w:val="00B11F00"/>
    <w:rsid w:val="00B17A5B"/>
    <w:rsid w:val="00B22080"/>
    <w:rsid w:val="00B2233D"/>
    <w:rsid w:val="00B258C6"/>
    <w:rsid w:val="00B266CF"/>
    <w:rsid w:val="00B26EBB"/>
    <w:rsid w:val="00B31E0E"/>
    <w:rsid w:val="00B34B05"/>
    <w:rsid w:val="00B36256"/>
    <w:rsid w:val="00B3648B"/>
    <w:rsid w:val="00B36A05"/>
    <w:rsid w:val="00B37CEE"/>
    <w:rsid w:val="00B44D02"/>
    <w:rsid w:val="00B47582"/>
    <w:rsid w:val="00B52B2F"/>
    <w:rsid w:val="00B556BE"/>
    <w:rsid w:val="00B55B60"/>
    <w:rsid w:val="00B60273"/>
    <w:rsid w:val="00B60A3E"/>
    <w:rsid w:val="00B6141F"/>
    <w:rsid w:val="00B61C9E"/>
    <w:rsid w:val="00B622BA"/>
    <w:rsid w:val="00B637F8"/>
    <w:rsid w:val="00B63CFF"/>
    <w:rsid w:val="00B64F2F"/>
    <w:rsid w:val="00B70B9B"/>
    <w:rsid w:val="00B738AF"/>
    <w:rsid w:val="00B74A3C"/>
    <w:rsid w:val="00B765A6"/>
    <w:rsid w:val="00B82231"/>
    <w:rsid w:val="00B84AEB"/>
    <w:rsid w:val="00B85331"/>
    <w:rsid w:val="00B95B0D"/>
    <w:rsid w:val="00B96A98"/>
    <w:rsid w:val="00B97768"/>
    <w:rsid w:val="00BA0D09"/>
    <w:rsid w:val="00BA0D31"/>
    <w:rsid w:val="00BA216A"/>
    <w:rsid w:val="00BA5569"/>
    <w:rsid w:val="00BB029E"/>
    <w:rsid w:val="00BB3544"/>
    <w:rsid w:val="00BC0D25"/>
    <w:rsid w:val="00BC20C5"/>
    <w:rsid w:val="00BC4331"/>
    <w:rsid w:val="00BC538E"/>
    <w:rsid w:val="00BD0B03"/>
    <w:rsid w:val="00BD2085"/>
    <w:rsid w:val="00BD7565"/>
    <w:rsid w:val="00BE04E6"/>
    <w:rsid w:val="00BE0E72"/>
    <w:rsid w:val="00BE5493"/>
    <w:rsid w:val="00BE5BFB"/>
    <w:rsid w:val="00BE74AC"/>
    <w:rsid w:val="00BF191C"/>
    <w:rsid w:val="00BF50ED"/>
    <w:rsid w:val="00BF5BCA"/>
    <w:rsid w:val="00BF6D53"/>
    <w:rsid w:val="00C0127A"/>
    <w:rsid w:val="00C0353D"/>
    <w:rsid w:val="00C05709"/>
    <w:rsid w:val="00C05B3D"/>
    <w:rsid w:val="00C06D5C"/>
    <w:rsid w:val="00C118B8"/>
    <w:rsid w:val="00C11C9F"/>
    <w:rsid w:val="00C1463A"/>
    <w:rsid w:val="00C21273"/>
    <w:rsid w:val="00C248CE"/>
    <w:rsid w:val="00C30541"/>
    <w:rsid w:val="00C328BD"/>
    <w:rsid w:val="00C34EF9"/>
    <w:rsid w:val="00C413F1"/>
    <w:rsid w:val="00C43650"/>
    <w:rsid w:val="00C46786"/>
    <w:rsid w:val="00C4747C"/>
    <w:rsid w:val="00C47DDA"/>
    <w:rsid w:val="00C55F74"/>
    <w:rsid w:val="00C56F74"/>
    <w:rsid w:val="00C6083A"/>
    <w:rsid w:val="00C62621"/>
    <w:rsid w:val="00C65294"/>
    <w:rsid w:val="00C67B08"/>
    <w:rsid w:val="00C67BCB"/>
    <w:rsid w:val="00C7013F"/>
    <w:rsid w:val="00C71FEE"/>
    <w:rsid w:val="00C73C5D"/>
    <w:rsid w:val="00C8161A"/>
    <w:rsid w:val="00C907FB"/>
    <w:rsid w:val="00C912EE"/>
    <w:rsid w:val="00C93C16"/>
    <w:rsid w:val="00C94E8C"/>
    <w:rsid w:val="00C96E20"/>
    <w:rsid w:val="00CA1FF5"/>
    <w:rsid w:val="00CA2EA0"/>
    <w:rsid w:val="00CA34D5"/>
    <w:rsid w:val="00CA47F8"/>
    <w:rsid w:val="00CA58A9"/>
    <w:rsid w:val="00CB269B"/>
    <w:rsid w:val="00CB29C0"/>
    <w:rsid w:val="00CB5848"/>
    <w:rsid w:val="00CB5EC5"/>
    <w:rsid w:val="00CB6ED5"/>
    <w:rsid w:val="00CC0354"/>
    <w:rsid w:val="00CC1F5B"/>
    <w:rsid w:val="00CC3109"/>
    <w:rsid w:val="00CC65FF"/>
    <w:rsid w:val="00CD2892"/>
    <w:rsid w:val="00CD2919"/>
    <w:rsid w:val="00CD6CD6"/>
    <w:rsid w:val="00CE0A64"/>
    <w:rsid w:val="00CE248E"/>
    <w:rsid w:val="00CE334A"/>
    <w:rsid w:val="00CE46DC"/>
    <w:rsid w:val="00CE65AB"/>
    <w:rsid w:val="00CF0DE7"/>
    <w:rsid w:val="00CF1486"/>
    <w:rsid w:val="00CF6CAD"/>
    <w:rsid w:val="00CF71D4"/>
    <w:rsid w:val="00D02DCE"/>
    <w:rsid w:val="00D032FF"/>
    <w:rsid w:val="00D03EED"/>
    <w:rsid w:val="00D058FC"/>
    <w:rsid w:val="00D07850"/>
    <w:rsid w:val="00D10A1A"/>
    <w:rsid w:val="00D11405"/>
    <w:rsid w:val="00D12FA7"/>
    <w:rsid w:val="00D159A5"/>
    <w:rsid w:val="00D1613D"/>
    <w:rsid w:val="00D16403"/>
    <w:rsid w:val="00D16F9F"/>
    <w:rsid w:val="00D17797"/>
    <w:rsid w:val="00D17FC7"/>
    <w:rsid w:val="00D242BB"/>
    <w:rsid w:val="00D269A2"/>
    <w:rsid w:val="00D302D7"/>
    <w:rsid w:val="00D3099D"/>
    <w:rsid w:val="00D31356"/>
    <w:rsid w:val="00D31BBC"/>
    <w:rsid w:val="00D33698"/>
    <w:rsid w:val="00D37ADC"/>
    <w:rsid w:val="00D41ECA"/>
    <w:rsid w:val="00D45312"/>
    <w:rsid w:val="00D47750"/>
    <w:rsid w:val="00D514D6"/>
    <w:rsid w:val="00D52D76"/>
    <w:rsid w:val="00D56393"/>
    <w:rsid w:val="00D5654F"/>
    <w:rsid w:val="00D612A1"/>
    <w:rsid w:val="00D63B03"/>
    <w:rsid w:val="00D654D2"/>
    <w:rsid w:val="00D658AC"/>
    <w:rsid w:val="00D65DB6"/>
    <w:rsid w:val="00D679DF"/>
    <w:rsid w:val="00D71E26"/>
    <w:rsid w:val="00D77087"/>
    <w:rsid w:val="00D77780"/>
    <w:rsid w:val="00D778D9"/>
    <w:rsid w:val="00D805E7"/>
    <w:rsid w:val="00D82601"/>
    <w:rsid w:val="00D84BFC"/>
    <w:rsid w:val="00D870B8"/>
    <w:rsid w:val="00D93BBE"/>
    <w:rsid w:val="00DA11D6"/>
    <w:rsid w:val="00DA1815"/>
    <w:rsid w:val="00DA1FE6"/>
    <w:rsid w:val="00DA3DB4"/>
    <w:rsid w:val="00DA47D2"/>
    <w:rsid w:val="00DA79F4"/>
    <w:rsid w:val="00DB1961"/>
    <w:rsid w:val="00DB1D4B"/>
    <w:rsid w:val="00DB585F"/>
    <w:rsid w:val="00DC2A9F"/>
    <w:rsid w:val="00DC3B9C"/>
    <w:rsid w:val="00DC44D6"/>
    <w:rsid w:val="00DC5298"/>
    <w:rsid w:val="00DC65C1"/>
    <w:rsid w:val="00DC73DE"/>
    <w:rsid w:val="00DD0928"/>
    <w:rsid w:val="00DD1CE7"/>
    <w:rsid w:val="00DD27DC"/>
    <w:rsid w:val="00DD340A"/>
    <w:rsid w:val="00DD3E3C"/>
    <w:rsid w:val="00DD622E"/>
    <w:rsid w:val="00DE00B5"/>
    <w:rsid w:val="00DE3272"/>
    <w:rsid w:val="00DE43F9"/>
    <w:rsid w:val="00DE5784"/>
    <w:rsid w:val="00DE665C"/>
    <w:rsid w:val="00DE6F24"/>
    <w:rsid w:val="00DE7113"/>
    <w:rsid w:val="00DE7C09"/>
    <w:rsid w:val="00DE7F36"/>
    <w:rsid w:val="00DF0DB2"/>
    <w:rsid w:val="00DF12DA"/>
    <w:rsid w:val="00DF44E9"/>
    <w:rsid w:val="00DF67BE"/>
    <w:rsid w:val="00E00AB6"/>
    <w:rsid w:val="00E05604"/>
    <w:rsid w:val="00E05AD9"/>
    <w:rsid w:val="00E11847"/>
    <w:rsid w:val="00E15605"/>
    <w:rsid w:val="00E203B2"/>
    <w:rsid w:val="00E20D1C"/>
    <w:rsid w:val="00E20E46"/>
    <w:rsid w:val="00E217A1"/>
    <w:rsid w:val="00E2240B"/>
    <w:rsid w:val="00E22F87"/>
    <w:rsid w:val="00E2749B"/>
    <w:rsid w:val="00E30D20"/>
    <w:rsid w:val="00E30E74"/>
    <w:rsid w:val="00E33602"/>
    <w:rsid w:val="00E34497"/>
    <w:rsid w:val="00E4034D"/>
    <w:rsid w:val="00E43B5F"/>
    <w:rsid w:val="00E43D46"/>
    <w:rsid w:val="00E45560"/>
    <w:rsid w:val="00E45C48"/>
    <w:rsid w:val="00E473F6"/>
    <w:rsid w:val="00E47619"/>
    <w:rsid w:val="00E52914"/>
    <w:rsid w:val="00E52B62"/>
    <w:rsid w:val="00E53655"/>
    <w:rsid w:val="00E54863"/>
    <w:rsid w:val="00E549E1"/>
    <w:rsid w:val="00E54C60"/>
    <w:rsid w:val="00E55AD5"/>
    <w:rsid w:val="00E56998"/>
    <w:rsid w:val="00E577E6"/>
    <w:rsid w:val="00E60309"/>
    <w:rsid w:val="00E60A9E"/>
    <w:rsid w:val="00E612EA"/>
    <w:rsid w:val="00E70745"/>
    <w:rsid w:val="00E711C0"/>
    <w:rsid w:val="00E7171D"/>
    <w:rsid w:val="00E74594"/>
    <w:rsid w:val="00E765C8"/>
    <w:rsid w:val="00E8096D"/>
    <w:rsid w:val="00E80F81"/>
    <w:rsid w:val="00E832B6"/>
    <w:rsid w:val="00E84C6D"/>
    <w:rsid w:val="00E85AA8"/>
    <w:rsid w:val="00E8674D"/>
    <w:rsid w:val="00E908FF"/>
    <w:rsid w:val="00E9110F"/>
    <w:rsid w:val="00E92988"/>
    <w:rsid w:val="00E9518A"/>
    <w:rsid w:val="00E96654"/>
    <w:rsid w:val="00E97B28"/>
    <w:rsid w:val="00EA2CF8"/>
    <w:rsid w:val="00EA3633"/>
    <w:rsid w:val="00EA6216"/>
    <w:rsid w:val="00EA6B6B"/>
    <w:rsid w:val="00EB0630"/>
    <w:rsid w:val="00EB0E91"/>
    <w:rsid w:val="00EB2C6D"/>
    <w:rsid w:val="00EB3D03"/>
    <w:rsid w:val="00EB74B8"/>
    <w:rsid w:val="00EC094B"/>
    <w:rsid w:val="00EC1F0C"/>
    <w:rsid w:val="00EC2633"/>
    <w:rsid w:val="00EC66EE"/>
    <w:rsid w:val="00EC677A"/>
    <w:rsid w:val="00EC6E99"/>
    <w:rsid w:val="00EC7301"/>
    <w:rsid w:val="00EC7C44"/>
    <w:rsid w:val="00ED34D8"/>
    <w:rsid w:val="00ED6347"/>
    <w:rsid w:val="00ED6C7C"/>
    <w:rsid w:val="00ED779E"/>
    <w:rsid w:val="00EE1FBF"/>
    <w:rsid w:val="00EE321D"/>
    <w:rsid w:val="00EE5DF9"/>
    <w:rsid w:val="00EE61FD"/>
    <w:rsid w:val="00EE7816"/>
    <w:rsid w:val="00EF15BE"/>
    <w:rsid w:val="00EF2E84"/>
    <w:rsid w:val="00EF60A3"/>
    <w:rsid w:val="00EF7945"/>
    <w:rsid w:val="00F0362C"/>
    <w:rsid w:val="00F05D4F"/>
    <w:rsid w:val="00F137A3"/>
    <w:rsid w:val="00F22F6D"/>
    <w:rsid w:val="00F23013"/>
    <w:rsid w:val="00F24DB9"/>
    <w:rsid w:val="00F25043"/>
    <w:rsid w:val="00F26B0F"/>
    <w:rsid w:val="00F27113"/>
    <w:rsid w:val="00F302BD"/>
    <w:rsid w:val="00F305A6"/>
    <w:rsid w:val="00F31629"/>
    <w:rsid w:val="00F31C8B"/>
    <w:rsid w:val="00F37EB5"/>
    <w:rsid w:val="00F45293"/>
    <w:rsid w:val="00F454BA"/>
    <w:rsid w:val="00F46C89"/>
    <w:rsid w:val="00F5112B"/>
    <w:rsid w:val="00F51E66"/>
    <w:rsid w:val="00F52F8E"/>
    <w:rsid w:val="00F60171"/>
    <w:rsid w:val="00F602C2"/>
    <w:rsid w:val="00F6219E"/>
    <w:rsid w:val="00F62B3A"/>
    <w:rsid w:val="00F638CD"/>
    <w:rsid w:val="00F65F00"/>
    <w:rsid w:val="00F66B04"/>
    <w:rsid w:val="00F67324"/>
    <w:rsid w:val="00F70198"/>
    <w:rsid w:val="00F73F5F"/>
    <w:rsid w:val="00F74FFD"/>
    <w:rsid w:val="00F801D7"/>
    <w:rsid w:val="00F80485"/>
    <w:rsid w:val="00F83277"/>
    <w:rsid w:val="00F83E1B"/>
    <w:rsid w:val="00F85221"/>
    <w:rsid w:val="00F85B1F"/>
    <w:rsid w:val="00F9097E"/>
    <w:rsid w:val="00F94386"/>
    <w:rsid w:val="00F95BB7"/>
    <w:rsid w:val="00F96D57"/>
    <w:rsid w:val="00FA0536"/>
    <w:rsid w:val="00FA636D"/>
    <w:rsid w:val="00FB2657"/>
    <w:rsid w:val="00FB39D0"/>
    <w:rsid w:val="00FB422E"/>
    <w:rsid w:val="00FB4D2B"/>
    <w:rsid w:val="00FB77A6"/>
    <w:rsid w:val="00FC291C"/>
    <w:rsid w:val="00FC466A"/>
    <w:rsid w:val="00FC5084"/>
    <w:rsid w:val="00FC6D9D"/>
    <w:rsid w:val="00FC6F86"/>
    <w:rsid w:val="00FD0BC6"/>
    <w:rsid w:val="00FD2E12"/>
    <w:rsid w:val="00FD430C"/>
    <w:rsid w:val="00FD609C"/>
    <w:rsid w:val="00FD69B8"/>
    <w:rsid w:val="00FE4BDE"/>
    <w:rsid w:val="00FE6DF7"/>
    <w:rsid w:val="00FF00CD"/>
    <w:rsid w:val="00FF0451"/>
    <w:rsid w:val="00FF1F39"/>
    <w:rsid w:val="00FF203B"/>
    <w:rsid w:val="00FF32A3"/>
    <w:rsid w:val="00FF42B9"/>
    <w:rsid w:val="00FF4ED1"/>
    <w:rsid w:val="00FF53D6"/>
    <w:rsid w:val="00FF5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E01926"/>
  <w15:chartTrackingRefBased/>
  <w15:docId w15:val="{023E70FA-1399-40A6-BE9D-F3C6F7317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1D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9E106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E106D"/>
  </w:style>
  <w:style w:type="paragraph" w:styleId="Piedepgina">
    <w:name w:val="footer"/>
    <w:basedOn w:val="Normal"/>
    <w:link w:val="PiedepginaCar"/>
    <w:uiPriority w:val="99"/>
    <w:unhideWhenUsed/>
    <w:rsid w:val="009E106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E106D"/>
  </w:style>
  <w:style w:type="table" w:styleId="Tablaconcuadrcula">
    <w:name w:val="Table Grid"/>
    <w:basedOn w:val="Tablanormal"/>
    <w:uiPriority w:val="39"/>
    <w:rsid w:val="007A47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49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3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0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9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12F73C783345742BB4B3274D65C8732" ma:contentTypeVersion="15" ma:contentTypeDescription="Crear nuevo documento." ma:contentTypeScope="" ma:versionID="e865f07fe491476023086babe05330bd">
  <xsd:schema xmlns:xsd="http://www.w3.org/2001/XMLSchema" xmlns:xs="http://www.w3.org/2001/XMLSchema" xmlns:p="http://schemas.microsoft.com/office/2006/metadata/properties" xmlns:ns2="bcae1318-95a0-443c-ade5-01e3f78143e4" xmlns:ns3="5de5f893-745d-484a-8d85-1bee947fb7bf" targetNamespace="http://schemas.microsoft.com/office/2006/metadata/properties" ma:root="true" ma:fieldsID="02956264559432175ee25f3ce229cd17" ns2:_="" ns3:_="">
    <xsd:import namespace="bcae1318-95a0-443c-ade5-01e3f78143e4"/>
    <xsd:import namespace="5de5f893-745d-484a-8d85-1bee947fb7b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ae1318-95a0-443c-ade5-01e3f78143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Etiquetas de imagen" ma:readOnly="false" ma:fieldId="{5cf76f15-5ced-4ddc-b409-7134ff3c332f}" ma:taxonomyMulti="true" ma:sspId="f9540004-d403-45e8-a1d8-a4f36aa2530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e5f893-745d-484a-8d85-1bee947fb7bf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fb312b8d-7433-488f-a1b7-3c3b4bcd84a0}" ma:internalName="TaxCatchAll" ma:showField="CatchAllData" ma:web="5de5f893-745d-484a-8d85-1bee947fb7b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44F25C3-3D00-4EDF-8C74-E149EFD1AE0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BE8418A-FE03-403F-9A38-128E96B3C3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cae1318-95a0-443c-ade5-01e3f78143e4"/>
    <ds:schemaRef ds:uri="5de5f893-745d-484a-8d85-1bee947fb7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27</TotalTime>
  <Pages>2</Pages>
  <Words>1128</Words>
  <Characters>6205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ctor Cañeque Rufo</dc:creator>
  <cp:keywords/>
  <dc:description/>
  <cp:lastModifiedBy>Gonzalo Herradón Gil-Gallardo</cp:lastModifiedBy>
  <cp:revision>397</cp:revision>
  <cp:lastPrinted>2022-12-18T08:29:00Z</cp:lastPrinted>
  <dcterms:created xsi:type="dcterms:W3CDTF">2023-01-24T22:48:00Z</dcterms:created>
  <dcterms:modified xsi:type="dcterms:W3CDTF">2024-10-26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ccc31c474f5b5294d9978df829e96f9eb5e0396bac2e0f7375d407f9e6fcbe</vt:lpwstr>
  </property>
</Properties>
</file>